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74A52411" w14:textId="3F91D134" w:rsidR="0019303B" w:rsidRPr="003E7B3A" w:rsidRDefault="00EF2612" w:rsidP="00861070">
      <w:pPr>
        <w:spacing w:line="480" w:lineRule="auto"/>
        <w:rPr>
          <w:rFonts w:ascii="Times New Roman" w:eastAsia="Times New Roman" w:hAnsi="Times New Roman" w:cs="Times New Roman"/>
          <w:b/>
          <w:bCs/>
        </w:rPr>
      </w:pPr>
      <w:r w:rsidRPr="003E7B3A">
        <w:rPr>
          <w:rFonts w:ascii="Times New Roman" w:eastAsia="Times New Roman" w:hAnsi="Times New Roman" w:cs="Times New Roman"/>
          <w:b/>
          <w:bCs/>
        </w:rPr>
        <w:t>Supplementary Material</w:t>
      </w:r>
    </w:p>
    <w:p w14:paraId="0139E40D" w14:textId="717C00B9" w:rsidR="00861070" w:rsidRDefault="00EF2612" w:rsidP="003E7B3A">
      <w:pPr>
        <w:spacing w:line="480" w:lineRule="auto"/>
        <w:jc w:val="left"/>
        <w:rPr>
          <w:rFonts w:ascii="Times New Roman" w:eastAsia="Times New Roman" w:hAnsi="Times New Roman" w:cs="Times New Roman"/>
        </w:rPr>
      </w:pPr>
      <w:r w:rsidRPr="007F0372">
        <w:rPr>
          <w:rFonts w:ascii="Times New Roman" w:eastAsia="Times New Roman" w:hAnsi="Times New Roman" w:cs="Times New Roman"/>
          <w:b/>
          <w:bCs/>
        </w:rPr>
        <w:t>Supplementa</w:t>
      </w:r>
      <w:r w:rsidR="00A441E3" w:rsidRPr="007F0372">
        <w:rPr>
          <w:rFonts w:ascii="Times New Roman" w:eastAsia="Times New Roman" w:hAnsi="Times New Roman" w:cs="Times New Roman"/>
          <w:b/>
          <w:bCs/>
        </w:rPr>
        <w:t>ry</w:t>
      </w:r>
      <w:r w:rsidRPr="007F0372">
        <w:rPr>
          <w:rFonts w:ascii="Times New Roman" w:eastAsia="Times New Roman" w:hAnsi="Times New Roman" w:cs="Times New Roman"/>
          <w:b/>
          <w:bCs/>
        </w:rPr>
        <w:t xml:space="preserve"> Fig</w:t>
      </w:r>
      <w:r w:rsidR="00D05E2E" w:rsidRPr="007F0372">
        <w:rPr>
          <w:rFonts w:ascii="Times New Roman" w:hAnsi="Times New Roman" w:cs="Times New Roman" w:hint="eastAsia"/>
          <w:b/>
          <w:bCs/>
        </w:rPr>
        <w:t>.</w:t>
      </w:r>
      <w:r w:rsidRPr="007F0372">
        <w:rPr>
          <w:rFonts w:ascii="Times New Roman" w:eastAsia="Times New Roman" w:hAnsi="Times New Roman" w:cs="Times New Roman"/>
          <w:b/>
          <w:bCs/>
        </w:rPr>
        <w:t xml:space="preserve"> 1</w:t>
      </w:r>
      <w:r>
        <w:rPr>
          <w:rFonts w:ascii="Times New Roman" w:eastAsia="Times New Roman" w:hAnsi="Times New Roman" w:cs="Times New Roman"/>
        </w:rPr>
        <w:t xml:space="preserve"> </w:t>
      </w:r>
      <w:r w:rsidR="00C521D7">
        <w:rPr>
          <w:rFonts w:ascii="Times New Roman" w:eastAsia="Times New Roman" w:hAnsi="Times New Roman" w:cs="Times New Roman"/>
        </w:rPr>
        <w:t xml:space="preserve">CONSORT </w:t>
      </w:r>
      <w:r>
        <w:rPr>
          <w:rFonts w:ascii="Times New Roman" w:eastAsia="Times New Roman" w:hAnsi="Times New Roman" w:cs="Times New Roman"/>
        </w:rPr>
        <w:t>diagram</w:t>
      </w:r>
    </w:p>
    <w:p w14:paraId="24EE75A1" w14:textId="585A03A2" w:rsidR="00861070" w:rsidRDefault="00EF2612" w:rsidP="003E7B3A">
      <w:pPr>
        <w:spacing w:line="480" w:lineRule="auto"/>
        <w:jc w:val="left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NSCLC, non-small cell lung cancer; CRT, chemoradiotherapy</w:t>
      </w:r>
      <w:r w:rsidR="003E7B3A">
        <w:rPr>
          <w:rFonts w:ascii="Times New Roman" w:eastAsia="Times New Roman" w:hAnsi="Times New Roman" w:cs="Times New Roman"/>
        </w:rPr>
        <w:t>; non-D group, non-durvalumab group; D group, durvalumab group</w:t>
      </w:r>
    </w:p>
    <w:p w14:paraId="6B237016" w14:textId="77777777" w:rsidR="00861070" w:rsidRDefault="00861070" w:rsidP="003E7B3A">
      <w:pPr>
        <w:spacing w:line="480" w:lineRule="auto"/>
        <w:jc w:val="left"/>
        <w:rPr>
          <w:rFonts w:ascii="Times New Roman" w:eastAsia="Times New Roman" w:hAnsi="Times New Roman" w:cs="Times New Roman"/>
        </w:rPr>
      </w:pPr>
    </w:p>
    <w:p w14:paraId="498FF616" w14:textId="2F65C352" w:rsidR="00861070" w:rsidRPr="00427E40" w:rsidRDefault="00EF2612" w:rsidP="003E7B3A">
      <w:pPr>
        <w:spacing w:line="480" w:lineRule="auto"/>
        <w:jc w:val="left"/>
        <w:rPr>
          <w:rFonts w:ascii="Times New Roman" w:eastAsia="Times New Roman" w:hAnsi="Times New Roman" w:cs="Times New Roman"/>
        </w:rPr>
      </w:pPr>
      <w:bookmarkStart w:id="0" w:name="_Hlk168047258"/>
      <w:r w:rsidRPr="007F0372">
        <w:rPr>
          <w:rFonts w:ascii="Times New Roman" w:eastAsia="Times New Roman" w:hAnsi="Times New Roman" w:cs="Times New Roman"/>
          <w:b/>
          <w:bCs/>
        </w:rPr>
        <w:t>Supplementa</w:t>
      </w:r>
      <w:r w:rsidR="008C7849" w:rsidRPr="007F0372">
        <w:rPr>
          <w:rFonts w:ascii="Times New Roman" w:eastAsia="Times New Roman" w:hAnsi="Times New Roman" w:cs="Times New Roman"/>
          <w:b/>
          <w:bCs/>
        </w:rPr>
        <w:t>ry</w:t>
      </w:r>
      <w:r w:rsidRPr="007F0372">
        <w:rPr>
          <w:rFonts w:ascii="Times New Roman" w:eastAsia="Times New Roman" w:hAnsi="Times New Roman" w:cs="Times New Roman"/>
          <w:b/>
          <w:bCs/>
        </w:rPr>
        <w:t xml:space="preserve"> Fig</w:t>
      </w:r>
      <w:r w:rsidR="00D05E2E">
        <w:rPr>
          <w:rFonts w:ascii="Times New Roman" w:hAnsi="Times New Roman" w:cs="Times New Roman" w:hint="eastAsia"/>
          <w:b/>
          <w:bCs/>
        </w:rPr>
        <w:t>.</w:t>
      </w:r>
      <w:r w:rsidRPr="007F0372">
        <w:rPr>
          <w:rFonts w:ascii="Times New Roman" w:eastAsia="Times New Roman" w:hAnsi="Times New Roman" w:cs="Times New Roman"/>
          <w:b/>
          <w:bCs/>
        </w:rPr>
        <w:t xml:space="preserve"> 2</w:t>
      </w:r>
      <w:r>
        <w:rPr>
          <w:rFonts w:ascii="Times New Roman" w:eastAsia="Times New Roman" w:hAnsi="Times New Roman" w:cs="Times New Roman"/>
        </w:rPr>
        <w:t xml:space="preserve"> Cumulative incid</w:t>
      </w:r>
      <w:r w:rsidRPr="00427E40">
        <w:rPr>
          <w:rFonts w:ascii="Times New Roman" w:eastAsia="Times New Roman" w:hAnsi="Times New Roman" w:cs="Times New Roman"/>
        </w:rPr>
        <w:t xml:space="preserve">ence of </w:t>
      </w:r>
      <w:r w:rsidR="00F20130" w:rsidRPr="00427E40">
        <w:rPr>
          <w:rFonts w:ascii="Times New Roman" w:hAnsi="Times New Roman" w:cs="Times New Roman" w:hint="eastAsia"/>
        </w:rPr>
        <w:t xml:space="preserve">grade </w:t>
      </w:r>
      <w:r w:rsidR="00F20130" w:rsidRPr="00427E40">
        <w:rPr>
          <w:rFonts w:ascii="Times New Roman" w:hAnsi="Times New Roman" w:cs="Times New Roman"/>
        </w:rPr>
        <w:t>≥2</w:t>
      </w:r>
      <w:r w:rsidR="00F20130" w:rsidRPr="00427E40">
        <w:rPr>
          <w:rFonts w:ascii="Times New Roman" w:hAnsi="Times New Roman" w:cs="Times New Roman" w:hint="eastAsia"/>
        </w:rPr>
        <w:t xml:space="preserve"> </w:t>
      </w:r>
      <w:r w:rsidRPr="00427E40">
        <w:rPr>
          <w:rFonts w:ascii="Times New Roman" w:eastAsia="Times New Roman" w:hAnsi="Times New Roman" w:cs="Times New Roman"/>
        </w:rPr>
        <w:t>pneumonitis</w:t>
      </w:r>
    </w:p>
    <w:bookmarkEnd w:id="0"/>
    <w:p w14:paraId="1C117719" w14:textId="77777777" w:rsidR="003E7B3A" w:rsidRPr="00427E40" w:rsidRDefault="003E7B3A" w:rsidP="003E7B3A">
      <w:pPr>
        <w:spacing w:line="480" w:lineRule="auto"/>
        <w:jc w:val="left"/>
        <w:rPr>
          <w:rFonts w:ascii="Times New Roman" w:hAnsi="Times New Roman" w:cs="Times New Roman"/>
        </w:rPr>
      </w:pPr>
      <w:r w:rsidRPr="00427E40">
        <w:rPr>
          <w:rFonts w:ascii="Times New Roman" w:eastAsia="Times New Roman" w:hAnsi="Times New Roman" w:cs="Times New Roman"/>
        </w:rPr>
        <w:t>non-D group, non-durvalumab group; D group, durvalumab group</w:t>
      </w:r>
    </w:p>
    <w:p w14:paraId="47C7E40F" w14:textId="77777777" w:rsidR="00F800FF" w:rsidRPr="00427E40" w:rsidRDefault="00F800FF" w:rsidP="003E7B3A">
      <w:pPr>
        <w:spacing w:line="480" w:lineRule="auto"/>
        <w:jc w:val="left"/>
        <w:rPr>
          <w:rFonts w:ascii="Times New Roman" w:hAnsi="Times New Roman" w:cs="Times New Roman"/>
        </w:rPr>
      </w:pPr>
    </w:p>
    <w:p w14:paraId="60AA4A0E" w14:textId="748EC697" w:rsidR="006E590B" w:rsidRPr="00427E40" w:rsidRDefault="006E590B" w:rsidP="003E7B3A">
      <w:pPr>
        <w:spacing w:line="480" w:lineRule="auto"/>
        <w:jc w:val="left"/>
        <w:rPr>
          <w:rFonts w:ascii="Times New Roman" w:hAnsi="Times New Roman" w:cs="Times New Roman"/>
        </w:rPr>
      </w:pPr>
      <w:r w:rsidRPr="00427E40">
        <w:rPr>
          <w:rFonts w:ascii="Times New Roman" w:eastAsia="Times New Roman" w:hAnsi="Times New Roman" w:cs="Times New Roman"/>
          <w:b/>
          <w:bCs/>
        </w:rPr>
        <w:t>Supplementary Fig</w:t>
      </w:r>
      <w:r w:rsidRPr="00427E40">
        <w:rPr>
          <w:rFonts w:ascii="Times New Roman" w:hAnsi="Times New Roman" w:cs="Times New Roman" w:hint="eastAsia"/>
          <w:b/>
          <w:bCs/>
        </w:rPr>
        <w:t>.</w:t>
      </w:r>
      <w:r w:rsidRPr="00427E40">
        <w:rPr>
          <w:rFonts w:ascii="Times New Roman" w:eastAsia="Times New Roman" w:hAnsi="Times New Roman" w:cs="Times New Roman"/>
          <w:b/>
          <w:bCs/>
        </w:rPr>
        <w:t xml:space="preserve"> </w:t>
      </w:r>
      <w:r w:rsidRPr="00427E40">
        <w:rPr>
          <w:rFonts w:ascii="Times New Roman" w:hAnsi="Times New Roman" w:cs="Times New Roman" w:hint="eastAsia"/>
          <w:b/>
          <w:bCs/>
        </w:rPr>
        <w:t xml:space="preserve"> 3</w:t>
      </w:r>
      <w:r w:rsidRPr="00427E40">
        <w:rPr>
          <w:rFonts w:ascii="Times New Roman" w:eastAsia="Times New Roman" w:hAnsi="Times New Roman" w:cs="Times New Roman"/>
        </w:rPr>
        <w:t xml:space="preserve"> </w:t>
      </w:r>
      <w:r w:rsidRPr="00427E40">
        <w:rPr>
          <w:rFonts w:ascii="Times New Roman" w:hAnsi="Times New Roman" w:cs="Times New Roman" w:hint="eastAsia"/>
        </w:rPr>
        <w:t xml:space="preserve">Association between </w:t>
      </w:r>
      <w:proofErr w:type="spellStart"/>
      <w:r w:rsidRPr="00427E40">
        <w:rPr>
          <w:rFonts w:ascii="Times New Roman" w:hAnsi="Times New Roman" w:cs="Times New Roman" w:hint="eastAsia"/>
        </w:rPr>
        <w:t>dNLR</w:t>
      </w:r>
      <w:proofErr w:type="spellEnd"/>
      <w:r w:rsidRPr="00427E40">
        <w:rPr>
          <w:rFonts w:ascii="Times New Roman" w:hAnsi="Times New Roman" w:cs="Times New Roman" w:hint="eastAsia"/>
        </w:rPr>
        <w:t xml:space="preserve"> and </w:t>
      </w:r>
      <w:r w:rsidR="002567F7" w:rsidRPr="00427E40">
        <w:rPr>
          <w:rFonts w:ascii="Times New Roman" w:hAnsi="Times New Roman" w:cs="Times New Roman" w:hint="eastAsia"/>
        </w:rPr>
        <w:t>area of pneumonitis</w:t>
      </w:r>
    </w:p>
    <w:p w14:paraId="25A372BC" w14:textId="6C751782" w:rsidR="00002A89" w:rsidRPr="00427E40" w:rsidRDefault="00002A89" w:rsidP="003E7B3A">
      <w:pPr>
        <w:spacing w:line="480" w:lineRule="auto"/>
        <w:jc w:val="left"/>
        <w:rPr>
          <w:rFonts w:ascii="Times New Roman" w:hAnsi="Times New Roman" w:cs="Times New Roman"/>
        </w:rPr>
      </w:pPr>
      <w:proofErr w:type="spellStart"/>
      <w:r w:rsidRPr="00427E40">
        <w:rPr>
          <w:rFonts w:ascii="Times New Roman" w:eastAsia="Times New Roman" w:hAnsi="Times New Roman" w:cs="Times New Roman"/>
        </w:rPr>
        <w:t>dNLR</w:t>
      </w:r>
      <w:proofErr w:type="spellEnd"/>
      <w:r w:rsidRPr="00427E40">
        <w:rPr>
          <w:rFonts w:ascii="Times New Roman" w:eastAsia="Times New Roman" w:hAnsi="Times New Roman" w:cs="Times New Roman"/>
        </w:rPr>
        <w:t>, derived neutrophil-to-lymphocyte ratio</w:t>
      </w:r>
    </w:p>
    <w:p w14:paraId="32E0966A" w14:textId="77777777" w:rsidR="00861070" w:rsidRDefault="00861070" w:rsidP="003E7B3A">
      <w:pPr>
        <w:spacing w:line="480" w:lineRule="auto"/>
        <w:jc w:val="left"/>
        <w:rPr>
          <w:rFonts w:ascii="Times New Roman" w:hAnsi="Times New Roman" w:cs="Times New Roman"/>
        </w:rPr>
      </w:pPr>
    </w:p>
    <w:p w14:paraId="39BFB5B9" w14:textId="6E657B0A" w:rsidR="00C755AC" w:rsidRDefault="0014333B" w:rsidP="007F0372">
      <w:pPr>
        <w:spacing w:line="480" w:lineRule="auto"/>
        <w:jc w:val="left"/>
        <w:rPr>
          <w:rFonts w:ascii="Times New Roman" w:eastAsia="Times New Roman" w:hAnsi="Times New Roman" w:cs="Times New Roman"/>
        </w:rPr>
      </w:pPr>
      <w:r w:rsidRPr="007F0372">
        <w:rPr>
          <w:rFonts w:ascii="Times New Roman" w:eastAsia="Times New Roman" w:hAnsi="Times New Roman" w:cs="Times New Roman"/>
          <w:b/>
          <w:bCs/>
        </w:rPr>
        <w:t xml:space="preserve">Supplementary </w:t>
      </w:r>
      <w:r w:rsidR="00C755AC" w:rsidRPr="007F0372">
        <w:rPr>
          <w:rFonts w:ascii="Times New Roman" w:eastAsia="Times New Roman" w:hAnsi="Times New Roman" w:cs="Times New Roman"/>
          <w:b/>
          <w:bCs/>
        </w:rPr>
        <w:t>Fig</w:t>
      </w:r>
      <w:r w:rsidR="00D05E2E" w:rsidRPr="007F0372">
        <w:rPr>
          <w:rFonts w:ascii="Times New Roman" w:hAnsi="Times New Roman" w:cs="Times New Roman" w:hint="eastAsia"/>
          <w:b/>
          <w:bCs/>
        </w:rPr>
        <w:t>.</w:t>
      </w:r>
      <w:r w:rsidR="00C755AC" w:rsidRPr="007F0372">
        <w:rPr>
          <w:rFonts w:ascii="Times New Roman" w:eastAsia="Times New Roman" w:hAnsi="Times New Roman" w:cs="Times New Roman"/>
          <w:b/>
          <w:bCs/>
        </w:rPr>
        <w:t xml:space="preserve"> </w:t>
      </w:r>
      <w:r w:rsidR="006E590B">
        <w:rPr>
          <w:rFonts w:ascii="Times New Roman" w:hAnsi="Times New Roman" w:cs="Times New Roman" w:hint="eastAsia"/>
          <w:b/>
          <w:bCs/>
        </w:rPr>
        <w:t>4</w:t>
      </w:r>
      <w:r w:rsidR="00C755AC">
        <w:rPr>
          <w:rFonts w:ascii="Times New Roman" w:eastAsia="Times New Roman" w:hAnsi="Times New Roman" w:cs="Times New Roman"/>
        </w:rPr>
        <w:t xml:space="preserve"> Association between </w:t>
      </w:r>
      <w:proofErr w:type="spellStart"/>
      <w:r w:rsidR="007E1B3B">
        <w:rPr>
          <w:rFonts w:ascii="Times New Roman" w:eastAsia="Times New Roman" w:hAnsi="Times New Roman" w:cs="Times New Roman"/>
        </w:rPr>
        <w:t>dNLR</w:t>
      </w:r>
      <w:proofErr w:type="spellEnd"/>
      <w:r w:rsidR="00C755AC">
        <w:rPr>
          <w:rFonts w:ascii="Times New Roman" w:eastAsia="Times New Roman" w:hAnsi="Times New Roman" w:cs="Times New Roman"/>
        </w:rPr>
        <w:t xml:space="preserve"> and </w:t>
      </w:r>
      <w:proofErr w:type="spellStart"/>
      <w:r w:rsidR="00C755AC">
        <w:rPr>
          <w:rFonts w:ascii="Times New Roman" w:eastAsia="Times New Roman" w:hAnsi="Times New Roman" w:cs="Times New Roman"/>
        </w:rPr>
        <w:t>irAEs</w:t>
      </w:r>
      <w:proofErr w:type="spellEnd"/>
    </w:p>
    <w:p w14:paraId="3E805AA3" w14:textId="57DA4465" w:rsidR="00C755AC" w:rsidRPr="00E90755" w:rsidRDefault="00C755AC" w:rsidP="00E90755">
      <w:pPr>
        <w:pStyle w:val="af0"/>
        <w:numPr>
          <w:ilvl w:val="0"/>
          <w:numId w:val="1"/>
        </w:numPr>
        <w:spacing w:line="480" w:lineRule="auto"/>
        <w:ind w:leftChars="86" w:left="541"/>
        <w:jc w:val="left"/>
        <w:rPr>
          <w:rFonts w:ascii="Times New Roman" w:eastAsia="Times New Roman" w:hAnsi="Times New Roman" w:cs="Times New Roman"/>
        </w:rPr>
      </w:pPr>
      <w:proofErr w:type="spellStart"/>
      <w:r w:rsidRPr="00E90755">
        <w:rPr>
          <w:rFonts w:ascii="Times New Roman" w:eastAsia="Times New Roman" w:hAnsi="Times New Roman" w:cs="Times New Roman"/>
        </w:rPr>
        <w:t>dNLR</w:t>
      </w:r>
      <w:proofErr w:type="spellEnd"/>
      <w:r w:rsidRPr="00E90755">
        <w:rPr>
          <w:rFonts w:ascii="Times New Roman" w:eastAsia="Times New Roman" w:hAnsi="Times New Roman" w:cs="Times New Roman"/>
        </w:rPr>
        <w:t>, and (B) dNLR28 in patients who</w:t>
      </w:r>
      <w:r w:rsidR="006F3AEA">
        <w:rPr>
          <w:rFonts w:ascii="Times New Roman" w:hAnsi="Times New Roman" w:cs="Times New Roman" w:hint="eastAsia"/>
        </w:rPr>
        <w:t xml:space="preserve"> did and did not</w:t>
      </w:r>
      <w:r w:rsidRPr="00E90755">
        <w:rPr>
          <w:rFonts w:ascii="Times New Roman" w:eastAsia="Times New Roman" w:hAnsi="Times New Roman" w:cs="Times New Roman"/>
        </w:rPr>
        <w:t xml:space="preserve"> experience </w:t>
      </w:r>
      <w:proofErr w:type="spellStart"/>
      <w:r w:rsidRPr="00E90755">
        <w:rPr>
          <w:rFonts w:ascii="Times New Roman" w:eastAsia="Times New Roman" w:hAnsi="Times New Roman" w:cs="Times New Roman"/>
        </w:rPr>
        <w:t>irAEs</w:t>
      </w:r>
      <w:proofErr w:type="spellEnd"/>
      <w:r w:rsidRPr="00E90755">
        <w:rPr>
          <w:rFonts w:ascii="Times New Roman" w:eastAsia="Times New Roman" w:hAnsi="Times New Roman" w:cs="Times New Roman"/>
        </w:rPr>
        <w:t xml:space="preserve">. </w:t>
      </w:r>
    </w:p>
    <w:p w14:paraId="0AAB5D1E" w14:textId="44104052" w:rsidR="00C755AC" w:rsidRPr="00E90755" w:rsidRDefault="00C755AC" w:rsidP="00C755AC">
      <w:pPr>
        <w:spacing w:line="480" w:lineRule="auto"/>
        <w:ind w:leftChars="86" w:left="181"/>
        <w:jc w:val="left"/>
        <w:rPr>
          <w:rFonts w:ascii="Times New Roman" w:eastAsia="Times New Roman" w:hAnsi="Times New Roman" w:cs="Times New Roman"/>
        </w:rPr>
      </w:pPr>
      <w:proofErr w:type="spellStart"/>
      <w:r w:rsidRPr="00E90755">
        <w:rPr>
          <w:rFonts w:ascii="Times New Roman" w:eastAsia="Times New Roman" w:hAnsi="Times New Roman" w:cs="Times New Roman"/>
        </w:rPr>
        <w:t>dNLR</w:t>
      </w:r>
      <w:proofErr w:type="spellEnd"/>
      <w:r w:rsidRPr="00E90755">
        <w:rPr>
          <w:rFonts w:ascii="Times New Roman" w:eastAsia="Times New Roman" w:hAnsi="Times New Roman" w:cs="Times New Roman"/>
        </w:rPr>
        <w:t xml:space="preserve">, derived neutrophil-to-lymphocyte ratio; </w:t>
      </w:r>
      <w:proofErr w:type="spellStart"/>
      <w:r w:rsidRPr="00E90755">
        <w:rPr>
          <w:rFonts w:ascii="Times New Roman" w:eastAsia="Times New Roman" w:hAnsi="Times New Roman" w:cs="Times New Roman"/>
        </w:rPr>
        <w:t>irAEs</w:t>
      </w:r>
      <w:proofErr w:type="spellEnd"/>
      <w:r w:rsidRPr="00E90755">
        <w:rPr>
          <w:rFonts w:ascii="Times New Roman" w:eastAsia="Times New Roman" w:hAnsi="Times New Roman" w:cs="Times New Roman"/>
        </w:rPr>
        <w:t>, immune-related adverse events</w:t>
      </w:r>
    </w:p>
    <w:p w14:paraId="2734351A" w14:textId="77777777" w:rsidR="00C755AC" w:rsidRPr="00C755AC" w:rsidRDefault="00C755AC" w:rsidP="003E7B3A">
      <w:pPr>
        <w:spacing w:line="480" w:lineRule="auto"/>
        <w:jc w:val="left"/>
        <w:rPr>
          <w:rFonts w:ascii="Times New Roman" w:hAnsi="Times New Roman" w:cs="Times New Roman"/>
        </w:rPr>
      </w:pPr>
    </w:p>
    <w:p w14:paraId="6CF733FA" w14:textId="462E1044" w:rsidR="00861070" w:rsidRDefault="00EF2612" w:rsidP="003E7B3A">
      <w:pPr>
        <w:spacing w:line="480" w:lineRule="auto"/>
        <w:jc w:val="left"/>
        <w:rPr>
          <w:rFonts w:ascii="Times New Roman" w:eastAsia="Times New Roman" w:hAnsi="Times New Roman" w:cs="Times New Roman"/>
        </w:rPr>
      </w:pPr>
      <w:r w:rsidRPr="007F0372">
        <w:rPr>
          <w:rFonts w:ascii="Times New Roman" w:eastAsia="Times New Roman" w:hAnsi="Times New Roman" w:cs="Times New Roman"/>
          <w:b/>
          <w:bCs/>
        </w:rPr>
        <w:t>Supplementa</w:t>
      </w:r>
      <w:r w:rsidR="008C7849" w:rsidRPr="007F0372">
        <w:rPr>
          <w:rFonts w:ascii="Times New Roman" w:eastAsia="Times New Roman" w:hAnsi="Times New Roman" w:cs="Times New Roman"/>
          <w:b/>
          <w:bCs/>
        </w:rPr>
        <w:t>ry</w:t>
      </w:r>
      <w:r w:rsidRPr="007F0372">
        <w:rPr>
          <w:rFonts w:ascii="Times New Roman" w:eastAsia="Times New Roman" w:hAnsi="Times New Roman" w:cs="Times New Roman"/>
          <w:b/>
          <w:bCs/>
        </w:rPr>
        <w:t xml:space="preserve"> Fig</w:t>
      </w:r>
      <w:r w:rsidR="00E6127A" w:rsidRPr="007F0372">
        <w:rPr>
          <w:rFonts w:ascii="Times New Roman" w:hAnsi="Times New Roman" w:cs="Times New Roman" w:hint="eastAsia"/>
          <w:b/>
          <w:bCs/>
        </w:rPr>
        <w:t>.</w:t>
      </w:r>
      <w:r w:rsidRPr="007F0372">
        <w:rPr>
          <w:rFonts w:ascii="Times New Roman" w:eastAsia="Times New Roman" w:hAnsi="Times New Roman" w:cs="Times New Roman"/>
          <w:b/>
          <w:bCs/>
        </w:rPr>
        <w:t xml:space="preserve"> </w:t>
      </w:r>
      <w:r w:rsidR="002C0E08">
        <w:rPr>
          <w:rFonts w:ascii="Times New Roman" w:hAnsi="Times New Roman" w:cs="Times New Roman" w:hint="eastAsia"/>
          <w:b/>
          <w:bCs/>
        </w:rPr>
        <w:t>5</w:t>
      </w:r>
      <w:r>
        <w:rPr>
          <w:rFonts w:ascii="Times New Roman" w:eastAsia="Times New Roman" w:hAnsi="Times New Roman" w:cs="Times New Roman"/>
        </w:rPr>
        <w:t xml:space="preserve"> Survival effect for </w:t>
      </w:r>
      <w:proofErr w:type="spellStart"/>
      <w:r>
        <w:rPr>
          <w:rFonts w:ascii="Times New Roman" w:eastAsia="Times New Roman" w:hAnsi="Times New Roman" w:cs="Times New Roman"/>
        </w:rPr>
        <w:t>dNLR</w:t>
      </w:r>
      <w:proofErr w:type="spellEnd"/>
      <w:r>
        <w:rPr>
          <w:rFonts w:ascii="Times New Roman" w:eastAsia="Times New Roman" w:hAnsi="Times New Roman" w:cs="Times New Roman"/>
        </w:rPr>
        <w:t xml:space="preserve"> in the non-</w:t>
      </w:r>
      <w:r w:rsidR="007E1B3B">
        <w:rPr>
          <w:rFonts w:ascii="Times New Roman" w:eastAsia="Times New Roman" w:hAnsi="Times New Roman" w:cs="Times New Roman"/>
        </w:rPr>
        <w:t xml:space="preserve">D </w:t>
      </w:r>
      <w:r>
        <w:rPr>
          <w:rFonts w:ascii="Times New Roman" w:eastAsia="Times New Roman" w:hAnsi="Times New Roman" w:cs="Times New Roman"/>
        </w:rPr>
        <w:t>group</w:t>
      </w:r>
    </w:p>
    <w:p w14:paraId="0533C24C" w14:textId="496157C6" w:rsidR="00F42BAF" w:rsidRDefault="003337EC" w:rsidP="003337EC">
      <w:pPr>
        <w:spacing w:line="480" w:lineRule="auto"/>
        <w:jc w:val="left"/>
        <w:rPr>
          <w:rFonts w:ascii="Times New Roman" w:hAnsi="Times New Roman" w:cs="Times New Roman"/>
        </w:rPr>
      </w:pPr>
      <w:r w:rsidRPr="008D143A">
        <w:rPr>
          <w:rFonts w:ascii="Times New Roman" w:eastAsia="Times New Roman" w:hAnsi="Times New Roman" w:cs="Times New Roman" w:hint="eastAsia"/>
        </w:rPr>
        <w:t>(A</w:t>
      </w:r>
      <w:r>
        <w:rPr>
          <w:rFonts w:ascii="Times New Roman" w:eastAsia="Times New Roman" w:hAnsi="Times New Roman" w:cs="Times New Roman"/>
        </w:rPr>
        <w:t xml:space="preserve">) </w:t>
      </w:r>
      <w:r w:rsidR="00F42BAF">
        <w:rPr>
          <w:rFonts w:ascii="Times New Roman" w:hAnsi="Times New Roman" w:cs="Times New Roman" w:hint="eastAsia"/>
        </w:rPr>
        <w:t>p</w:t>
      </w:r>
      <w:r w:rsidR="00EF2612" w:rsidRPr="008D143A">
        <w:rPr>
          <w:rFonts w:ascii="Times New Roman" w:eastAsia="Times New Roman" w:hAnsi="Times New Roman" w:cs="Times New Roman"/>
        </w:rPr>
        <w:t xml:space="preserve">rogression-free </w:t>
      </w:r>
      <w:r w:rsidR="008D143A" w:rsidRPr="008D143A">
        <w:rPr>
          <w:rFonts w:ascii="Times New Roman" w:eastAsia="Times New Roman" w:hAnsi="Times New Roman" w:cs="Times New Roman"/>
        </w:rPr>
        <w:t>survival</w:t>
      </w:r>
      <w:r w:rsidR="008D143A" w:rsidRPr="008D143A">
        <w:rPr>
          <w:rFonts w:ascii="Times New Roman" w:hAnsi="Times New Roman" w:cs="Times New Roman"/>
        </w:rPr>
        <w:t xml:space="preserve"> and</w:t>
      </w:r>
      <w:r w:rsidRPr="003402DA">
        <w:rPr>
          <w:rFonts w:ascii="Times New Roman" w:hAnsi="Times New Roman" w:cs="Times New Roman" w:hint="eastAsia"/>
        </w:rPr>
        <w:t xml:space="preserve"> (B)</w:t>
      </w:r>
      <w:r w:rsidR="008C0CFC" w:rsidRPr="008D143A">
        <w:rPr>
          <w:rFonts w:ascii="Times New Roman" w:hAnsi="Times New Roman" w:cs="Times New Roman" w:hint="eastAsia"/>
        </w:rPr>
        <w:t xml:space="preserve"> o</w:t>
      </w:r>
      <w:r w:rsidR="008C0CFC" w:rsidRPr="008D143A">
        <w:rPr>
          <w:rFonts w:ascii="Times New Roman" w:eastAsia="Times New Roman" w:hAnsi="Times New Roman" w:cs="Times New Roman"/>
        </w:rPr>
        <w:t>verall survival</w:t>
      </w:r>
      <w:r w:rsidR="00EF2612" w:rsidRPr="008D143A">
        <w:rPr>
          <w:rFonts w:ascii="Times New Roman" w:eastAsia="Times New Roman" w:hAnsi="Times New Roman" w:cs="Times New Roman"/>
        </w:rPr>
        <w:t xml:space="preserve"> in patients with </w:t>
      </w:r>
      <w:proofErr w:type="spellStart"/>
      <w:r w:rsidR="00EF2612" w:rsidRPr="008D143A">
        <w:rPr>
          <w:rFonts w:ascii="Times New Roman" w:eastAsia="Times New Roman" w:hAnsi="Times New Roman" w:cs="Times New Roman"/>
        </w:rPr>
        <w:t>dNLR</w:t>
      </w:r>
      <w:proofErr w:type="spellEnd"/>
      <w:r w:rsidR="00EF2612" w:rsidRPr="008D143A">
        <w:rPr>
          <w:rFonts w:ascii="Times New Roman" w:eastAsia="Times New Roman" w:hAnsi="Times New Roman" w:cs="Times New Roman"/>
        </w:rPr>
        <w:t xml:space="preserve"> ≤ 3 or &gt; 3</w:t>
      </w:r>
      <w:r w:rsidR="008C0CFC" w:rsidRPr="008D143A">
        <w:rPr>
          <w:rFonts w:ascii="Times New Roman" w:hAnsi="Times New Roman" w:cs="Times New Roman" w:hint="eastAsia"/>
        </w:rPr>
        <w:t>.</w:t>
      </w:r>
    </w:p>
    <w:p w14:paraId="5D659647" w14:textId="1B9DF695" w:rsidR="00F42BAF" w:rsidRDefault="00F42BAF" w:rsidP="003337EC">
      <w:pPr>
        <w:spacing w:line="480" w:lineRule="auto"/>
        <w:jc w:val="left"/>
        <w:rPr>
          <w:rFonts w:ascii="Times New Roman" w:hAnsi="Times New Roman" w:cs="Times New Roman"/>
        </w:rPr>
      </w:pPr>
      <w:r w:rsidRPr="003402DA">
        <w:rPr>
          <w:rFonts w:ascii="Times New Roman" w:hAnsi="Times New Roman" w:cs="Times New Roman" w:hint="eastAsia"/>
        </w:rPr>
        <w:t>(C)</w:t>
      </w:r>
      <w:r>
        <w:rPr>
          <w:rFonts w:ascii="Times New Roman" w:hAnsi="Times New Roman" w:cs="Times New Roman" w:hint="eastAsia"/>
        </w:rPr>
        <w:t xml:space="preserve"> p</w:t>
      </w:r>
      <w:r w:rsidR="008C0CFC" w:rsidRPr="008D143A">
        <w:rPr>
          <w:rFonts w:ascii="Times New Roman" w:eastAsia="Times New Roman" w:hAnsi="Times New Roman" w:cs="Times New Roman"/>
        </w:rPr>
        <w:t xml:space="preserve">rogression-free </w:t>
      </w:r>
      <w:r w:rsidR="008D143A" w:rsidRPr="008D143A">
        <w:rPr>
          <w:rFonts w:ascii="Times New Roman" w:eastAsia="Times New Roman" w:hAnsi="Times New Roman" w:cs="Times New Roman"/>
        </w:rPr>
        <w:t>survival</w:t>
      </w:r>
      <w:r w:rsidR="008D143A" w:rsidRPr="008D143A">
        <w:rPr>
          <w:rFonts w:ascii="Times New Roman" w:hAnsi="Times New Roman" w:cs="Times New Roman"/>
        </w:rPr>
        <w:t xml:space="preserve"> and</w:t>
      </w:r>
      <w:r w:rsidRPr="003402DA">
        <w:rPr>
          <w:rFonts w:ascii="Times New Roman" w:hAnsi="Times New Roman" w:cs="Times New Roman" w:hint="eastAsia"/>
        </w:rPr>
        <w:t xml:space="preserve"> (D)</w:t>
      </w:r>
      <w:r w:rsidR="008C0CFC" w:rsidRPr="008D143A">
        <w:rPr>
          <w:rFonts w:ascii="Times New Roman" w:hAnsi="Times New Roman" w:cs="Times New Roman" w:hint="eastAsia"/>
        </w:rPr>
        <w:t xml:space="preserve"> o</w:t>
      </w:r>
      <w:r w:rsidR="008C0CFC" w:rsidRPr="008D143A">
        <w:rPr>
          <w:rFonts w:ascii="Times New Roman" w:eastAsia="Times New Roman" w:hAnsi="Times New Roman" w:cs="Times New Roman"/>
        </w:rPr>
        <w:t>verall survival</w:t>
      </w:r>
      <w:r w:rsidR="00EF2612" w:rsidRPr="008D143A">
        <w:rPr>
          <w:rFonts w:ascii="Times New Roman" w:eastAsia="Times New Roman" w:hAnsi="Times New Roman" w:cs="Times New Roman"/>
        </w:rPr>
        <w:t xml:space="preserve"> in patients with dNLR</w:t>
      </w:r>
      <w:r w:rsidR="008C0CFC" w:rsidRPr="008D143A">
        <w:rPr>
          <w:rFonts w:ascii="Times New Roman" w:hAnsi="Times New Roman" w:cs="Times New Roman" w:hint="eastAsia"/>
        </w:rPr>
        <w:t>28</w:t>
      </w:r>
      <w:r w:rsidR="00EF2612" w:rsidRPr="008D143A">
        <w:rPr>
          <w:rFonts w:ascii="Times New Roman" w:eastAsia="Times New Roman" w:hAnsi="Times New Roman" w:cs="Times New Roman"/>
        </w:rPr>
        <w:t xml:space="preserve"> ≤ 3 or &gt; 3. </w:t>
      </w:r>
    </w:p>
    <w:p w14:paraId="6291E4FF" w14:textId="3ED07000" w:rsidR="00861070" w:rsidRPr="008D143A" w:rsidRDefault="00EF2612" w:rsidP="003337EC">
      <w:pPr>
        <w:spacing w:line="480" w:lineRule="auto"/>
        <w:jc w:val="left"/>
        <w:rPr>
          <w:rFonts w:ascii="Times New Roman" w:eastAsia="Times New Roman" w:hAnsi="Times New Roman" w:cs="Times New Roman"/>
        </w:rPr>
      </w:pPr>
      <w:proofErr w:type="spellStart"/>
      <w:r w:rsidRPr="008D143A">
        <w:rPr>
          <w:rFonts w:ascii="Times New Roman" w:eastAsia="Times New Roman" w:hAnsi="Times New Roman" w:cs="Times New Roman"/>
        </w:rPr>
        <w:lastRenderedPageBreak/>
        <w:t>dNLR</w:t>
      </w:r>
      <w:proofErr w:type="spellEnd"/>
      <w:r w:rsidRPr="008D143A">
        <w:rPr>
          <w:rFonts w:ascii="Times New Roman" w:eastAsia="Times New Roman" w:hAnsi="Times New Roman" w:cs="Times New Roman"/>
        </w:rPr>
        <w:t xml:space="preserve">, derived neutrophil-to-lymphocyte ratio; </w:t>
      </w:r>
      <w:r w:rsidR="007E1B3B" w:rsidRPr="008D143A">
        <w:rPr>
          <w:rFonts w:ascii="Times New Roman" w:eastAsia="Times New Roman" w:hAnsi="Times New Roman" w:cs="Times New Roman"/>
        </w:rPr>
        <w:t xml:space="preserve">non-D group, non-durvalumab group; </w:t>
      </w:r>
      <w:r w:rsidRPr="008D143A">
        <w:rPr>
          <w:rFonts w:ascii="Times New Roman" w:eastAsia="Times New Roman" w:hAnsi="Times New Roman" w:cs="Times New Roman"/>
        </w:rPr>
        <w:t>NA, not applicable</w:t>
      </w:r>
    </w:p>
    <w:p w14:paraId="0B4361E1" w14:textId="77777777" w:rsidR="00AF1029" w:rsidRPr="00427E40" w:rsidRDefault="00AF1029" w:rsidP="00F800FF">
      <w:pPr>
        <w:spacing w:line="480" w:lineRule="auto"/>
        <w:jc w:val="left"/>
        <w:rPr>
          <w:rFonts w:ascii="Times New Roman" w:hAnsi="Times New Roman" w:cs="Times New Roman"/>
          <w:b/>
          <w:bCs/>
        </w:rPr>
      </w:pPr>
    </w:p>
    <w:p w14:paraId="613CF83D" w14:textId="39864BEC" w:rsidR="00F800FF" w:rsidRPr="00427E40" w:rsidRDefault="00F800FF" w:rsidP="00F800FF">
      <w:pPr>
        <w:spacing w:line="480" w:lineRule="auto"/>
        <w:jc w:val="left"/>
        <w:rPr>
          <w:rFonts w:ascii="Times New Roman" w:hAnsi="Times New Roman" w:cs="Times New Roman"/>
        </w:rPr>
      </w:pPr>
      <w:bookmarkStart w:id="1" w:name="_Hlk168082062"/>
      <w:r w:rsidRPr="00427E40">
        <w:rPr>
          <w:rFonts w:ascii="Times New Roman" w:eastAsia="Times New Roman" w:hAnsi="Times New Roman" w:cs="Times New Roman"/>
          <w:b/>
          <w:bCs/>
        </w:rPr>
        <w:t>Supplementary Fig</w:t>
      </w:r>
      <w:r w:rsidRPr="00427E40">
        <w:rPr>
          <w:rFonts w:ascii="Times New Roman" w:hAnsi="Times New Roman" w:cs="Times New Roman" w:hint="eastAsia"/>
          <w:b/>
          <w:bCs/>
        </w:rPr>
        <w:t>.</w:t>
      </w:r>
      <w:r w:rsidRPr="00427E40">
        <w:rPr>
          <w:rFonts w:ascii="Times New Roman" w:eastAsia="Times New Roman" w:hAnsi="Times New Roman" w:cs="Times New Roman"/>
          <w:b/>
          <w:bCs/>
        </w:rPr>
        <w:t xml:space="preserve"> </w:t>
      </w:r>
      <w:r w:rsidR="002C0E08" w:rsidRPr="00427E40">
        <w:rPr>
          <w:rFonts w:ascii="Times New Roman" w:hAnsi="Times New Roman" w:cs="Times New Roman" w:hint="eastAsia"/>
          <w:b/>
          <w:bCs/>
        </w:rPr>
        <w:t>6</w:t>
      </w:r>
      <w:r w:rsidRPr="00427E40">
        <w:rPr>
          <w:rFonts w:ascii="Times New Roman" w:eastAsia="Times New Roman" w:hAnsi="Times New Roman" w:cs="Times New Roman"/>
        </w:rPr>
        <w:t xml:space="preserve"> </w:t>
      </w:r>
      <w:r w:rsidR="001A1CC8" w:rsidRPr="00427E40">
        <w:rPr>
          <w:rFonts w:ascii="Times New Roman" w:hAnsi="Times New Roman" w:cs="Times New Roman" w:hint="eastAsia"/>
        </w:rPr>
        <w:t xml:space="preserve">Alluvial plot of </w:t>
      </w:r>
      <w:proofErr w:type="spellStart"/>
      <w:r w:rsidR="00D56FB5" w:rsidRPr="00427E40">
        <w:rPr>
          <w:rFonts w:ascii="Times New Roman" w:hAnsi="Times New Roman" w:cs="Times New Roman" w:hint="eastAsia"/>
        </w:rPr>
        <w:t>dNLR</w:t>
      </w:r>
      <w:proofErr w:type="spellEnd"/>
      <w:r w:rsidR="00D56FB5" w:rsidRPr="00427E40">
        <w:rPr>
          <w:rFonts w:ascii="Times New Roman" w:hAnsi="Times New Roman" w:cs="Times New Roman" w:hint="eastAsia"/>
        </w:rPr>
        <w:t xml:space="preserve"> </w:t>
      </w:r>
      <w:r w:rsidR="002567F7" w:rsidRPr="00427E40">
        <w:rPr>
          <w:rFonts w:ascii="Times New Roman" w:hAnsi="Times New Roman" w:cs="Times New Roman" w:hint="eastAsia"/>
        </w:rPr>
        <w:t xml:space="preserve">at baseline </w:t>
      </w:r>
      <w:r w:rsidR="00702874" w:rsidRPr="00427E40">
        <w:rPr>
          <w:rFonts w:ascii="Times New Roman" w:hAnsi="Times New Roman" w:cs="Times New Roman" w:hint="eastAsia"/>
        </w:rPr>
        <w:t>and dNLR28</w:t>
      </w:r>
    </w:p>
    <w:p w14:paraId="50120583" w14:textId="60D06E86" w:rsidR="008C0CFC" w:rsidRPr="00427E40" w:rsidRDefault="00002A89" w:rsidP="003E7B3A">
      <w:pPr>
        <w:jc w:val="left"/>
        <w:rPr>
          <w:rFonts w:ascii="Times New Roman" w:hAnsi="Times New Roman" w:cs="Times New Roman"/>
        </w:rPr>
      </w:pPr>
      <w:proofErr w:type="spellStart"/>
      <w:r w:rsidRPr="00427E40">
        <w:rPr>
          <w:rFonts w:ascii="Times New Roman" w:eastAsia="Times New Roman" w:hAnsi="Times New Roman" w:cs="Times New Roman"/>
        </w:rPr>
        <w:t>dNLR</w:t>
      </w:r>
      <w:proofErr w:type="spellEnd"/>
      <w:r w:rsidRPr="00427E40">
        <w:rPr>
          <w:rFonts w:ascii="Times New Roman" w:eastAsia="Times New Roman" w:hAnsi="Times New Roman" w:cs="Times New Roman"/>
        </w:rPr>
        <w:t>, derived neutrophil-to-lymphocyte ratio</w:t>
      </w:r>
    </w:p>
    <w:bookmarkEnd w:id="1"/>
    <w:p w14:paraId="2C7BBF65" w14:textId="77777777" w:rsidR="00AF1029" w:rsidRPr="00AF1029" w:rsidRDefault="00AF1029" w:rsidP="003E7B3A">
      <w:pPr>
        <w:jc w:val="left"/>
      </w:pPr>
    </w:p>
    <w:p w14:paraId="27C9E433" w14:textId="31461CC5" w:rsidR="00EF2612" w:rsidRDefault="00EF2612" w:rsidP="003E7B3A">
      <w:pPr>
        <w:rPr>
          <w:rFonts w:ascii="Times New Roman" w:hAnsi="Times New Roman" w:cs="Times New Roman"/>
        </w:rPr>
      </w:pPr>
    </w:p>
    <w:p w14:paraId="2B15D1C2" w14:textId="77777777" w:rsidR="00F44901" w:rsidRDefault="00F44901">
      <w:pPr>
        <w:widowControl/>
        <w:spacing w:after="160" w:line="259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206F1A6B" w14:textId="4ACCBA59" w:rsidR="003E7B3A" w:rsidRDefault="003E7B3A" w:rsidP="003E7B3A">
      <w:pPr>
        <w:rPr>
          <w:rFonts w:ascii="Times New Roman" w:hAnsi="Times New Roman" w:cs="Times New Roman"/>
        </w:rPr>
      </w:pPr>
      <w:r w:rsidRPr="003E7B3A">
        <w:rPr>
          <w:rFonts w:ascii="Times New Roman" w:hAnsi="Times New Roman" w:cs="Times New Roman"/>
        </w:rPr>
        <w:lastRenderedPageBreak/>
        <w:t xml:space="preserve">Supplementary Table 1 </w:t>
      </w:r>
      <w:proofErr w:type="spellStart"/>
      <w:r w:rsidRPr="003E7B3A">
        <w:rPr>
          <w:rFonts w:ascii="Times New Roman" w:hAnsi="Times New Roman" w:cs="Times New Roman"/>
        </w:rPr>
        <w:t>Dosimetric</w:t>
      </w:r>
      <w:proofErr w:type="spellEnd"/>
      <w:r w:rsidRPr="003E7B3A">
        <w:rPr>
          <w:rFonts w:ascii="Times New Roman" w:hAnsi="Times New Roman" w:cs="Times New Roman"/>
        </w:rPr>
        <w:t xml:space="preserve"> data in safety analysis dataset</w:t>
      </w:r>
    </w:p>
    <w:tbl>
      <w:tblPr>
        <w:tblW w:w="926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60"/>
        <w:gridCol w:w="1560"/>
        <w:gridCol w:w="2820"/>
        <w:gridCol w:w="2720"/>
      </w:tblGrid>
      <w:tr w:rsidR="003E7B3A" w:rsidRPr="003E7B3A" w14:paraId="4D90230B" w14:textId="77777777" w:rsidTr="003E7B3A">
        <w:trPr>
          <w:trHeight w:val="203"/>
        </w:trPr>
        <w:tc>
          <w:tcPr>
            <w:tcW w:w="21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CDEDA0" w14:textId="77777777" w:rsidR="003E7B3A" w:rsidRPr="003E7B3A" w:rsidRDefault="003E7B3A" w:rsidP="003E7B3A">
            <w:pPr>
              <w:rPr>
                <w:rFonts w:ascii="Times New Roman" w:hAnsi="Times New Roman" w:cs="Times New Roman"/>
              </w:rPr>
            </w:pPr>
            <w:r w:rsidRPr="003E7B3A">
              <w:rPr>
                <w:rFonts w:ascii="Times New Roman" w:hAnsi="Times New Roman" w:cs="Times New Roman"/>
              </w:rPr>
              <w:t>Factor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021F848" w14:textId="77777777" w:rsidR="003E7B3A" w:rsidRPr="003E7B3A" w:rsidRDefault="003E7B3A" w:rsidP="003E7B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23E9DE0" w14:textId="77777777" w:rsidR="003E7B3A" w:rsidRPr="003E7B3A" w:rsidRDefault="003E7B3A" w:rsidP="00944E60">
            <w:pPr>
              <w:jc w:val="center"/>
              <w:rPr>
                <w:rFonts w:ascii="Times New Roman" w:hAnsi="Times New Roman" w:cs="Times New Roman"/>
              </w:rPr>
            </w:pPr>
            <w:r w:rsidRPr="003E7B3A">
              <w:rPr>
                <w:rFonts w:ascii="Times New Roman" w:hAnsi="Times New Roman" w:cs="Times New Roman"/>
              </w:rPr>
              <w:t>non-D group (n = 32)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3B6B4C" w14:textId="77777777" w:rsidR="003E7B3A" w:rsidRPr="003E7B3A" w:rsidRDefault="003E7B3A" w:rsidP="00944E60">
            <w:pPr>
              <w:jc w:val="center"/>
              <w:rPr>
                <w:rFonts w:ascii="Times New Roman" w:hAnsi="Times New Roman" w:cs="Times New Roman"/>
              </w:rPr>
            </w:pPr>
            <w:r w:rsidRPr="003E7B3A">
              <w:rPr>
                <w:rFonts w:ascii="Times New Roman" w:hAnsi="Times New Roman" w:cs="Times New Roman"/>
              </w:rPr>
              <w:t>D group (n = 96)</w:t>
            </w:r>
          </w:p>
        </w:tc>
      </w:tr>
      <w:tr w:rsidR="003E7B3A" w:rsidRPr="003E7B3A" w14:paraId="6CFBD63D" w14:textId="77777777" w:rsidTr="003E7B3A">
        <w:trPr>
          <w:trHeight w:val="203"/>
        </w:trPr>
        <w:tc>
          <w:tcPr>
            <w:tcW w:w="21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D9D2E12" w14:textId="77777777" w:rsidR="003E7B3A" w:rsidRPr="003E7B3A" w:rsidRDefault="003E7B3A" w:rsidP="003E7B3A">
            <w:pPr>
              <w:rPr>
                <w:rFonts w:ascii="Times New Roman" w:hAnsi="Times New Roman" w:cs="Times New Roman"/>
              </w:rPr>
            </w:pPr>
            <w:r w:rsidRPr="003E7B3A">
              <w:rPr>
                <w:rFonts w:ascii="Times New Roman" w:hAnsi="Times New Roman" w:cs="Times New Roman"/>
              </w:rPr>
              <w:t>Radiation method, n (%)</w:t>
            </w:r>
          </w:p>
        </w:tc>
        <w:tc>
          <w:tcPr>
            <w:tcW w:w="15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1FD308D" w14:textId="77777777" w:rsidR="003E7B3A" w:rsidRPr="003E7B3A" w:rsidRDefault="003E7B3A" w:rsidP="003E7B3A">
            <w:pPr>
              <w:rPr>
                <w:rFonts w:ascii="Times New Roman" w:hAnsi="Times New Roman" w:cs="Times New Roman"/>
              </w:rPr>
            </w:pPr>
            <w:r w:rsidRPr="003E7B3A">
              <w:rPr>
                <w:rFonts w:ascii="Times New Roman" w:hAnsi="Times New Roman" w:cs="Times New Roman"/>
              </w:rPr>
              <w:t>3D-CRT</w:t>
            </w:r>
          </w:p>
        </w:tc>
        <w:tc>
          <w:tcPr>
            <w:tcW w:w="28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93C33B0" w14:textId="75C121D4" w:rsidR="003E7B3A" w:rsidRPr="003E7B3A" w:rsidRDefault="003E7B3A" w:rsidP="00944E60">
            <w:pPr>
              <w:jc w:val="center"/>
              <w:rPr>
                <w:rFonts w:ascii="Times New Roman" w:hAnsi="Times New Roman" w:cs="Times New Roman"/>
              </w:rPr>
            </w:pPr>
            <w:r w:rsidRPr="003E7B3A">
              <w:rPr>
                <w:rFonts w:ascii="Times New Roman" w:hAnsi="Times New Roman" w:cs="Times New Roman"/>
              </w:rPr>
              <w:t>32 (100)</w:t>
            </w:r>
          </w:p>
        </w:tc>
        <w:tc>
          <w:tcPr>
            <w:tcW w:w="2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597D60F" w14:textId="0D3BAA3F" w:rsidR="003E7B3A" w:rsidRPr="003E7B3A" w:rsidRDefault="003E7B3A" w:rsidP="00944E60">
            <w:pPr>
              <w:jc w:val="center"/>
              <w:rPr>
                <w:rFonts w:ascii="Times New Roman" w:hAnsi="Times New Roman" w:cs="Times New Roman"/>
              </w:rPr>
            </w:pPr>
            <w:r w:rsidRPr="003E7B3A">
              <w:rPr>
                <w:rFonts w:ascii="Times New Roman" w:hAnsi="Times New Roman" w:cs="Times New Roman"/>
              </w:rPr>
              <w:t>75 (78.1)</w:t>
            </w:r>
          </w:p>
        </w:tc>
      </w:tr>
      <w:tr w:rsidR="003E7B3A" w:rsidRPr="003E7B3A" w14:paraId="5D50F3E5" w14:textId="77777777" w:rsidTr="003E7B3A">
        <w:trPr>
          <w:trHeight w:val="20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1456C55E" w14:textId="77777777" w:rsidR="003E7B3A" w:rsidRPr="003E7B3A" w:rsidRDefault="003E7B3A" w:rsidP="003E7B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DE6D81" w14:textId="77777777" w:rsidR="003E7B3A" w:rsidRPr="003E7B3A" w:rsidRDefault="003E7B3A" w:rsidP="003E7B3A">
            <w:pPr>
              <w:rPr>
                <w:rFonts w:ascii="Times New Roman" w:hAnsi="Times New Roman" w:cs="Times New Roman"/>
              </w:rPr>
            </w:pPr>
            <w:r w:rsidRPr="003E7B3A">
              <w:rPr>
                <w:rFonts w:ascii="Times New Roman" w:hAnsi="Times New Roman" w:cs="Times New Roman"/>
              </w:rPr>
              <w:t>IMRT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1BDD34" w14:textId="7FE9E5B3" w:rsidR="003E7B3A" w:rsidRPr="003E7B3A" w:rsidRDefault="003E7B3A" w:rsidP="00944E60">
            <w:pPr>
              <w:jc w:val="center"/>
              <w:rPr>
                <w:rFonts w:ascii="Times New Roman" w:hAnsi="Times New Roman" w:cs="Times New Roman"/>
              </w:rPr>
            </w:pPr>
            <w:r w:rsidRPr="003E7B3A">
              <w:rPr>
                <w:rFonts w:ascii="Times New Roman" w:hAnsi="Times New Roman" w:cs="Times New Roman"/>
              </w:rPr>
              <w:t>0 (0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F0210F3" w14:textId="4B1DEFB3" w:rsidR="003E7B3A" w:rsidRPr="003E7B3A" w:rsidRDefault="003E7B3A" w:rsidP="00944E60">
            <w:pPr>
              <w:jc w:val="center"/>
              <w:rPr>
                <w:rFonts w:ascii="Times New Roman" w:hAnsi="Times New Roman" w:cs="Times New Roman"/>
              </w:rPr>
            </w:pPr>
            <w:r w:rsidRPr="003E7B3A">
              <w:rPr>
                <w:rFonts w:ascii="Times New Roman" w:hAnsi="Times New Roman" w:cs="Times New Roman"/>
              </w:rPr>
              <w:t>21 (21.9)</w:t>
            </w:r>
          </w:p>
        </w:tc>
      </w:tr>
      <w:tr w:rsidR="003E7B3A" w:rsidRPr="003E7B3A" w14:paraId="7AD13B15" w14:textId="77777777" w:rsidTr="003E7B3A">
        <w:trPr>
          <w:trHeight w:val="20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5A98C2F" w14:textId="77777777" w:rsidR="003E7B3A" w:rsidRPr="003E7B3A" w:rsidRDefault="003E7B3A" w:rsidP="003E7B3A">
            <w:pPr>
              <w:rPr>
                <w:rFonts w:ascii="Times New Roman" w:hAnsi="Times New Roman" w:cs="Times New Roman"/>
              </w:rPr>
            </w:pPr>
            <w:r w:rsidRPr="003E7B3A">
              <w:rPr>
                <w:rFonts w:ascii="Times New Roman" w:hAnsi="Times New Roman" w:cs="Times New Roman"/>
              </w:rPr>
              <w:t>Irradiated field, n (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473A171" w14:textId="77777777" w:rsidR="003E7B3A" w:rsidRPr="003E7B3A" w:rsidRDefault="003E7B3A" w:rsidP="003E7B3A">
            <w:pPr>
              <w:rPr>
                <w:rFonts w:ascii="Times New Roman" w:hAnsi="Times New Roman" w:cs="Times New Roman"/>
              </w:rPr>
            </w:pPr>
            <w:r w:rsidRPr="003E7B3A">
              <w:rPr>
                <w:rFonts w:ascii="Times New Roman" w:hAnsi="Times New Roman" w:cs="Times New Roman"/>
              </w:rPr>
              <w:t>ENI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30558FE" w14:textId="5681809D" w:rsidR="003E7B3A" w:rsidRPr="003E7B3A" w:rsidRDefault="003E7B3A" w:rsidP="00944E60">
            <w:pPr>
              <w:jc w:val="center"/>
              <w:rPr>
                <w:rFonts w:ascii="Times New Roman" w:hAnsi="Times New Roman" w:cs="Times New Roman"/>
              </w:rPr>
            </w:pPr>
            <w:r w:rsidRPr="003E7B3A">
              <w:rPr>
                <w:rFonts w:ascii="Times New Roman" w:hAnsi="Times New Roman" w:cs="Times New Roman"/>
              </w:rPr>
              <w:t>22 (68.8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F340C86" w14:textId="412FF807" w:rsidR="003E7B3A" w:rsidRPr="003E7B3A" w:rsidRDefault="003E7B3A" w:rsidP="00944E60">
            <w:pPr>
              <w:jc w:val="center"/>
              <w:rPr>
                <w:rFonts w:ascii="Times New Roman" w:hAnsi="Times New Roman" w:cs="Times New Roman"/>
              </w:rPr>
            </w:pPr>
            <w:r w:rsidRPr="003E7B3A">
              <w:rPr>
                <w:rFonts w:ascii="Times New Roman" w:hAnsi="Times New Roman" w:cs="Times New Roman"/>
              </w:rPr>
              <w:t>32 (33.3)</w:t>
            </w:r>
          </w:p>
        </w:tc>
      </w:tr>
      <w:tr w:rsidR="003E7B3A" w:rsidRPr="003E7B3A" w14:paraId="6CF3C768" w14:textId="77777777" w:rsidTr="003E7B3A">
        <w:trPr>
          <w:trHeight w:val="203"/>
        </w:trPr>
        <w:tc>
          <w:tcPr>
            <w:tcW w:w="21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7D47CA1" w14:textId="77777777" w:rsidR="003E7B3A" w:rsidRPr="003E7B3A" w:rsidRDefault="003E7B3A" w:rsidP="003E7B3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DBE0AD3" w14:textId="77777777" w:rsidR="003E7B3A" w:rsidRPr="003E7B3A" w:rsidRDefault="003E7B3A" w:rsidP="003E7B3A">
            <w:pPr>
              <w:rPr>
                <w:rFonts w:ascii="Times New Roman" w:hAnsi="Times New Roman" w:cs="Times New Roman"/>
              </w:rPr>
            </w:pPr>
            <w:r w:rsidRPr="003E7B3A">
              <w:rPr>
                <w:rFonts w:ascii="Times New Roman" w:hAnsi="Times New Roman" w:cs="Times New Roman"/>
              </w:rPr>
              <w:t>IFRT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EB20E6E" w14:textId="684AFB15" w:rsidR="003E7B3A" w:rsidRPr="003E7B3A" w:rsidRDefault="003E7B3A" w:rsidP="00944E60">
            <w:pPr>
              <w:jc w:val="center"/>
              <w:rPr>
                <w:rFonts w:ascii="Times New Roman" w:hAnsi="Times New Roman" w:cs="Times New Roman"/>
              </w:rPr>
            </w:pPr>
            <w:r w:rsidRPr="003E7B3A">
              <w:rPr>
                <w:rFonts w:ascii="Times New Roman" w:hAnsi="Times New Roman" w:cs="Times New Roman"/>
              </w:rPr>
              <w:t>10 (31.2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FE05A44" w14:textId="1F8F4CF7" w:rsidR="003E7B3A" w:rsidRPr="003E7B3A" w:rsidRDefault="003E7B3A" w:rsidP="00944E60">
            <w:pPr>
              <w:jc w:val="center"/>
              <w:rPr>
                <w:rFonts w:ascii="Times New Roman" w:hAnsi="Times New Roman" w:cs="Times New Roman"/>
              </w:rPr>
            </w:pPr>
            <w:r w:rsidRPr="003E7B3A">
              <w:rPr>
                <w:rFonts w:ascii="Times New Roman" w:hAnsi="Times New Roman" w:cs="Times New Roman"/>
              </w:rPr>
              <w:t>64 (66.7)</w:t>
            </w:r>
          </w:p>
        </w:tc>
      </w:tr>
      <w:tr w:rsidR="003E7B3A" w:rsidRPr="003E7B3A" w14:paraId="326D8F93" w14:textId="77777777" w:rsidTr="003E7B3A">
        <w:trPr>
          <w:trHeight w:val="203"/>
        </w:trPr>
        <w:tc>
          <w:tcPr>
            <w:tcW w:w="3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F35BF6A" w14:textId="77777777" w:rsidR="003E7B3A" w:rsidRPr="003E7B3A" w:rsidRDefault="003E7B3A" w:rsidP="003E7B3A">
            <w:pPr>
              <w:rPr>
                <w:rFonts w:ascii="Times New Roman" w:hAnsi="Times New Roman" w:cs="Times New Roman"/>
              </w:rPr>
            </w:pPr>
            <w:r w:rsidRPr="003E7B3A">
              <w:rPr>
                <w:rFonts w:ascii="Times New Roman" w:hAnsi="Times New Roman" w:cs="Times New Roman"/>
              </w:rPr>
              <w:t xml:space="preserve">MLD, median (range), </w:t>
            </w:r>
            <w:proofErr w:type="spellStart"/>
            <w:r w:rsidRPr="003E7B3A">
              <w:rPr>
                <w:rFonts w:ascii="Times New Roman" w:hAnsi="Times New Roman" w:cs="Times New Roman"/>
              </w:rPr>
              <w:t>Gy</w:t>
            </w:r>
            <w:proofErr w:type="spellEnd"/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FD2F3C" w14:textId="57886EA1" w:rsidR="003E7B3A" w:rsidRPr="003E7B3A" w:rsidRDefault="003E7B3A" w:rsidP="00944E60">
            <w:pPr>
              <w:jc w:val="center"/>
              <w:rPr>
                <w:rFonts w:ascii="Times New Roman" w:hAnsi="Times New Roman" w:cs="Times New Roman"/>
              </w:rPr>
            </w:pPr>
            <w:r w:rsidRPr="003E7B3A">
              <w:rPr>
                <w:rFonts w:ascii="Times New Roman" w:hAnsi="Times New Roman" w:cs="Times New Roman"/>
              </w:rPr>
              <w:t>14.49 (4.45-18.51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B09CF97" w14:textId="2808FA98" w:rsidR="003E7B3A" w:rsidRPr="003E7B3A" w:rsidRDefault="003E7B3A" w:rsidP="00944E60">
            <w:pPr>
              <w:jc w:val="center"/>
              <w:rPr>
                <w:rFonts w:ascii="Times New Roman" w:hAnsi="Times New Roman" w:cs="Times New Roman"/>
              </w:rPr>
            </w:pPr>
            <w:r w:rsidRPr="003E7B3A">
              <w:rPr>
                <w:rFonts w:ascii="Times New Roman" w:hAnsi="Times New Roman" w:cs="Times New Roman"/>
              </w:rPr>
              <w:t>12.88 (2.69-21.12)</w:t>
            </w:r>
          </w:p>
        </w:tc>
      </w:tr>
      <w:tr w:rsidR="003E7B3A" w:rsidRPr="003E7B3A" w14:paraId="436F88AF" w14:textId="77777777" w:rsidTr="003E7B3A">
        <w:trPr>
          <w:trHeight w:val="203"/>
        </w:trPr>
        <w:tc>
          <w:tcPr>
            <w:tcW w:w="3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3029CB54" w14:textId="77777777" w:rsidR="003E7B3A" w:rsidRPr="003E7B3A" w:rsidRDefault="003E7B3A" w:rsidP="003E7B3A">
            <w:pPr>
              <w:rPr>
                <w:rFonts w:ascii="Times New Roman" w:hAnsi="Times New Roman" w:cs="Times New Roman"/>
              </w:rPr>
            </w:pPr>
            <w:r w:rsidRPr="003E7B3A">
              <w:rPr>
                <w:rFonts w:ascii="Times New Roman" w:hAnsi="Times New Roman" w:cs="Times New Roman"/>
              </w:rPr>
              <w:t>V5, median (range), %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4E6A0F96" w14:textId="7B826677" w:rsidR="003E7B3A" w:rsidRPr="003E7B3A" w:rsidRDefault="003E7B3A" w:rsidP="00944E60">
            <w:pPr>
              <w:jc w:val="center"/>
              <w:rPr>
                <w:rFonts w:ascii="Times New Roman" w:hAnsi="Times New Roman" w:cs="Times New Roman"/>
              </w:rPr>
            </w:pPr>
            <w:r w:rsidRPr="003E7B3A">
              <w:rPr>
                <w:rFonts w:ascii="Times New Roman" w:hAnsi="Times New Roman" w:cs="Times New Roman"/>
              </w:rPr>
              <w:t>39.52 (14.30-60.87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BFBFB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5E4BE90" w14:textId="54A1EDD9" w:rsidR="003E7B3A" w:rsidRPr="003E7B3A" w:rsidRDefault="003E7B3A" w:rsidP="00944E60">
            <w:pPr>
              <w:jc w:val="center"/>
              <w:rPr>
                <w:rFonts w:ascii="Times New Roman" w:hAnsi="Times New Roman" w:cs="Times New Roman"/>
              </w:rPr>
            </w:pPr>
            <w:r w:rsidRPr="003E7B3A">
              <w:rPr>
                <w:rFonts w:ascii="Times New Roman" w:hAnsi="Times New Roman" w:cs="Times New Roman"/>
              </w:rPr>
              <w:t>39.37 (8.00-69.28)</w:t>
            </w:r>
          </w:p>
        </w:tc>
      </w:tr>
      <w:tr w:rsidR="003E7B3A" w:rsidRPr="003E7B3A" w14:paraId="5E9456A4" w14:textId="77777777" w:rsidTr="003E7B3A">
        <w:trPr>
          <w:trHeight w:val="203"/>
        </w:trPr>
        <w:tc>
          <w:tcPr>
            <w:tcW w:w="3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28DB6A68" w14:textId="77777777" w:rsidR="003E7B3A" w:rsidRPr="003E7B3A" w:rsidRDefault="003E7B3A" w:rsidP="003E7B3A">
            <w:pPr>
              <w:rPr>
                <w:rFonts w:ascii="Times New Roman" w:hAnsi="Times New Roman" w:cs="Times New Roman"/>
              </w:rPr>
            </w:pPr>
            <w:r w:rsidRPr="003E7B3A">
              <w:rPr>
                <w:rFonts w:ascii="Times New Roman" w:hAnsi="Times New Roman" w:cs="Times New Roman"/>
              </w:rPr>
              <w:t>V20, median (range), %</w:t>
            </w:r>
          </w:p>
        </w:tc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048DE08A" w14:textId="632E792B" w:rsidR="003E7B3A" w:rsidRPr="003E7B3A" w:rsidRDefault="003E7B3A" w:rsidP="00944E60">
            <w:pPr>
              <w:jc w:val="center"/>
              <w:rPr>
                <w:rFonts w:ascii="Times New Roman" w:hAnsi="Times New Roman" w:cs="Times New Roman"/>
              </w:rPr>
            </w:pPr>
            <w:r w:rsidRPr="003E7B3A">
              <w:rPr>
                <w:rFonts w:ascii="Times New Roman" w:hAnsi="Times New Roman" w:cs="Times New Roman"/>
              </w:rPr>
              <w:t>25.44 (6.58-35.24)</w:t>
            </w:r>
          </w:p>
        </w:tc>
        <w:tc>
          <w:tcPr>
            <w:tcW w:w="2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51EBCFEB" w14:textId="08EB5093" w:rsidR="003E7B3A" w:rsidRPr="003E7B3A" w:rsidRDefault="003E7B3A" w:rsidP="00944E60">
            <w:pPr>
              <w:jc w:val="center"/>
              <w:rPr>
                <w:rFonts w:ascii="Times New Roman" w:hAnsi="Times New Roman" w:cs="Times New Roman"/>
              </w:rPr>
            </w:pPr>
            <w:r w:rsidRPr="003E7B3A">
              <w:rPr>
                <w:rFonts w:ascii="Times New Roman" w:hAnsi="Times New Roman" w:cs="Times New Roman"/>
              </w:rPr>
              <w:t>22.97 (4.26-38.47)</w:t>
            </w:r>
          </w:p>
        </w:tc>
      </w:tr>
      <w:tr w:rsidR="003E7B3A" w:rsidRPr="003E7B3A" w14:paraId="0F238D81" w14:textId="77777777" w:rsidTr="003E7B3A">
        <w:trPr>
          <w:trHeight w:val="203"/>
        </w:trPr>
        <w:tc>
          <w:tcPr>
            <w:tcW w:w="372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BCCBD79" w14:textId="77777777" w:rsidR="003E7B3A" w:rsidRPr="003E7B3A" w:rsidRDefault="003E7B3A" w:rsidP="003E7B3A">
            <w:pPr>
              <w:rPr>
                <w:rFonts w:ascii="Times New Roman" w:hAnsi="Times New Roman" w:cs="Times New Roman"/>
              </w:rPr>
            </w:pPr>
            <w:r w:rsidRPr="003E7B3A">
              <w:rPr>
                <w:rFonts w:ascii="Times New Roman" w:hAnsi="Times New Roman" w:cs="Times New Roman"/>
              </w:rPr>
              <w:t>VS5, median (range), cc</w:t>
            </w:r>
          </w:p>
        </w:tc>
        <w:tc>
          <w:tcPr>
            <w:tcW w:w="28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88DBA5F" w14:textId="77777777" w:rsidR="003E7B3A" w:rsidRPr="003E7B3A" w:rsidRDefault="003E7B3A" w:rsidP="00944E60">
            <w:pPr>
              <w:jc w:val="center"/>
              <w:rPr>
                <w:rFonts w:ascii="Times New Roman" w:hAnsi="Times New Roman" w:cs="Times New Roman"/>
              </w:rPr>
            </w:pPr>
            <w:r w:rsidRPr="003E7B3A">
              <w:rPr>
                <w:rFonts w:ascii="Times New Roman" w:hAnsi="Times New Roman" w:cs="Times New Roman"/>
              </w:rPr>
              <w:t>1852.5 (1016-4073)</w:t>
            </w:r>
          </w:p>
        </w:tc>
        <w:tc>
          <w:tcPr>
            <w:tcW w:w="2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BFBFB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7033D29C" w14:textId="77777777" w:rsidR="003E7B3A" w:rsidRPr="003E7B3A" w:rsidRDefault="003E7B3A" w:rsidP="00944E60">
            <w:pPr>
              <w:jc w:val="center"/>
              <w:rPr>
                <w:rFonts w:ascii="Times New Roman" w:hAnsi="Times New Roman" w:cs="Times New Roman"/>
              </w:rPr>
            </w:pPr>
            <w:r w:rsidRPr="003E7B3A">
              <w:rPr>
                <w:rFonts w:ascii="Times New Roman" w:hAnsi="Times New Roman" w:cs="Times New Roman"/>
              </w:rPr>
              <w:t>1905.43 (553-4364)</w:t>
            </w:r>
          </w:p>
        </w:tc>
      </w:tr>
      <w:tr w:rsidR="003E7B3A" w:rsidRPr="003E7B3A" w14:paraId="0F4DD17C" w14:textId="77777777" w:rsidTr="003E7B3A">
        <w:trPr>
          <w:trHeight w:val="203"/>
        </w:trPr>
        <w:tc>
          <w:tcPr>
            <w:tcW w:w="9260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6" w:type="dxa"/>
              <w:left w:w="6" w:type="dxa"/>
              <w:bottom w:w="0" w:type="dxa"/>
              <w:right w:w="6" w:type="dxa"/>
            </w:tcMar>
            <w:vAlign w:val="center"/>
            <w:hideMark/>
          </w:tcPr>
          <w:p w14:paraId="61F857D1" w14:textId="68779AEC" w:rsidR="003E7B3A" w:rsidRPr="003E7B3A" w:rsidRDefault="003E7B3A" w:rsidP="003E7B3A">
            <w:pPr>
              <w:rPr>
                <w:rFonts w:ascii="Times New Roman" w:hAnsi="Times New Roman" w:cs="Times New Roman"/>
              </w:rPr>
            </w:pPr>
            <w:r w:rsidRPr="003E7B3A">
              <w:rPr>
                <w:rFonts w:ascii="Times New Roman" w:hAnsi="Times New Roman" w:cs="Times New Roman"/>
              </w:rPr>
              <w:t xml:space="preserve">non-D group, non-durvalumab group; D group, durvalumab group; 3D-CRT, three-dimensional conformal radiotherapy; IMRT, intensity-modulated radiotherapy; ENI, elective nodal irradiation; IFRT, involved field radiotherapy; MLD, mean lung dose; V5, lung volume receiving a dose of ≥5 </w:t>
            </w:r>
            <w:proofErr w:type="spellStart"/>
            <w:r w:rsidRPr="003E7B3A">
              <w:rPr>
                <w:rFonts w:ascii="Times New Roman" w:hAnsi="Times New Roman" w:cs="Times New Roman"/>
              </w:rPr>
              <w:t>Gy</w:t>
            </w:r>
            <w:proofErr w:type="spellEnd"/>
            <w:r w:rsidRPr="003E7B3A">
              <w:rPr>
                <w:rFonts w:ascii="Times New Roman" w:hAnsi="Times New Roman" w:cs="Times New Roman"/>
              </w:rPr>
              <w:t xml:space="preserve">; V20, lung volume receiving a dose </w:t>
            </w:r>
            <w:r w:rsidR="00944E60" w:rsidRPr="003E7B3A">
              <w:rPr>
                <w:rFonts w:ascii="Times New Roman" w:hAnsi="Times New Roman" w:cs="Times New Roman"/>
              </w:rPr>
              <w:t>of ≥</w:t>
            </w:r>
            <w:r w:rsidRPr="003E7B3A">
              <w:rPr>
                <w:rFonts w:ascii="Times New Roman" w:hAnsi="Times New Roman" w:cs="Times New Roman"/>
              </w:rPr>
              <w:t xml:space="preserve">20 </w:t>
            </w:r>
            <w:proofErr w:type="spellStart"/>
            <w:r w:rsidRPr="003E7B3A">
              <w:rPr>
                <w:rFonts w:ascii="Times New Roman" w:hAnsi="Times New Roman" w:cs="Times New Roman"/>
              </w:rPr>
              <w:t>Gy</w:t>
            </w:r>
            <w:proofErr w:type="spellEnd"/>
            <w:r w:rsidRPr="003E7B3A">
              <w:rPr>
                <w:rFonts w:ascii="Times New Roman" w:hAnsi="Times New Roman" w:cs="Times New Roman"/>
              </w:rPr>
              <w:t xml:space="preserve">; VS5, lung volume spared from 5 </w:t>
            </w:r>
            <w:proofErr w:type="spellStart"/>
            <w:r w:rsidRPr="003E7B3A">
              <w:rPr>
                <w:rFonts w:ascii="Times New Roman" w:hAnsi="Times New Roman" w:cs="Times New Roman"/>
              </w:rPr>
              <w:t>Gy</w:t>
            </w:r>
            <w:proofErr w:type="spellEnd"/>
            <w:r w:rsidRPr="003E7B3A">
              <w:rPr>
                <w:rFonts w:ascii="Times New Roman" w:hAnsi="Times New Roman" w:cs="Times New Roman"/>
              </w:rPr>
              <w:t>.</w:t>
            </w:r>
          </w:p>
        </w:tc>
      </w:tr>
    </w:tbl>
    <w:p w14:paraId="485B95B9" w14:textId="77777777" w:rsidR="003E7B3A" w:rsidRPr="003E7B3A" w:rsidRDefault="003E7B3A" w:rsidP="003E7B3A">
      <w:pPr>
        <w:rPr>
          <w:rFonts w:ascii="Times New Roman" w:hAnsi="Times New Roman" w:cs="Times New Roman"/>
        </w:rPr>
      </w:pPr>
    </w:p>
    <w:p w14:paraId="163F2544" w14:textId="77777777" w:rsidR="003E7B3A" w:rsidRDefault="003E7B3A" w:rsidP="003E7B3A">
      <w:pPr>
        <w:rPr>
          <w:rFonts w:ascii="Times New Roman" w:hAnsi="Times New Roman" w:cs="Times New Roman"/>
        </w:rPr>
      </w:pPr>
    </w:p>
    <w:p w14:paraId="7AF4B853" w14:textId="77777777" w:rsidR="00EF2612" w:rsidRDefault="00EF2612" w:rsidP="003E7B3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3F0DB81" w14:textId="0A6B273A" w:rsidR="003E7B3A" w:rsidRPr="003E7B3A" w:rsidRDefault="003E7B3A" w:rsidP="003E7B3A">
      <w:pPr>
        <w:rPr>
          <w:rFonts w:ascii="Times New Roman" w:hAnsi="Times New Roman" w:cs="Times New Roman"/>
          <w:sz w:val="22"/>
          <w:szCs w:val="24"/>
        </w:rPr>
      </w:pPr>
      <w:r w:rsidRPr="003E7B3A">
        <w:rPr>
          <w:rFonts w:ascii="Times New Roman" w:hAnsi="Times New Roman" w:cs="Times New Roman"/>
          <w:sz w:val="22"/>
          <w:szCs w:val="24"/>
        </w:rPr>
        <w:lastRenderedPageBreak/>
        <w:t xml:space="preserve">Supplementary Table </w:t>
      </w:r>
      <w:r w:rsidR="009B1BF2">
        <w:rPr>
          <w:rFonts w:ascii="Times New Roman" w:hAnsi="Times New Roman" w:cs="Times New Roman" w:hint="eastAsia"/>
          <w:sz w:val="22"/>
          <w:szCs w:val="24"/>
        </w:rPr>
        <w:t>2</w:t>
      </w:r>
      <w:r w:rsidRPr="003E7B3A">
        <w:rPr>
          <w:rFonts w:ascii="Times New Roman" w:hAnsi="Times New Roman" w:cs="Times New Roman"/>
          <w:sz w:val="22"/>
          <w:szCs w:val="24"/>
        </w:rPr>
        <w:t xml:space="preserve"> Immune-related adverse events (</w:t>
      </w:r>
      <w:proofErr w:type="spellStart"/>
      <w:r w:rsidRPr="003E7B3A">
        <w:rPr>
          <w:rFonts w:ascii="Times New Roman" w:hAnsi="Times New Roman" w:cs="Times New Roman"/>
          <w:sz w:val="22"/>
          <w:szCs w:val="24"/>
        </w:rPr>
        <w:t>irAE</w:t>
      </w:r>
      <w:proofErr w:type="spellEnd"/>
      <w:r w:rsidRPr="003E7B3A">
        <w:rPr>
          <w:rFonts w:ascii="Times New Roman" w:hAnsi="Times New Roman" w:cs="Times New Roman"/>
          <w:sz w:val="22"/>
          <w:szCs w:val="24"/>
        </w:rPr>
        <w:t>)</w:t>
      </w:r>
    </w:p>
    <w:tbl>
      <w:tblPr>
        <w:tblW w:w="678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994"/>
        <w:gridCol w:w="1893"/>
        <w:gridCol w:w="1893"/>
      </w:tblGrid>
      <w:tr w:rsidR="00944E60" w:rsidRPr="00944E60" w14:paraId="16002ABB" w14:textId="77777777" w:rsidTr="00944E60">
        <w:trPr>
          <w:trHeight w:val="27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18E51E2" w14:textId="77777777" w:rsidR="00944E60" w:rsidRPr="009B1BF2" w:rsidRDefault="00944E60" w:rsidP="00944E6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3780" w:type="dxa"/>
            <w:gridSpan w:val="2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BE8332C" w14:textId="77777777" w:rsidR="00944E60" w:rsidRPr="00944E60" w:rsidRDefault="00944E60" w:rsidP="00944E6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D group (n = 96)</w:t>
            </w:r>
          </w:p>
        </w:tc>
      </w:tr>
      <w:tr w:rsidR="00944E60" w:rsidRPr="00944E60" w14:paraId="2107F3EA" w14:textId="77777777" w:rsidTr="00944E60">
        <w:trPr>
          <w:trHeight w:val="275"/>
        </w:trPr>
        <w:tc>
          <w:tcPr>
            <w:tcW w:w="3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F73F245" w14:textId="77777777" w:rsidR="00944E60" w:rsidRPr="00944E60" w:rsidRDefault="00944E60" w:rsidP="00944E6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Events</w:t>
            </w:r>
          </w:p>
        </w:tc>
        <w:tc>
          <w:tcPr>
            <w:tcW w:w="1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E220C98" w14:textId="77777777" w:rsidR="00944E60" w:rsidRPr="00944E60" w:rsidRDefault="00944E60" w:rsidP="00944E6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Any Grade, n</w:t>
            </w:r>
          </w:p>
        </w:tc>
        <w:tc>
          <w:tcPr>
            <w:tcW w:w="190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B4A00A8" w14:textId="77777777" w:rsidR="00944E60" w:rsidRPr="00944E60" w:rsidRDefault="00944E60" w:rsidP="00944E6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Grade 3-5, n</w:t>
            </w:r>
          </w:p>
        </w:tc>
      </w:tr>
      <w:tr w:rsidR="00944E60" w:rsidRPr="00944E60" w14:paraId="7910CB66" w14:textId="77777777" w:rsidTr="00944E60">
        <w:trPr>
          <w:trHeight w:val="275"/>
        </w:trPr>
        <w:tc>
          <w:tcPr>
            <w:tcW w:w="30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9252B67" w14:textId="77777777" w:rsidR="00944E60" w:rsidRPr="00944E60" w:rsidRDefault="00944E60" w:rsidP="00944E6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Pneumonitis</w:t>
            </w:r>
          </w:p>
        </w:tc>
        <w:tc>
          <w:tcPr>
            <w:tcW w:w="1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1FEEEA1" w14:textId="77777777" w:rsidR="00944E60" w:rsidRPr="00944E60" w:rsidRDefault="00944E60" w:rsidP="00944E6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11</w:t>
            </w:r>
          </w:p>
        </w:tc>
        <w:tc>
          <w:tcPr>
            <w:tcW w:w="190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C1552A9" w14:textId="77777777" w:rsidR="00944E60" w:rsidRPr="00944E60" w:rsidRDefault="00944E60" w:rsidP="00944E6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</w:tr>
      <w:tr w:rsidR="00944E60" w:rsidRPr="00944E60" w14:paraId="38E18DB6" w14:textId="77777777" w:rsidTr="00944E60">
        <w:trPr>
          <w:trHeight w:val="27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457F621" w14:textId="77777777" w:rsidR="00944E60" w:rsidRPr="00944E60" w:rsidRDefault="00944E60" w:rsidP="00944E6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Hypothyroidis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D89FD06" w14:textId="77777777" w:rsidR="00944E60" w:rsidRPr="00944E60" w:rsidRDefault="00944E60" w:rsidP="00944E6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10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1BC8907" w14:textId="77777777" w:rsidR="00944E60" w:rsidRPr="00944E60" w:rsidRDefault="00944E60" w:rsidP="00944E6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0</w:t>
            </w:r>
          </w:p>
        </w:tc>
      </w:tr>
      <w:tr w:rsidR="00944E60" w:rsidRPr="00944E60" w14:paraId="27697E05" w14:textId="77777777" w:rsidTr="00944E60">
        <w:trPr>
          <w:trHeight w:val="27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006537D" w14:textId="77777777" w:rsidR="00944E60" w:rsidRPr="00944E60" w:rsidRDefault="00944E60" w:rsidP="00944E6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Rash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DBDC11E" w14:textId="77777777" w:rsidR="00944E60" w:rsidRPr="00944E60" w:rsidRDefault="00944E60" w:rsidP="00944E6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8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3A68C85" w14:textId="77777777" w:rsidR="00944E60" w:rsidRPr="00944E60" w:rsidRDefault="00944E60" w:rsidP="00944E6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0</w:t>
            </w:r>
          </w:p>
        </w:tc>
      </w:tr>
      <w:tr w:rsidR="00944E60" w:rsidRPr="00944E60" w14:paraId="79D33488" w14:textId="77777777" w:rsidTr="00944E60">
        <w:trPr>
          <w:trHeight w:val="27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5144608" w14:textId="77777777" w:rsidR="00944E60" w:rsidRPr="00944E60" w:rsidRDefault="00944E60" w:rsidP="00944E6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Infusion reaction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5CF6DEF" w14:textId="77777777" w:rsidR="00944E60" w:rsidRPr="00944E60" w:rsidRDefault="00944E60" w:rsidP="00944E6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6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1B9392C" w14:textId="77777777" w:rsidR="00944E60" w:rsidRPr="00944E60" w:rsidRDefault="00944E60" w:rsidP="00944E6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0</w:t>
            </w:r>
          </w:p>
        </w:tc>
      </w:tr>
      <w:tr w:rsidR="00944E60" w:rsidRPr="00944E60" w14:paraId="41764460" w14:textId="77777777" w:rsidTr="00944E60">
        <w:trPr>
          <w:trHeight w:val="27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69346A9" w14:textId="77777777" w:rsidR="00944E60" w:rsidRPr="00944E60" w:rsidRDefault="00944E60" w:rsidP="00944E6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Liver disorder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B0A819C" w14:textId="77777777" w:rsidR="00944E60" w:rsidRPr="00944E60" w:rsidRDefault="00944E60" w:rsidP="00944E6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D1B0AB2" w14:textId="77777777" w:rsidR="00944E60" w:rsidRPr="00944E60" w:rsidRDefault="00944E60" w:rsidP="00944E6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0</w:t>
            </w:r>
          </w:p>
        </w:tc>
      </w:tr>
      <w:tr w:rsidR="00944E60" w:rsidRPr="00944E60" w14:paraId="29C24C4D" w14:textId="77777777" w:rsidTr="00944E60">
        <w:trPr>
          <w:trHeight w:val="27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129FE80" w14:textId="77777777" w:rsidR="00944E60" w:rsidRPr="00944E60" w:rsidRDefault="00944E60" w:rsidP="00944E6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Adrenocortical insufficienc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315565B" w14:textId="77777777" w:rsidR="00944E60" w:rsidRPr="00944E60" w:rsidRDefault="00944E60" w:rsidP="00944E6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49EC398" w14:textId="77777777" w:rsidR="00944E60" w:rsidRPr="00944E60" w:rsidRDefault="00944E60" w:rsidP="00944E6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0</w:t>
            </w:r>
          </w:p>
        </w:tc>
      </w:tr>
      <w:tr w:rsidR="00944E60" w:rsidRPr="00944E60" w14:paraId="48DB0C73" w14:textId="77777777" w:rsidTr="00944E60">
        <w:trPr>
          <w:trHeight w:val="27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DF5F4A6" w14:textId="77777777" w:rsidR="00944E60" w:rsidRPr="00944E60" w:rsidRDefault="00944E60" w:rsidP="00944E6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Hyperthyroidism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FB75380" w14:textId="77777777" w:rsidR="00944E60" w:rsidRPr="00944E60" w:rsidRDefault="00944E60" w:rsidP="00944E6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70B557A" w14:textId="77777777" w:rsidR="00944E60" w:rsidRPr="00944E60" w:rsidRDefault="00944E60" w:rsidP="00944E6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0</w:t>
            </w:r>
          </w:p>
        </w:tc>
      </w:tr>
      <w:tr w:rsidR="00944E60" w:rsidRPr="00944E60" w14:paraId="40EFB3ED" w14:textId="77777777" w:rsidTr="00944E60">
        <w:trPr>
          <w:trHeight w:val="27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6797D88" w14:textId="77777777" w:rsidR="00944E60" w:rsidRPr="00944E60" w:rsidRDefault="00944E60" w:rsidP="00944E6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Heart failure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DD19782" w14:textId="77777777" w:rsidR="00944E60" w:rsidRPr="00944E60" w:rsidRDefault="00944E60" w:rsidP="00944E6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CAE2C8A" w14:textId="77777777" w:rsidR="00944E60" w:rsidRPr="00944E60" w:rsidRDefault="00944E60" w:rsidP="00944E6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</w:tr>
      <w:tr w:rsidR="00944E60" w:rsidRPr="00944E60" w14:paraId="6AFEF857" w14:textId="77777777" w:rsidTr="00944E60">
        <w:trPr>
          <w:trHeight w:val="27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6D6666F" w14:textId="77777777" w:rsidR="00944E60" w:rsidRPr="00944E60" w:rsidRDefault="00944E60" w:rsidP="00944E6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Myositi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A249A46" w14:textId="77777777" w:rsidR="00944E60" w:rsidRPr="00944E60" w:rsidRDefault="00944E60" w:rsidP="00944E6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93F4320" w14:textId="77777777" w:rsidR="00944E60" w:rsidRPr="00944E60" w:rsidRDefault="00944E60" w:rsidP="00944E6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</w:tr>
      <w:tr w:rsidR="00944E60" w:rsidRPr="00944E60" w14:paraId="062C7173" w14:textId="77777777" w:rsidTr="00944E60">
        <w:trPr>
          <w:trHeight w:val="27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28A1A04" w14:textId="77777777" w:rsidR="00944E60" w:rsidRPr="00944E60" w:rsidRDefault="00944E60" w:rsidP="00944E6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Thrombocytopeni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714E166" w14:textId="77777777" w:rsidR="00944E60" w:rsidRPr="00944E60" w:rsidRDefault="00944E60" w:rsidP="00944E6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717C6A5" w14:textId="77777777" w:rsidR="00944E60" w:rsidRPr="00944E60" w:rsidRDefault="00944E60" w:rsidP="00944E6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</w:tr>
      <w:tr w:rsidR="00944E60" w:rsidRPr="00944E60" w14:paraId="4AED3469" w14:textId="77777777" w:rsidTr="00944E60">
        <w:trPr>
          <w:trHeight w:val="27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2090385" w14:textId="77777777" w:rsidR="00944E60" w:rsidRPr="00944E60" w:rsidRDefault="00944E60" w:rsidP="00944E6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Acute kidney injury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ED8EEBD" w14:textId="77777777" w:rsidR="00944E60" w:rsidRPr="00944E60" w:rsidRDefault="00944E60" w:rsidP="00944E6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34BB861" w14:textId="77777777" w:rsidR="00944E60" w:rsidRPr="00944E60" w:rsidRDefault="00944E60" w:rsidP="00944E6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</w:tr>
      <w:tr w:rsidR="00944E60" w:rsidRPr="00944E60" w14:paraId="3D5BB643" w14:textId="77777777" w:rsidTr="00944E60">
        <w:trPr>
          <w:trHeight w:val="27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9006B73" w14:textId="77777777" w:rsidR="00944E60" w:rsidRPr="00944E60" w:rsidRDefault="00944E60" w:rsidP="00944E6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Arthriti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026E34E" w14:textId="77777777" w:rsidR="00944E60" w:rsidRPr="00944E60" w:rsidRDefault="00944E60" w:rsidP="00944E6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EEB20F2" w14:textId="77777777" w:rsidR="00944E60" w:rsidRPr="00944E60" w:rsidRDefault="00944E60" w:rsidP="00944E6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0</w:t>
            </w:r>
          </w:p>
        </w:tc>
      </w:tr>
      <w:tr w:rsidR="00944E60" w:rsidRPr="00944E60" w14:paraId="3B5ED65D" w14:textId="77777777" w:rsidTr="00944E60">
        <w:trPr>
          <w:trHeight w:val="27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26BF3B9" w14:textId="77777777" w:rsidR="00944E60" w:rsidRPr="00944E60" w:rsidRDefault="00944E60" w:rsidP="00944E6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Psoriasis vulgaris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271A959" w14:textId="77777777" w:rsidR="00944E60" w:rsidRPr="00944E60" w:rsidRDefault="00944E60" w:rsidP="00944E6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D7A6418" w14:textId="77777777" w:rsidR="00944E60" w:rsidRPr="00944E60" w:rsidRDefault="00944E60" w:rsidP="00944E6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0</w:t>
            </w:r>
          </w:p>
        </w:tc>
      </w:tr>
      <w:tr w:rsidR="00944E60" w:rsidRPr="00944E60" w14:paraId="498118CE" w14:textId="77777777" w:rsidTr="00944E60">
        <w:trPr>
          <w:trHeight w:val="275"/>
        </w:trPr>
        <w:tc>
          <w:tcPr>
            <w:tcW w:w="3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0528454" w14:textId="77777777" w:rsidR="00944E60" w:rsidRPr="00944E60" w:rsidRDefault="00944E60" w:rsidP="00944E6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Diarrhea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8AB5C7D" w14:textId="77777777" w:rsidR="00944E60" w:rsidRPr="00944E60" w:rsidRDefault="00944E60" w:rsidP="00944E6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107F650" w14:textId="77777777" w:rsidR="00944E60" w:rsidRPr="00944E60" w:rsidRDefault="00944E60" w:rsidP="00944E6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0</w:t>
            </w:r>
          </w:p>
        </w:tc>
      </w:tr>
      <w:tr w:rsidR="00944E60" w:rsidRPr="00944E60" w14:paraId="21E3B4A8" w14:textId="77777777" w:rsidTr="00944E60">
        <w:trPr>
          <w:trHeight w:val="275"/>
        </w:trPr>
        <w:tc>
          <w:tcPr>
            <w:tcW w:w="30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8A16415" w14:textId="77777777" w:rsidR="00944E60" w:rsidRPr="00944E60" w:rsidRDefault="00944E60" w:rsidP="00944E6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Mucositis oral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289843F" w14:textId="77777777" w:rsidR="00944E60" w:rsidRPr="00944E60" w:rsidRDefault="00944E60" w:rsidP="00944E6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190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0A34039" w14:textId="77777777" w:rsidR="00944E60" w:rsidRPr="00944E60" w:rsidRDefault="00944E60" w:rsidP="00944E6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0</w:t>
            </w:r>
          </w:p>
        </w:tc>
      </w:tr>
      <w:tr w:rsidR="00944E60" w:rsidRPr="00944E60" w14:paraId="1FA3094A" w14:textId="77777777" w:rsidTr="00944E60">
        <w:trPr>
          <w:trHeight w:val="275"/>
        </w:trPr>
        <w:tc>
          <w:tcPr>
            <w:tcW w:w="6780" w:type="dxa"/>
            <w:gridSpan w:val="3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79664BA" w14:textId="77777777" w:rsidR="00944E60" w:rsidRPr="00944E60" w:rsidRDefault="00944E60" w:rsidP="00944E6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D group, durvalumab group</w:t>
            </w:r>
          </w:p>
        </w:tc>
      </w:tr>
    </w:tbl>
    <w:p w14:paraId="0AE5C99E" w14:textId="77777777" w:rsidR="00FF19AC" w:rsidRDefault="00FF19AC">
      <w:pPr>
        <w:rPr>
          <w:rFonts w:ascii="Times New Roman" w:hAnsi="Times New Roman" w:cs="Times New Roman"/>
          <w:sz w:val="22"/>
          <w:szCs w:val="24"/>
        </w:rPr>
      </w:pPr>
    </w:p>
    <w:p w14:paraId="14994871" w14:textId="77777777" w:rsidR="003E7B3A" w:rsidRDefault="003E7B3A">
      <w:pPr>
        <w:rPr>
          <w:rFonts w:ascii="Times New Roman" w:hAnsi="Times New Roman" w:cs="Times New Roman"/>
          <w:sz w:val="22"/>
          <w:szCs w:val="24"/>
        </w:rPr>
      </w:pPr>
    </w:p>
    <w:p w14:paraId="5F97D44F" w14:textId="77777777" w:rsidR="00EF2612" w:rsidRDefault="00EF2612" w:rsidP="003E7B3A"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br w:type="page"/>
      </w:r>
    </w:p>
    <w:p w14:paraId="3CD364C8" w14:textId="4BCC7FA9" w:rsidR="003E7B3A" w:rsidRPr="003E7B3A" w:rsidRDefault="003E7B3A" w:rsidP="003E7B3A">
      <w:pPr>
        <w:rPr>
          <w:rFonts w:ascii="Times New Roman" w:hAnsi="Times New Roman" w:cs="Times New Roman"/>
          <w:sz w:val="22"/>
          <w:szCs w:val="24"/>
        </w:rPr>
      </w:pPr>
      <w:r w:rsidRPr="003E7B3A">
        <w:rPr>
          <w:rFonts w:ascii="Times New Roman" w:hAnsi="Times New Roman" w:cs="Times New Roman"/>
          <w:sz w:val="22"/>
          <w:szCs w:val="24"/>
        </w:rPr>
        <w:lastRenderedPageBreak/>
        <w:t xml:space="preserve">Supplementary Table </w:t>
      </w:r>
      <w:r w:rsidR="009B1BF2">
        <w:rPr>
          <w:rFonts w:ascii="Times New Roman" w:hAnsi="Times New Roman" w:cs="Times New Roman"/>
          <w:sz w:val="22"/>
          <w:szCs w:val="24"/>
        </w:rPr>
        <w:t>3</w:t>
      </w:r>
      <w:r w:rsidRPr="003E7B3A">
        <w:rPr>
          <w:rFonts w:ascii="Times New Roman" w:hAnsi="Times New Roman" w:cs="Times New Roman"/>
          <w:sz w:val="22"/>
          <w:szCs w:val="24"/>
        </w:rPr>
        <w:t xml:space="preserve"> Detail of pneumonitis</w:t>
      </w:r>
    </w:p>
    <w:tbl>
      <w:tblPr>
        <w:tblW w:w="7820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434"/>
        <w:gridCol w:w="1955"/>
        <w:gridCol w:w="1715"/>
        <w:gridCol w:w="1716"/>
      </w:tblGrid>
      <w:tr w:rsidR="00944E60" w:rsidRPr="00944E60" w14:paraId="2CB442BF" w14:textId="77777777" w:rsidTr="00944E60">
        <w:trPr>
          <w:trHeight w:val="302"/>
        </w:trPr>
        <w:tc>
          <w:tcPr>
            <w:tcW w:w="2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93DD4D3" w14:textId="77777777" w:rsidR="00944E60" w:rsidRPr="00944E60" w:rsidRDefault="00944E60" w:rsidP="00944E6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41A674A" w14:textId="77777777" w:rsidR="00944E60" w:rsidRPr="00944E60" w:rsidRDefault="00944E60" w:rsidP="00944E6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non-D group (n = 32)</w:t>
            </w:r>
          </w:p>
        </w:tc>
        <w:tc>
          <w:tcPr>
            <w:tcW w:w="3420" w:type="dxa"/>
            <w:gridSpan w:val="2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3F9440C" w14:textId="77777777" w:rsidR="00944E60" w:rsidRPr="00944E60" w:rsidRDefault="00944E60" w:rsidP="00944E6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D group (n = 96)</w:t>
            </w:r>
          </w:p>
        </w:tc>
      </w:tr>
      <w:tr w:rsidR="00944E60" w:rsidRPr="00944E60" w14:paraId="6F331C80" w14:textId="77777777" w:rsidTr="00944E60">
        <w:trPr>
          <w:trHeight w:val="380"/>
        </w:trPr>
        <w:tc>
          <w:tcPr>
            <w:tcW w:w="2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A7170AE" w14:textId="77777777" w:rsidR="00944E60" w:rsidRPr="00944E60" w:rsidRDefault="00944E60" w:rsidP="00944E6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Pneumonitis</w:t>
            </w:r>
          </w:p>
        </w:tc>
        <w:tc>
          <w:tcPr>
            <w:tcW w:w="196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CFC8E25" w14:textId="77777777" w:rsidR="00944E60" w:rsidRPr="00944E60" w:rsidRDefault="00944E60" w:rsidP="00944E6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All, n</w:t>
            </w:r>
          </w:p>
        </w:tc>
        <w:tc>
          <w:tcPr>
            <w:tcW w:w="1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FE5C721" w14:textId="77777777" w:rsidR="00944E60" w:rsidRPr="00944E60" w:rsidRDefault="00944E60" w:rsidP="00944E6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All, n</w:t>
            </w:r>
          </w:p>
        </w:tc>
        <w:tc>
          <w:tcPr>
            <w:tcW w:w="172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D1524D7" w14:textId="77777777" w:rsidR="00944E60" w:rsidRPr="00944E60" w:rsidRDefault="00944E60" w:rsidP="00944E6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irAE</w:t>
            </w:r>
            <w:proofErr w:type="spellEnd"/>
            <w:r w:rsidRPr="00944E60">
              <w:rPr>
                <w:rFonts w:ascii="Times New Roman" w:hAnsi="Times New Roman" w:cs="Times New Roman"/>
                <w:sz w:val="22"/>
                <w:szCs w:val="24"/>
              </w:rPr>
              <w:t xml:space="preserve"> (CIP), n</w:t>
            </w:r>
          </w:p>
        </w:tc>
      </w:tr>
      <w:tr w:rsidR="00944E60" w:rsidRPr="00944E60" w14:paraId="79BADFE7" w14:textId="77777777" w:rsidTr="00944E60">
        <w:trPr>
          <w:trHeight w:val="380"/>
        </w:trPr>
        <w:tc>
          <w:tcPr>
            <w:tcW w:w="24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6D956E2" w14:textId="77777777" w:rsidR="00944E60" w:rsidRPr="00944E60" w:rsidRDefault="00944E60" w:rsidP="00944E6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Grade 1</w:t>
            </w:r>
          </w:p>
        </w:tc>
        <w:tc>
          <w:tcPr>
            <w:tcW w:w="196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AE6E3A9" w14:textId="77777777" w:rsidR="00944E60" w:rsidRPr="00944E60" w:rsidRDefault="00944E60" w:rsidP="00944E6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27</w:t>
            </w:r>
          </w:p>
        </w:tc>
        <w:tc>
          <w:tcPr>
            <w:tcW w:w="1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6B88FC6" w14:textId="77777777" w:rsidR="00944E60" w:rsidRPr="00944E60" w:rsidRDefault="00944E60" w:rsidP="00944E6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55</w:t>
            </w:r>
          </w:p>
        </w:tc>
        <w:tc>
          <w:tcPr>
            <w:tcW w:w="17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170A6C7" w14:textId="77777777" w:rsidR="00944E60" w:rsidRPr="00944E60" w:rsidRDefault="00944E60" w:rsidP="00944E6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</w:tr>
      <w:tr w:rsidR="00944E60" w:rsidRPr="00944E60" w14:paraId="0878C4F9" w14:textId="77777777" w:rsidTr="00944E60">
        <w:trPr>
          <w:trHeight w:val="38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12CA94A" w14:textId="77777777" w:rsidR="00944E60" w:rsidRPr="00944E60" w:rsidRDefault="00944E60" w:rsidP="00944E6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Grade 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96745D5" w14:textId="77777777" w:rsidR="00944E60" w:rsidRPr="00944E60" w:rsidRDefault="00944E60" w:rsidP="00944E6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2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9EF074D" w14:textId="77777777" w:rsidR="00944E60" w:rsidRPr="00944E60" w:rsidRDefault="00944E60" w:rsidP="00944E6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29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1F7BF75" w14:textId="77777777" w:rsidR="00944E60" w:rsidRPr="00944E60" w:rsidRDefault="00944E60" w:rsidP="00944E6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7</w:t>
            </w:r>
          </w:p>
        </w:tc>
      </w:tr>
      <w:tr w:rsidR="00944E60" w:rsidRPr="00944E60" w14:paraId="75EAD8CF" w14:textId="77777777" w:rsidTr="00944E60">
        <w:trPr>
          <w:trHeight w:val="38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C29334A" w14:textId="77777777" w:rsidR="00944E60" w:rsidRPr="00944E60" w:rsidRDefault="00944E60" w:rsidP="00944E6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Grade 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3A16583" w14:textId="77777777" w:rsidR="00944E60" w:rsidRPr="00944E60" w:rsidRDefault="00944E60" w:rsidP="00944E6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1C0454F" w14:textId="77777777" w:rsidR="00944E60" w:rsidRPr="00944E60" w:rsidRDefault="00944E60" w:rsidP="00944E6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5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82F9EC6" w14:textId="77777777" w:rsidR="00944E60" w:rsidRPr="00944E60" w:rsidRDefault="00944E60" w:rsidP="00944E6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3</w:t>
            </w:r>
          </w:p>
        </w:tc>
      </w:tr>
      <w:tr w:rsidR="00944E60" w:rsidRPr="00944E60" w14:paraId="481F1755" w14:textId="77777777" w:rsidTr="00944E60">
        <w:trPr>
          <w:trHeight w:val="38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D8C76F5" w14:textId="77777777" w:rsidR="00944E60" w:rsidRPr="00944E60" w:rsidRDefault="00944E60" w:rsidP="00944E6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Grade 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0BC754A" w14:textId="77777777" w:rsidR="00944E60" w:rsidRPr="00944E60" w:rsidRDefault="00944E60" w:rsidP="00944E6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8EC5B04" w14:textId="77777777" w:rsidR="00944E60" w:rsidRPr="00944E60" w:rsidRDefault="00944E60" w:rsidP="00944E6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E6C9F11" w14:textId="77777777" w:rsidR="00944E60" w:rsidRPr="00944E60" w:rsidRDefault="00944E60" w:rsidP="00944E6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0</w:t>
            </w:r>
          </w:p>
        </w:tc>
      </w:tr>
      <w:tr w:rsidR="00944E60" w:rsidRPr="00944E60" w14:paraId="190F798D" w14:textId="77777777" w:rsidTr="00944E60">
        <w:trPr>
          <w:trHeight w:val="380"/>
        </w:trPr>
        <w:tc>
          <w:tcPr>
            <w:tcW w:w="244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BCEEEA5" w14:textId="77777777" w:rsidR="00944E60" w:rsidRPr="00944E60" w:rsidRDefault="00944E60" w:rsidP="00944E6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Grade 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CA616D1" w14:textId="77777777" w:rsidR="00944E60" w:rsidRPr="00944E60" w:rsidRDefault="00944E60" w:rsidP="00944E6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1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AC638E7" w14:textId="77777777" w:rsidR="00944E60" w:rsidRPr="00944E60" w:rsidRDefault="00944E60" w:rsidP="00944E6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0</w:t>
            </w:r>
          </w:p>
        </w:tc>
        <w:tc>
          <w:tcPr>
            <w:tcW w:w="172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181BBD3" w14:textId="77777777" w:rsidR="00944E60" w:rsidRPr="00944E60" w:rsidRDefault="00944E60" w:rsidP="00944E6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0</w:t>
            </w:r>
          </w:p>
        </w:tc>
      </w:tr>
      <w:tr w:rsidR="00944E60" w:rsidRPr="00944E60" w14:paraId="61FAC167" w14:textId="77777777" w:rsidTr="00944E60">
        <w:trPr>
          <w:trHeight w:val="380"/>
        </w:trPr>
        <w:tc>
          <w:tcPr>
            <w:tcW w:w="24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1B6DF48" w14:textId="77777777" w:rsidR="00944E60" w:rsidRPr="00944E60" w:rsidRDefault="00944E60" w:rsidP="00944E6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Any Grade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FA08474" w14:textId="77777777" w:rsidR="00944E60" w:rsidRPr="00944E60" w:rsidRDefault="00944E60" w:rsidP="00944E6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30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C0631EF" w14:textId="77777777" w:rsidR="00944E60" w:rsidRPr="00944E60" w:rsidRDefault="00944E60" w:rsidP="00944E6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89</w:t>
            </w:r>
          </w:p>
        </w:tc>
        <w:tc>
          <w:tcPr>
            <w:tcW w:w="17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4B65580" w14:textId="77777777" w:rsidR="00944E60" w:rsidRPr="00944E60" w:rsidRDefault="00944E60" w:rsidP="00944E6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11</w:t>
            </w:r>
          </w:p>
        </w:tc>
      </w:tr>
      <w:tr w:rsidR="00944E60" w:rsidRPr="00944E60" w14:paraId="34698576" w14:textId="77777777" w:rsidTr="00944E60">
        <w:trPr>
          <w:trHeight w:val="380"/>
        </w:trPr>
        <w:tc>
          <w:tcPr>
            <w:tcW w:w="7820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BDA6535" w14:textId="77777777" w:rsidR="00944E60" w:rsidRPr="00944E60" w:rsidRDefault="00944E60" w:rsidP="00944E60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 xml:space="preserve">non-D group, non-durvalumab group; D group, durvalumab group; </w:t>
            </w:r>
            <w:proofErr w:type="spellStart"/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irAE</w:t>
            </w:r>
            <w:proofErr w:type="spellEnd"/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, immune-related adverse event; CIP, checkpoint inhibitor-related pneumonitis</w:t>
            </w:r>
          </w:p>
        </w:tc>
      </w:tr>
    </w:tbl>
    <w:p w14:paraId="68197E3B" w14:textId="77777777" w:rsidR="003E7B3A" w:rsidRPr="00944E60" w:rsidRDefault="003E7B3A">
      <w:pPr>
        <w:rPr>
          <w:rFonts w:ascii="Times New Roman" w:hAnsi="Times New Roman" w:cs="Times New Roman"/>
          <w:sz w:val="22"/>
          <w:szCs w:val="24"/>
        </w:rPr>
      </w:pPr>
    </w:p>
    <w:p w14:paraId="00306039" w14:textId="77777777" w:rsidR="003E7B3A" w:rsidRDefault="003E7B3A">
      <w:pPr>
        <w:rPr>
          <w:rFonts w:ascii="Times New Roman" w:hAnsi="Times New Roman" w:cs="Times New Roman"/>
          <w:sz w:val="22"/>
          <w:szCs w:val="24"/>
        </w:rPr>
      </w:pPr>
    </w:p>
    <w:p w14:paraId="556EC9F6" w14:textId="77777777" w:rsidR="00EF2612" w:rsidRDefault="00EF2612" w:rsidP="003E7B3A"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br w:type="page"/>
      </w:r>
    </w:p>
    <w:p w14:paraId="22B1D11D" w14:textId="7F4A5AF2" w:rsidR="003E7B3A" w:rsidRPr="003E7B3A" w:rsidRDefault="003E7B3A" w:rsidP="003E7B3A">
      <w:pPr>
        <w:rPr>
          <w:rFonts w:ascii="Times New Roman" w:hAnsi="Times New Roman" w:cs="Times New Roman"/>
          <w:sz w:val="22"/>
          <w:szCs w:val="24"/>
        </w:rPr>
      </w:pPr>
      <w:r w:rsidRPr="003E7B3A">
        <w:rPr>
          <w:rFonts w:ascii="Times New Roman" w:hAnsi="Times New Roman" w:cs="Times New Roman"/>
          <w:sz w:val="22"/>
          <w:szCs w:val="24"/>
        </w:rPr>
        <w:lastRenderedPageBreak/>
        <w:t xml:space="preserve">Supplementary Table </w:t>
      </w:r>
      <w:r w:rsidR="009B1BF2">
        <w:rPr>
          <w:rFonts w:ascii="Times New Roman" w:hAnsi="Times New Roman" w:cs="Times New Roman"/>
          <w:sz w:val="22"/>
          <w:szCs w:val="24"/>
        </w:rPr>
        <w:t>4</w:t>
      </w:r>
      <w:r w:rsidRPr="003E7B3A">
        <w:rPr>
          <w:rFonts w:ascii="Times New Roman" w:hAnsi="Times New Roman" w:cs="Times New Roman"/>
          <w:sz w:val="22"/>
          <w:szCs w:val="24"/>
        </w:rPr>
        <w:t xml:space="preserve"> Univariable analysis for grade ≥2 pneumonitis</w:t>
      </w:r>
      <w:r w:rsidR="009B1BF2">
        <w:rPr>
          <w:rFonts w:ascii="Times New Roman" w:hAnsi="Times New Roman" w:cs="Times New Roman"/>
          <w:sz w:val="22"/>
          <w:szCs w:val="24"/>
        </w:rPr>
        <w:t xml:space="preserve"> and CIP</w:t>
      </w:r>
    </w:p>
    <w:tbl>
      <w:tblPr>
        <w:tblW w:w="8931" w:type="dxa"/>
        <w:tblLayout w:type="fixed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020"/>
        <w:gridCol w:w="1524"/>
        <w:gridCol w:w="709"/>
        <w:gridCol w:w="1559"/>
        <w:gridCol w:w="709"/>
        <w:gridCol w:w="1559"/>
        <w:gridCol w:w="851"/>
      </w:tblGrid>
      <w:tr w:rsidR="009B1BF2" w:rsidRPr="00944E60" w14:paraId="2163432B" w14:textId="77777777" w:rsidTr="007F0372">
        <w:trPr>
          <w:trHeight w:val="323"/>
        </w:trPr>
        <w:tc>
          <w:tcPr>
            <w:tcW w:w="2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2FD0DCD" w14:textId="77777777" w:rsidR="009B1BF2" w:rsidRPr="00944E60" w:rsidRDefault="009B1BF2" w:rsidP="00944E6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4501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7BBF3D53" w14:textId="4CD661F5" w:rsidR="009B1BF2" w:rsidRPr="00944E60" w:rsidRDefault="009B1BF2" w:rsidP="00944E6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G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rade </w:t>
            </w:r>
            <w:r w:rsidRPr="003E7B3A">
              <w:rPr>
                <w:rFonts w:ascii="Times New Roman" w:hAnsi="Times New Roman" w:cs="Times New Roman"/>
                <w:sz w:val="22"/>
                <w:szCs w:val="24"/>
              </w:rPr>
              <w:t>≥2 pneumonitis</w:t>
            </w:r>
          </w:p>
        </w:tc>
        <w:tc>
          <w:tcPr>
            <w:tcW w:w="241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1364E99F" w14:textId="51D696DE" w:rsidR="009B1BF2" w:rsidRPr="00944E60" w:rsidRDefault="009B1BF2" w:rsidP="00944E6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IP</w:t>
            </w:r>
          </w:p>
        </w:tc>
      </w:tr>
      <w:tr w:rsidR="009B1BF2" w:rsidRPr="00944E60" w14:paraId="367326EF" w14:textId="2A6405B6" w:rsidTr="007F0372">
        <w:trPr>
          <w:trHeight w:val="323"/>
        </w:trPr>
        <w:tc>
          <w:tcPr>
            <w:tcW w:w="2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E63B4E8" w14:textId="77777777" w:rsidR="009B1BF2" w:rsidRPr="00944E60" w:rsidRDefault="009B1BF2" w:rsidP="00944E60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2233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2201BAD" w14:textId="77777777" w:rsidR="009B1BF2" w:rsidRPr="00944E60" w:rsidRDefault="009B1BF2" w:rsidP="00944E6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non-D group (n = 32)</w:t>
            </w:r>
          </w:p>
        </w:tc>
        <w:tc>
          <w:tcPr>
            <w:tcW w:w="2268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4D264D6" w14:textId="77777777" w:rsidR="009B1BF2" w:rsidRPr="00944E60" w:rsidRDefault="009B1BF2" w:rsidP="00944E6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D group (n = 96)</w:t>
            </w:r>
          </w:p>
        </w:tc>
        <w:tc>
          <w:tcPr>
            <w:tcW w:w="2410" w:type="dxa"/>
            <w:gridSpan w:val="2"/>
            <w:tcBorders>
              <w:top w:val="single" w:sz="8" w:space="0" w:color="000000"/>
              <w:left w:val="nil"/>
              <w:bottom w:val="nil"/>
              <w:right w:val="nil"/>
            </w:tcBorders>
          </w:tcPr>
          <w:p w14:paraId="5A3BECD5" w14:textId="47E40EC0" w:rsidR="009B1BF2" w:rsidRPr="00944E60" w:rsidRDefault="009B1BF2" w:rsidP="00944E60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D group (n = 96)</w:t>
            </w:r>
          </w:p>
        </w:tc>
      </w:tr>
      <w:tr w:rsidR="009B1BF2" w:rsidRPr="00944E60" w14:paraId="0D69E777" w14:textId="0DC8546D" w:rsidTr="007F0372">
        <w:trPr>
          <w:trHeight w:val="323"/>
        </w:trPr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AA96A59" w14:textId="77777777" w:rsidR="009B1BF2" w:rsidRPr="00944E60" w:rsidRDefault="009B1BF2" w:rsidP="009B1BF2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061DC21" w14:textId="10C30562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O</w:t>
            </w: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R (95% CI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546CB4F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p</w:t>
            </w: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 xml:space="preserve"> valu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7F27011" w14:textId="64032F3F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O</w:t>
            </w: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R (95% CI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AC1F1E6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p</w:t>
            </w: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 xml:space="preserve"> valu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46229164" w14:textId="78A75C3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O</w:t>
            </w: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R (95% CI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</w:tcPr>
          <w:p w14:paraId="595B93F7" w14:textId="4789A550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p</w:t>
            </w: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 xml:space="preserve"> value</w:t>
            </w:r>
          </w:p>
        </w:tc>
      </w:tr>
      <w:tr w:rsidR="009B1BF2" w:rsidRPr="00944E60" w14:paraId="3323A2CD" w14:textId="3F828628" w:rsidTr="007F0372">
        <w:trPr>
          <w:trHeight w:val="323"/>
        </w:trPr>
        <w:tc>
          <w:tcPr>
            <w:tcW w:w="202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2E16AB7" w14:textId="77777777" w:rsidR="009B1BF2" w:rsidRPr="00944E60" w:rsidRDefault="009B1BF2" w:rsidP="009B1BF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 xml:space="preserve">  Age</w:t>
            </w:r>
          </w:p>
        </w:tc>
        <w:tc>
          <w:tcPr>
            <w:tcW w:w="15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CC7C7F3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1.11 (0.91-1.35)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74E641B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0.279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5634DCE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1.02 (0.97-1.07)</w:t>
            </w:r>
          </w:p>
        </w:tc>
        <w:tc>
          <w:tcPr>
            <w:tcW w:w="70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DACA431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0.419</w:t>
            </w:r>
          </w:p>
        </w:tc>
        <w:tc>
          <w:tcPr>
            <w:tcW w:w="155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419D90C9" w14:textId="0697C74E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1.03 (0.95-1.11)</w:t>
            </w:r>
          </w:p>
        </w:tc>
        <w:tc>
          <w:tcPr>
            <w:tcW w:w="85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0D618F11" w14:textId="07C5BBA1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0.405</w:t>
            </w:r>
          </w:p>
        </w:tc>
      </w:tr>
      <w:tr w:rsidR="009B1BF2" w:rsidRPr="00944E60" w14:paraId="08698D71" w14:textId="2E47B202" w:rsidTr="007F0372">
        <w:trPr>
          <w:trHeight w:val="32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9295262" w14:textId="77777777" w:rsidR="009B1BF2" w:rsidRPr="00944E60" w:rsidRDefault="009B1BF2" w:rsidP="009B1BF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 xml:space="preserve">  Sex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14A777B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0D68984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0.9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1667302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256D656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0.0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431002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84B9F1" w14:textId="47BBBD1F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0.114</w:t>
            </w:r>
          </w:p>
        </w:tc>
      </w:tr>
      <w:tr w:rsidR="009B1BF2" w:rsidRPr="00944E60" w14:paraId="2AE60324" w14:textId="5C91BA96" w:rsidTr="007F0372">
        <w:trPr>
          <w:trHeight w:val="32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463E69D" w14:textId="77777777" w:rsidR="009B1BF2" w:rsidRPr="00944E60" w:rsidRDefault="009B1BF2" w:rsidP="009B1BF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 xml:space="preserve">    Mal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7930894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Ref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EBCCCAF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C055B3F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Ref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48A5B86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4D1062" w14:textId="0853197E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Ref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AFE342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9B1BF2" w:rsidRPr="00944E60" w14:paraId="7B723CCF" w14:textId="3FF90EF7" w:rsidTr="007F0372">
        <w:trPr>
          <w:trHeight w:val="32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5133F4A" w14:textId="77777777" w:rsidR="009B1BF2" w:rsidRPr="00944E60" w:rsidRDefault="009B1BF2" w:rsidP="009B1BF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 xml:space="preserve">    Female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E6FD119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1.11 (0.08-13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2B59669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B57E3F5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0.31 (0.11-0.8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5D0EF1E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97B204" w14:textId="7705B855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0.18 (0.02-1.5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BFE688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9B1BF2" w:rsidRPr="00944E60" w14:paraId="33E7BE8C" w14:textId="31FA648F" w:rsidTr="007F0372">
        <w:trPr>
          <w:trHeight w:val="32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893C9D5" w14:textId="77777777" w:rsidR="009B1BF2" w:rsidRPr="00944E60" w:rsidRDefault="009B1BF2" w:rsidP="009B1BF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 xml:space="preserve">  Smoking history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8B2DB4E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093FA87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7FEF9EA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BC65CEC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0.4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6035361C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6DF09B56" w14:textId="317D929C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0.959</w:t>
            </w:r>
          </w:p>
        </w:tc>
      </w:tr>
      <w:tr w:rsidR="009B1BF2" w:rsidRPr="00944E60" w14:paraId="6F4CEC1C" w14:textId="56ECB866" w:rsidTr="007F0372">
        <w:trPr>
          <w:trHeight w:val="32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C85E197" w14:textId="77777777" w:rsidR="009B1BF2" w:rsidRPr="00944E60" w:rsidRDefault="009B1BF2" w:rsidP="009B1BF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 xml:space="preserve">    Never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72C4ACE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Ref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93E785C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C9C2BC1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Ref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E4745C8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3CFD10FA" w14:textId="396E3CB8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Ref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526AF593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9B1BF2" w:rsidRPr="00944E60" w14:paraId="3C66E90F" w14:textId="65274B32" w:rsidTr="007F0372">
        <w:trPr>
          <w:trHeight w:val="32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50AE1EF" w14:textId="77777777" w:rsidR="009B1BF2" w:rsidRPr="00944E60" w:rsidRDefault="009B1BF2" w:rsidP="009B1BF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 xml:space="preserve">    Former or current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D8A8017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560CC59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D8C2B93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1.54 (0.49-4.7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5709DEA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0395F3E2" w14:textId="551C34B6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1.04 (0.20-5.3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2F7CAC6F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9B1BF2" w:rsidRPr="00944E60" w14:paraId="18121233" w14:textId="661D9932" w:rsidTr="007F0372">
        <w:trPr>
          <w:trHeight w:val="32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307B020" w14:textId="77777777" w:rsidR="009B1BF2" w:rsidRPr="00944E60" w:rsidRDefault="009B1BF2" w:rsidP="009B1BF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 xml:space="preserve">  Emphysema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8FCA6FF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F9F69A4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0.9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1A48CB9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0B76E60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0.3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073D59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8AFBEB" w14:textId="361F0A1A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0.576</w:t>
            </w:r>
          </w:p>
        </w:tc>
      </w:tr>
      <w:tr w:rsidR="009B1BF2" w:rsidRPr="00944E60" w14:paraId="4C267C28" w14:textId="6EC29DF1" w:rsidTr="007F0372">
        <w:trPr>
          <w:trHeight w:val="32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850E049" w14:textId="77777777" w:rsidR="009B1BF2" w:rsidRPr="00944E60" w:rsidRDefault="009B1BF2" w:rsidP="009B1BF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 xml:space="preserve">    No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1B90083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Ref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1557552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682B72C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Ref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FB9F630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6CDB15" w14:textId="5FD35512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Ref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321D50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9B1BF2" w:rsidRPr="00944E60" w14:paraId="7CB2744D" w14:textId="329FE8FA" w:rsidTr="007F0372">
        <w:trPr>
          <w:trHeight w:val="32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B75F9F2" w14:textId="77777777" w:rsidR="009B1BF2" w:rsidRPr="00944E60" w:rsidRDefault="009B1BF2" w:rsidP="009B1BF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 xml:space="preserve">    Yes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802BCEF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0.94 (0.26-3.3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C171F21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E11E3AB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0.81 (0.53-1.2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F57F72E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767966" w14:textId="49737445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0.83 (0.45-1.5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97AFD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9B1BF2" w:rsidRPr="00944E60" w14:paraId="3697EC34" w14:textId="1018C98D" w:rsidTr="007F0372">
        <w:trPr>
          <w:trHeight w:val="32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524B0F2" w14:textId="77777777" w:rsidR="009B1BF2" w:rsidRPr="00944E60" w:rsidRDefault="009B1BF2" w:rsidP="009B1BF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 xml:space="preserve">  Histology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BA5213C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8F8D52A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0.5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D1661FC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EB9BD16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0.5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1C6E0F03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21F8E683" w14:textId="6D406802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0.540</w:t>
            </w:r>
          </w:p>
        </w:tc>
      </w:tr>
      <w:tr w:rsidR="009B1BF2" w:rsidRPr="00944E60" w14:paraId="50272AA5" w14:textId="4164EAEF" w:rsidTr="007F0372">
        <w:trPr>
          <w:trHeight w:val="32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D4D606D" w14:textId="77777777" w:rsidR="009B1BF2" w:rsidRPr="00944E60" w:rsidRDefault="009B1BF2" w:rsidP="009B1BF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 xml:space="preserve">    Non-Sq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C793820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Ref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16AE748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D37B62F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Ref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D54FAD2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06EDF1AB" w14:textId="5AE318F9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Ref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5795A4DF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9B1BF2" w:rsidRPr="00944E60" w14:paraId="32386CA6" w14:textId="02E72D1E" w:rsidTr="007F0372">
        <w:trPr>
          <w:trHeight w:val="32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99BEC6A" w14:textId="77777777" w:rsidR="009B1BF2" w:rsidRPr="00944E60" w:rsidRDefault="009B1BF2" w:rsidP="009B1BF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 xml:space="preserve">    Sq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DC94446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2.14 (0.17-26.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D4CF9E2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D1B45BE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1.30 (0.560-3.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A4F6090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107A75EC" w14:textId="5541F939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1.48 (0.42-5.2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79BA7830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9B1BF2" w:rsidRPr="00944E60" w14:paraId="2F12D8EB" w14:textId="3793CB66" w:rsidTr="007F0372">
        <w:trPr>
          <w:trHeight w:val="32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9ACEB34" w14:textId="77777777" w:rsidR="009B1BF2" w:rsidRPr="00944E60" w:rsidRDefault="009B1BF2" w:rsidP="009B1BF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 xml:space="preserve">  PD-L1 (cutoff: 1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9C80DFF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ACDBCE3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1D434B8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4F75208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0.82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6A8C17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EEDF7F" w14:textId="5F02E7B5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0.655</w:t>
            </w:r>
          </w:p>
        </w:tc>
      </w:tr>
      <w:tr w:rsidR="009B1BF2" w:rsidRPr="00944E60" w14:paraId="68F103A9" w14:textId="7E42F1D8" w:rsidTr="007F0372">
        <w:trPr>
          <w:trHeight w:val="32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1188B50" w14:textId="77777777" w:rsidR="009B1BF2" w:rsidRPr="00944E60" w:rsidRDefault="009B1BF2" w:rsidP="009B1BF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 xml:space="preserve">    &lt;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5A52AAB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Ref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C62BB36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2B4EAD6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Ref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1A1D839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52A72C" w14:textId="0D7FE918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Ref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44E500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9B1BF2" w:rsidRPr="00944E60" w14:paraId="2D6F6D1B" w14:textId="7098AAAF" w:rsidTr="007F0372">
        <w:trPr>
          <w:trHeight w:val="32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1264C08" w14:textId="77777777" w:rsidR="009B1BF2" w:rsidRPr="00944E60" w:rsidRDefault="009B1BF2" w:rsidP="009B1BF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 xml:space="preserve">    ≥1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53F7605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E9F709D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5B0115D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0.89 (0.34-2.33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E96E22B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97C996" w14:textId="7F1DE521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1.39 (0.03-5.86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D8DF4E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9B1BF2" w:rsidRPr="00944E60" w14:paraId="2F1CA36E" w14:textId="6AB38D25" w:rsidTr="007F0372">
        <w:trPr>
          <w:trHeight w:val="32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6B9646D" w14:textId="77777777" w:rsidR="009B1BF2" w:rsidRPr="00944E60" w:rsidRDefault="009B1BF2" w:rsidP="009B1BF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 xml:space="preserve">  PD-L1 (cutoff: 50%)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14E653E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78EC57B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B3ABDE0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7930B14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0.5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6B9CD2B6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053AC2A9" w14:textId="38EC11A8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0.446</w:t>
            </w:r>
          </w:p>
        </w:tc>
      </w:tr>
      <w:tr w:rsidR="009B1BF2" w:rsidRPr="00944E60" w14:paraId="07DE06B5" w14:textId="7B8D1939" w:rsidTr="007F0372">
        <w:trPr>
          <w:trHeight w:val="32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8B69065" w14:textId="77777777" w:rsidR="009B1BF2" w:rsidRPr="00944E60" w:rsidRDefault="009B1BF2" w:rsidP="009B1BF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 xml:space="preserve">    &lt;5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ECE5FF1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Ref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E434DBC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709ED15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Ref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2D8F28D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486327BD" w14:textId="536E3ECF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Ref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6F0DAC6B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9B1BF2" w:rsidRPr="00944E60" w14:paraId="502F7674" w14:textId="573903B5" w:rsidTr="007F0372">
        <w:trPr>
          <w:trHeight w:val="32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BB40E6A" w14:textId="77777777" w:rsidR="009B1BF2" w:rsidRPr="00944E60" w:rsidRDefault="009B1BF2" w:rsidP="009B1BF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 xml:space="preserve">    ≥5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599EF57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D7FE01B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DC53D42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0.70 (0.21-2.27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2CBD176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69CE4F08" w14:textId="476C70CD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1.78 (0.40-7.84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415029EB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9B1BF2" w:rsidRPr="00944E60" w14:paraId="1E7DEC66" w14:textId="08BB5D84" w:rsidTr="007F0372">
        <w:trPr>
          <w:trHeight w:val="32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7E03122" w14:textId="77777777" w:rsidR="009B1BF2" w:rsidRPr="00944E60" w:rsidRDefault="009B1BF2" w:rsidP="009B1BF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 xml:space="preserve">  Radiation method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EC9BBE4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C3A122A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&lt;0.00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AD7A44E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DC73661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0.0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065FD4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FF481A" w14:textId="26304E01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0.298</w:t>
            </w:r>
          </w:p>
        </w:tc>
      </w:tr>
      <w:tr w:rsidR="009B1BF2" w:rsidRPr="00944E60" w14:paraId="54063891" w14:textId="74CCA795" w:rsidTr="007F0372">
        <w:trPr>
          <w:trHeight w:val="32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FE2D1A1" w14:textId="77777777" w:rsidR="009B1BF2" w:rsidRPr="00944E60" w:rsidRDefault="009B1BF2" w:rsidP="009B1BF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 xml:space="preserve">    3D-CRT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B90FFC2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Ref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4B06907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EBA0A2F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Ref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2258257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E9B8D" w14:textId="262D3490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Ref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45E541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9B1BF2" w:rsidRPr="00944E60" w14:paraId="64771412" w14:textId="1AFC81E3" w:rsidTr="007F0372">
        <w:trPr>
          <w:trHeight w:val="32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DB50146" w14:textId="77777777" w:rsidR="009B1BF2" w:rsidRPr="00944E60" w:rsidRDefault="009B1BF2" w:rsidP="009B1BF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 xml:space="preserve">    IMRT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3FE91CD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0.10 (0.03-0.3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82C483B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5DBC27F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0.35 (0.10-1.15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AC14B6A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E44E48" w14:textId="2F4634A2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0.32 (0.03-2.7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0FA69F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9B1BF2" w:rsidRPr="00944E60" w14:paraId="085343B6" w14:textId="60E06988" w:rsidTr="007F0372">
        <w:trPr>
          <w:trHeight w:val="32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749EC67" w14:textId="77777777" w:rsidR="009B1BF2" w:rsidRPr="00944E60" w:rsidRDefault="009B1BF2" w:rsidP="009B1BF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 xml:space="preserve">  Irradiation field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9FEFA8A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5DE7924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0.9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2DA4169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A0BF8C5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0.76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678DD0C9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1C3D820A" w14:textId="335DE6CC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0.103</w:t>
            </w:r>
          </w:p>
        </w:tc>
      </w:tr>
      <w:tr w:rsidR="009B1BF2" w:rsidRPr="00944E60" w14:paraId="756394F7" w14:textId="1CE4A68D" w:rsidTr="007F0372">
        <w:trPr>
          <w:trHeight w:val="32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D5952AE" w14:textId="77777777" w:rsidR="009B1BF2" w:rsidRPr="00944E60" w:rsidRDefault="009B1BF2" w:rsidP="009B1BF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 xml:space="preserve">    ENI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6C5C949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Ref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CC7D401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91D0614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Ref.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97EED54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2D8A018A" w14:textId="346BDF93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Ref.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0AD63249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9B1BF2" w:rsidRPr="00944E60" w14:paraId="6E9D9171" w14:textId="7BABA495" w:rsidTr="007F0372">
        <w:trPr>
          <w:trHeight w:val="32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856C5B0" w14:textId="77777777" w:rsidR="009B1BF2" w:rsidRPr="00944E60" w:rsidRDefault="009B1BF2" w:rsidP="009B1BF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 xml:space="preserve">    IFRT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3EAB174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1.11 (0.08-13.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DA671AD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563DF13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0.87 (0.36-2.11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371C4F3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5BD93863" w14:textId="296CDE79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5.74 (0.70-47.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vAlign w:val="center"/>
          </w:tcPr>
          <w:p w14:paraId="02D5E544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9B1BF2" w:rsidRPr="00944E60" w14:paraId="0ACEF1A9" w14:textId="1A11A7B7" w:rsidTr="007F0372">
        <w:trPr>
          <w:trHeight w:val="32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DE17CEF" w14:textId="77777777" w:rsidR="009B1BF2" w:rsidRPr="00944E60" w:rsidRDefault="009B1BF2" w:rsidP="009B1BF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 xml:space="preserve">  V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E82B16B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1.14 (0.96-1.3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6DD327C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0.1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EE68601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1.04 (1.00-1.08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CAFAEBA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0.0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B8ED72" w14:textId="509F9A2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0.98 (0.93-1.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5BDA9E" w14:textId="15E9ADFA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0.539</w:t>
            </w:r>
          </w:p>
        </w:tc>
      </w:tr>
      <w:tr w:rsidR="009B1BF2" w:rsidRPr="00944E60" w14:paraId="56893E22" w14:textId="665D67D6" w:rsidTr="007F0372">
        <w:trPr>
          <w:trHeight w:val="32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0199CF0" w14:textId="77777777" w:rsidR="009B1BF2" w:rsidRPr="00944E60" w:rsidRDefault="009B1BF2" w:rsidP="009B1BF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 xml:space="preserve">  V20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1A67409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1.32 (0.93-1.8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9BE56BC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0.1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6123F7D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1.07 (1.01-1.14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51A8C68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0.02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EAA3EF" w14:textId="40C40133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0.94 (0.87-1.03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656545" w14:textId="3A6ECFE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0.207</w:t>
            </w:r>
          </w:p>
        </w:tc>
      </w:tr>
      <w:tr w:rsidR="009B1BF2" w:rsidRPr="00944E60" w14:paraId="1FB07EF9" w14:textId="092AD5AB" w:rsidTr="007F0372">
        <w:trPr>
          <w:trHeight w:val="32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A217BB6" w14:textId="77777777" w:rsidR="009B1BF2" w:rsidRPr="00944E60" w:rsidRDefault="009B1BF2" w:rsidP="009B1BF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 xml:space="preserve">  VS5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193DB66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0.99 (0.99-1.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0548935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0.2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6209617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1.00 (0.99-1.00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B2AB00C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0.3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B2FB47" w14:textId="482AAA9B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1.00 (0.99-1.00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3C29C" w14:textId="27DFE669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0.760</w:t>
            </w:r>
          </w:p>
        </w:tc>
      </w:tr>
      <w:tr w:rsidR="009B1BF2" w:rsidRPr="00944E60" w14:paraId="5F797358" w14:textId="5C71A09C" w:rsidTr="007F0372">
        <w:trPr>
          <w:trHeight w:val="323"/>
        </w:trPr>
        <w:tc>
          <w:tcPr>
            <w:tcW w:w="20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103DC4A" w14:textId="77777777" w:rsidR="009B1BF2" w:rsidRPr="00944E60" w:rsidRDefault="009B1BF2" w:rsidP="009B1BF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 xml:space="preserve">  MLD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C26E7D0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1.95 (0.79-4.79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B97E3BE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0.14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D08A6F3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1.13 (1.01-1.26)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FF97139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0.03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F755B2" w14:textId="53970569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0.92 (0.79-1.07)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2B6228" w14:textId="63B780FB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0.288</w:t>
            </w:r>
          </w:p>
        </w:tc>
      </w:tr>
      <w:tr w:rsidR="009B1BF2" w:rsidRPr="00944E60" w14:paraId="46FB440C" w14:textId="108EB6D7" w:rsidTr="007F0372">
        <w:trPr>
          <w:trHeight w:val="323"/>
        </w:trPr>
        <w:tc>
          <w:tcPr>
            <w:tcW w:w="202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468E81E" w14:textId="77777777" w:rsidR="009B1BF2" w:rsidRPr="00944E60" w:rsidRDefault="009B1BF2" w:rsidP="009B1BF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 xml:space="preserve">  </w:t>
            </w:r>
            <w:proofErr w:type="spellStart"/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dNLR</w:t>
            </w:r>
            <w:proofErr w:type="spellEnd"/>
          </w:p>
        </w:tc>
        <w:tc>
          <w:tcPr>
            <w:tcW w:w="15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79DB87E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0.29 (0.02-3.35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8BB7B55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0.32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B77699B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0.79 (0.53-1.19)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F1B5792" w14:textId="77777777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0.27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6A6A6"/>
            <w:vAlign w:val="center"/>
          </w:tcPr>
          <w:p w14:paraId="5B4028C1" w14:textId="0200B512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0.30 (0.10-0.84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6A6A6"/>
            <w:vAlign w:val="center"/>
          </w:tcPr>
          <w:p w14:paraId="4E090AB5" w14:textId="702F13D5" w:rsidR="009B1BF2" w:rsidRPr="00944E60" w:rsidRDefault="009B1BF2" w:rsidP="009B1BF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0.022</w:t>
            </w:r>
          </w:p>
        </w:tc>
      </w:tr>
      <w:tr w:rsidR="009B1BF2" w:rsidRPr="00944E60" w14:paraId="11FAA58F" w14:textId="45A0E120" w:rsidTr="007F0372">
        <w:trPr>
          <w:trHeight w:val="1313"/>
        </w:trPr>
        <w:tc>
          <w:tcPr>
            <w:tcW w:w="8931" w:type="dxa"/>
            <w:gridSpan w:val="7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7E971D3" w14:textId="4C8678A7" w:rsidR="009B1BF2" w:rsidRPr="00944E60" w:rsidRDefault="009B1BF2" w:rsidP="009B1BF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CIP, checkpoint inhibitor-related pneumonitis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, </w:t>
            </w: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 xml:space="preserve">non-D group, non-durvalumab group; D group, durvalumab group; CI, confidence interval;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O</w:t>
            </w: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 xml:space="preserve">R,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odds</w:t>
            </w: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 xml:space="preserve"> ratio; Ref. reference; Non-Sq, non-squamous cell carcinoma; Sq, squamous cell carcinoma; PD-L1, programmed death-ligand 1; 3D-CRT, three-dimensional conformal radiotherapy; IMRT, intensity-modulated radiotherapy, ENI, elective nodal irradiation; IFRT, involved field radiotherapy; V5, lung volume receiving a dose of  ≥5 </w:t>
            </w:r>
            <w:proofErr w:type="spellStart"/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Gy</w:t>
            </w:r>
            <w:proofErr w:type="spellEnd"/>
            <w:r w:rsidRPr="00944E60">
              <w:rPr>
                <w:rFonts w:ascii="Times New Roman" w:hAnsi="Times New Roman" w:cs="Times New Roman"/>
                <w:sz w:val="22"/>
                <w:szCs w:val="24"/>
              </w:rPr>
              <w:t xml:space="preserve">; V20, lung volume receiving a dose of  ≥20 </w:t>
            </w:r>
            <w:proofErr w:type="spellStart"/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Gy</w:t>
            </w:r>
            <w:proofErr w:type="spellEnd"/>
            <w:r w:rsidRPr="00944E60">
              <w:rPr>
                <w:rFonts w:ascii="Times New Roman" w:hAnsi="Times New Roman" w:cs="Times New Roman"/>
                <w:sz w:val="22"/>
                <w:szCs w:val="24"/>
              </w:rPr>
              <w:t xml:space="preserve">; VS5, lung volume spared from 5 </w:t>
            </w:r>
            <w:proofErr w:type="spellStart"/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Gy</w:t>
            </w:r>
            <w:proofErr w:type="spellEnd"/>
            <w:r w:rsidRPr="00944E60">
              <w:rPr>
                <w:rFonts w:ascii="Times New Roman" w:hAnsi="Times New Roman" w:cs="Times New Roman"/>
                <w:sz w:val="22"/>
                <w:szCs w:val="24"/>
              </w:rPr>
              <w:t xml:space="preserve">; MLD, mean lung dose; NLR, neutrophil-to-lymphocyte ratio; </w:t>
            </w:r>
            <w:proofErr w:type="spellStart"/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dNLR</w:t>
            </w:r>
            <w:proofErr w:type="spellEnd"/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, derived neutrophil-to-lymphocyte ratio.</w:t>
            </w:r>
          </w:p>
        </w:tc>
      </w:tr>
    </w:tbl>
    <w:p w14:paraId="6228C0E5" w14:textId="31E12EEA" w:rsidR="003E7B3A" w:rsidRPr="003E7B3A" w:rsidRDefault="003E7B3A" w:rsidP="003E7B3A">
      <w:pPr>
        <w:rPr>
          <w:rFonts w:ascii="Times New Roman" w:hAnsi="Times New Roman" w:cs="Times New Roman"/>
          <w:sz w:val="22"/>
          <w:szCs w:val="24"/>
        </w:rPr>
      </w:pPr>
      <w:r w:rsidRPr="003E7B3A">
        <w:rPr>
          <w:rFonts w:ascii="Times New Roman" w:hAnsi="Times New Roman" w:cs="Times New Roman"/>
          <w:sz w:val="22"/>
          <w:szCs w:val="24"/>
        </w:rPr>
        <w:lastRenderedPageBreak/>
        <w:t xml:space="preserve">Supplementary Table </w:t>
      </w:r>
      <w:r w:rsidR="009B1BF2">
        <w:rPr>
          <w:rFonts w:ascii="Times New Roman" w:hAnsi="Times New Roman" w:cs="Times New Roman"/>
          <w:sz w:val="22"/>
          <w:szCs w:val="24"/>
        </w:rPr>
        <w:t>5</w:t>
      </w:r>
      <w:r w:rsidRPr="003E7B3A">
        <w:rPr>
          <w:rFonts w:ascii="Times New Roman" w:hAnsi="Times New Roman" w:cs="Times New Roman"/>
          <w:sz w:val="22"/>
          <w:szCs w:val="24"/>
        </w:rPr>
        <w:t xml:space="preserve"> Univariable and multivariable analysis for </w:t>
      </w:r>
      <w:proofErr w:type="spellStart"/>
      <w:r w:rsidRPr="003E7B3A">
        <w:rPr>
          <w:rFonts w:ascii="Times New Roman" w:hAnsi="Times New Roman" w:cs="Times New Roman"/>
          <w:sz w:val="22"/>
          <w:szCs w:val="24"/>
        </w:rPr>
        <w:t>irAE</w:t>
      </w:r>
      <w:proofErr w:type="spellEnd"/>
    </w:p>
    <w:tbl>
      <w:tblPr>
        <w:tblW w:w="8505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140"/>
        <w:gridCol w:w="1591"/>
        <w:gridCol w:w="1591"/>
        <w:gridCol w:w="1591"/>
        <w:gridCol w:w="1592"/>
      </w:tblGrid>
      <w:tr w:rsidR="00EF6DFB" w:rsidRPr="00EF2612" w14:paraId="46C57DEC" w14:textId="77777777" w:rsidTr="007F0372">
        <w:trPr>
          <w:trHeight w:val="445"/>
        </w:trPr>
        <w:tc>
          <w:tcPr>
            <w:tcW w:w="2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47A9553" w14:textId="77777777" w:rsidR="00EF6DFB" w:rsidRPr="00EF2612" w:rsidRDefault="00EF6DFB" w:rsidP="00EF261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proofErr w:type="spellStart"/>
            <w:r w:rsidRPr="00EF2612">
              <w:rPr>
                <w:rFonts w:ascii="Times New Roman" w:hAnsi="Times New Roman" w:cs="Times New Roman"/>
                <w:sz w:val="22"/>
                <w:szCs w:val="24"/>
              </w:rPr>
              <w:t>irAE</w:t>
            </w:r>
            <w:proofErr w:type="spellEnd"/>
          </w:p>
        </w:tc>
        <w:tc>
          <w:tcPr>
            <w:tcW w:w="6365" w:type="dxa"/>
            <w:gridSpan w:val="4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DBF8105" w14:textId="06087A26" w:rsidR="00EF6DFB" w:rsidRPr="00EF2612" w:rsidRDefault="00EF6DFB" w:rsidP="00EF261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2612">
              <w:rPr>
                <w:rFonts w:ascii="Times New Roman" w:hAnsi="Times New Roman" w:cs="Times New Roman"/>
                <w:sz w:val="22"/>
                <w:szCs w:val="24"/>
              </w:rPr>
              <w:t>D group (n=96)</w:t>
            </w:r>
          </w:p>
        </w:tc>
      </w:tr>
      <w:tr w:rsidR="00EF6DFB" w:rsidRPr="00EF2612" w14:paraId="223D8876" w14:textId="77777777" w:rsidTr="007F0372">
        <w:trPr>
          <w:trHeight w:val="44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17CB029" w14:textId="77777777" w:rsidR="00EF6DFB" w:rsidRPr="00EF2612" w:rsidRDefault="00EF6DFB" w:rsidP="00EF261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318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77EDE2D" w14:textId="77777777" w:rsidR="00EF6DFB" w:rsidRPr="00EF2612" w:rsidRDefault="00EF6DFB" w:rsidP="00EF261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2612">
              <w:rPr>
                <w:rFonts w:ascii="Times New Roman" w:hAnsi="Times New Roman" w:cs="Times New Roman"/>
                <w:sz w:val="22"/>
                <w:szCs w:val="24"/>
              </w:rPr>
              <w:t>Univariate analysis</w:t>
            </w:r>
          </w:p>
        </w:tc>
        <w:tc>
          <w:tcPr>
            <w:tcW w:w="318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63960A6" w14:textId="77777777" w:rsidR="00EF6DFB" w:rsidRPr="00EF2612" w:rsidRDefault="00EF6DFB" w:rsidP="00EF261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2612">
              <w:rPr>
                <w:rFonts w:ascii="Times New Roman" w:hAnsi="Times New Roman" w:cs="Times New Roman"/>
                <w:sz w:val="22"/>
                <w:szCs w:val="24"/>
              </w:rPr>
              <w:t>Multivariate analysis</w:t>
            </w:r>
          </w:p>
        </w:tc>
      </w:tr>
      <w:tr w:rsidR="00EF6DFB" w:rsidRPr="00EF2612" w14:paraId="0D111569" w14:textId="77777777" w:rsidTr="007F0372">
        <w:trPr>
          <w:trHeight w:val="445"/>
        </w:trPr>
        <w:tc>
          <w:tcPr>
            <w:tcW w:w="214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DA8EDA3" w14:textId="77777777" w:rsidR="00EF6DFB" w:rsidRPr="00EF2612" w:rsidRDefault="00EF6DFB" w:rsidP="00EF261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4B146BA" w14:textId="0E61F968" w:rsidR="00EF6DFB" w:rsidRPr="00EF2612" w:rsidRDefault="00EF6DFB" w:rsidP="00EF261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O</w:t>
            </w:r>
            <w:r w:rsidRPr="00EF2612">
              <w:rPr>
                <w:rFonts w:ascii="Times New Roman" w:hAnsi="Times New Roman" w:cs="Times New Roman"/>
                <w:sz w:val="22"/>
                <w:szCs w:val="24"/>
              </w:rPr>
              <w:t>R (95% CI)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FF33678" w14:textId="77777777" w:rsidR="00EF6DFB" w:rsidRPr="00EF2612" w:rsidRDefault="00EF6DFB" w:rsidP="00EF261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2612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p</w:t>
            </w:r>
            <w:r w:rsidRPr="00EF2612">
              <w:rPr>
                <w:rFonts w:ascii="Times New Roman" w:hAnsi="Times New Roman" w:cs="Times New Roman"/>
                <w:sz w:val="22"/>
                <w:szCs w:val="24"/>
              </w:rPr>
              <w:t xml:space="preserve"> value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B2D0169" w14:textId="513DEC37" w:rsidR="00EF6DFB" w:rsidRPr="00EF2612" w:rsidRDefault="00EF6DFB" w:rsidP="00EF261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O</w:t>
            </w:r>
            <w:r w:rsidRPr="00EF2612">
              <w:rPr>
                <w:rFonts w:ascii="Times New Roman" w:hAnsi="Times New Roman" w:cs="Times New Roman"/>
                <w:sz w:val="22"/>
                <w:szCs w:val="24"/>
              </w:rPr>
              <w:t>R (95% CI)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89BD396" w14:textId="77777777" w:rsidR="00EF6DFB" w:rsidRPr="00EF2612" w:rsidRDefault="00EF6DFB" w:rsidP="00EF261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2612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p</w:t>
            </w:r>
            <w:r w:rsidRPr="00EF2612">
              <w:rPr>
                <w:rFonts w:ascii="Times New Roman" w:hAnsi="Times New Roman" w:cs="Times New Roman"/>
                <w:sz w:val="22"/>
                <w:szCs w:val="24"/>
              </w:rPr>
              <w:t xml:space="preserve"> value</w:t>
            </w:r>
          </w:p>
        </w:tc>
      </w:tr>
      <w:tr w:rsidR="00EF6DFB" w:rsidRPr="00EF2612" w14:paraId="0EAD9B74" w14:textId="77777777" w:rsidTr="007F0372">
        <w:trPr>
          <w:trHeight w:val="445"/>
        </w:trPr>
        <w:tc>
          <w:tcPr>
            <w:tcW w:w="214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36F109E" w14:textId="77777777" w:rsidR="00EF6DFB" w:rsidRPr="00EF2612" w:rsidRDefault="00EF6DFB" w:rsidP="00EF261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F2612">
              <w:rPr>
                <w:rFonts w:ascii="Times New Roman" w:hAnsi="Times New Roman" w:cs="Times New Roman"/>
                <w:sz w:val="22"/>
                <w:szCs w:val="24"/>
              </w:rPr>
              <w:t xml:space="preserve">  Age</w:t>
            </w:r>
          </w:p>
        </w:tc>
        <w:tc>
          <w:tcPr>
            <w:tcW w:w="15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6DD756F" w14:textId="77777777" w:rsidR="00EF6DFB" w:rsidRPr="00EF2612" w:rsidRDefault="00EF6DFB" w:rsidP="00EF261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2612">
              <w:rPr>
                <w:rFonts w:ascii="Times New Roman" w:hAnsi="Times New Roman" w:cs="Times New Roman"/>
                <w:sz w:val="22"/>
                <w:szCs w:val="24"/>
              </w:rPr>
              <w:t>0.98 (0.93-1.03)</w:t>
            </w:r>
          </w:p>
        </w:tc>
        <w:tc>
          <w:tcPr>
            <w:tcW w:w="15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8EEFCB6" w14:textId="77777777" w:rsidR="00EF6DFB" w:rsidRPr="00EF2612" w:rsidRDefault="00EF6DFB" w:rsidP="00EF261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2612">
              <w:rPr>
                <w:rFonts w:ascii="Times New Roman" w:hAnsi="Times New Roman" w:cs="Times New Roman"/>
                <w:sz w:val="22"/>
                <w:szCs w:val="24"/>
              </w:rPr>
              <w:t>0.439</w:t>
            </w:r>
          </w:p>
        </w:tc>
        <w:tc>
          <w:tcPr>
            <w:tcW w:w="159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6751C35" w14:textId="77777777" w:rsidR="00EF6DFB" w:rsidRPr="00EF2612" w:rsidRDefault="00EF6DFB" w:rsidP="00EF261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2612"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592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5C7D7C5" w14:textId="77777777" w:rsidR="00EF6DFB" w:rsidRPr="00EF2612" w:rsidRDefault="00EF6DFB" w:rsidP="00EF261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2612"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</w:tr>
      <w:tr w:rsidR="00EF6DFB" w:rsidRPr="00EF2612" w14:paraId="269C5CAD" w14:textId="77777777" w:rsidTr="007F0372">
        <w:trPr>
          <w:trHeight w:val="44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531606C" w14:textId="77777777" w:rsidR="00EF6DFB" w:rsidRPr="00EF2612" w:rsidRDefault="00EF6DFB" w:rsidP="00EF261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F2612">
              <w:rPr>
                <w:rFonts w:ascii="Times New Roman" w:hAnsi="Times New Roman" w:cs="Times New Roman"/>
                <w:sz w:val="22"/>
                <w:szCs w:val="24"/>
              </w:rPr>
              <w:t xml:space="preserve">  Sex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24CDA50" w14:textId="77777777" w:rsidR="00EF6DFB" w:rsidRPr="00EF2612" w:rsidRDefault="00EF6DFB" w:rsidP="00EF261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960090E" w14:textId="77777777" w:rsidR="00EF6DFB" w:rsidRPr="00EF2612" w:rsidRDefault="00EF6DFB" w:rsidP="00EF261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2612">
              <w:rPr>
                <w:rFonts w:ascii="Times New Roman" w:hAnsi="Times New Roman" w:cs="Times New Roman"/>
                <w:sz w:val="22"/>
                <w:szCs w:val="24"/>
              </w:rPr>
              <w:t>0.02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CFF8085" w14:textId="77777777" w:rsidR="00EF6DFB" w:rsidRPr="00EF2612" w:rsidRDefault="00EF6DFB" w:rsidP="00EF261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0F23307" w14:textId="77777777" w:rsidR="00EF6DFB" w:rsidRPr="00EF2612" w:rsidRDefault="00EF6DFB" w:rsidP="00EF261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2612">
              <w:rPr>
                <w:rFonts w:ascii="Times New Roman" w:hAnsi="Times New Roman" w:cs="Times New Roman"/>
                <w:sz w:val="22"/>
                <w:szCs w:val="24"/>
              </w:rPr>
              <w:t>0.024</w:t>
            </w:r>
          </w:p>
        </w:tc>
      </w:tr>
      <w:tr w:rsidR="00EF6DFB" w:rsidRPr="00EF2612" w14:paraId="5EDC1224" w14:textId="77777777" w:rsidTr="007F0372">
        <w:trPr>
          <w:trHeight w:val="44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79C171D" w14:textId="77777777" w:rsidR="00EF6DFB" w:rsidRPr="00EF2612" w:rsidRDefault="00EF6DFB" w:rsidP="00EF261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F2612">
              <w:rPr>
                <w:rFonts w:ascii="Times New Roman" w:hAnsi="Times New Roman" w:cs="Times New Roman"/>
                <w:sz w:val="22"/>
                <w:szCs w:val="24"/>
              </w:rPr>
              <w:t xml:space="preserve">    Male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A2F8B34" w14:textId="77777777" w:rsidR="00EF6DFB" w:rsidRPr="00EF2612" w:rsidRDefault="00EF6DFB" w:rsidP="00EF261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2612">
              <w:rPr>
                <w:rFonts w:ascii="Times New Roman" w:hAnsi="Times New Roman" w:cs="Times New Roman"/>
                <w:sz w:val="22"/>
                <w:szCs w:val="24"/>
              </w:rPr>
              <w:t>Ref.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CFC114C" w14:textId="77777777" w:rsidR="00EF6DFB" w:rsidRPr="00EF2612" w:rsidRDefault="00EF6DFB" w:rsidP="00EF261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ECFF45F" w14:textId="77777777" w:rsidR="00EF6DFB" w:rsidRPr="00EF2612" w:rsidRDefault="00EF6DFB" w:rsidP="00EF261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2612">
              <w:rPr>
                <w:rFonts w:ascii="Times New Roman" w:hAnsi="Times New Roman" w:cs="Times New Roman"/>
                <w:sz w:val="22"/>
                <w:szCs w:val="24"/>
              </w:rPr>
              <w:t>Ref.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ADEC298" w14:textId="77777777" w:rsidR="00EF6DFB" w:rsidRPr="00EF2612" w:rsidRDefault="00EF6DFB" w:rsidP="00EF261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EF6DFB" w:rsidRPr="00EF2612" w14:paraId="33549EEB" w14:textId="77777777" w:rsidTr="007F0372">
        <w:trPr>
          <w:trHeight w:val="44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BB0CF83" w14:textId="77777777" w:rsidR="00EF6DFB" w:rsidRPr="00EF2612" w:rsidRDefault="00EF6DFB" w:rsidP="00EF261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F2612">
              <w:rPr>
                <w:rFonts w:ascii="Times New Roman" w:hAnsi="Times New Roman" w:cs="Times New Roman"/>
                <w:sz w:val="22"/>
                <w:szCs w:val="24"/>
              </w:rPr>
              <w:t xml:space="preserve">    Female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915A5AA" w14:textId="77777777" w:rsidR="00EF6DFB" w:rsidRPr="00EF2612" w:rsidRDefault="00EF6DFB" w:rsidP="00EF261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2612">
              <w:rPr>
                <w:rFonts w:ascii="Times New Roman" w:hAnsi="Times New Roman" w:cs="Times New Roman"/>
                <w:sz w:val="22"/>
                <w:szCs w:val="24"/>
              </w:rPr>
              <w:t>0.32 (0.12-0.84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E8132C4" w14:textId="77777777" w:rsidR="00EF6DFB" w:rsidRPr="00EF2612" w:rsidRDefault="00EF6DFB" w:rsidP="00EF261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1738A55" w14:textId="77777777" w:rsidR="00EF6DFB" w:rsidRPr="00EF2612" w:rsidRDefault="00EF6DFB" w:rsidP="00EF261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2612">
              <w:rPr>
                <w:rFonts w:ascii="Times New Roman" w:hAnsi="Times New Roman" w:cs="Times New Roman"/>
                <w:sz w:val="22"/>
                <w:szCs w:val="24"/>
              </w:rPr>
              <w:t>0.31 (0.11-0.86)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88EA4CA" w14:textId="77777777" w:rsidR="00EF6DFB" w:rsidRPr="00EF2612" w:rsidRDefault="00EF6DFB" w:rsidP="00EF261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EF6DFB" w:rsidRPr="00EF2612" w14:paraId="0747B9F4" w14:textId="77777777" w:rsidTr="007F0372">
        <w:trPr>
          <w:trHeight w:val="44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061666D" w14:textId="77777777" w:rsidR="00EF6DFB" w:rsidRPr="00EF2612" w:rsidRDefault="00EF6DFB" w:rsidP="00EF261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F2612">
              <w:rPr>
                <w:rFonts w:ascii="Times New Roman" w:hAnsi="Times New Roman" w:cs="Times New Roman"/>
                <w:sz w:val="22"/>
                <w:szCs w:val="24"/>
              </w:rPr>
              <w:t xml:space="preserve">  Smoking history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3A34142" w14:textId="77777777" w:rsidR="00EF6DFB" w:rsidRPr="00EF2612" w:rsidRDefault="00EF6DFB" w:rsidP="00EF261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90B5CC3" w14:textId="77777777" w:rsidR="00EF6DFB" w:rsidRPr="00EF2612" w:rsidRDefault="00EF6DFB" w:rsidP="00EF261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2612">
              <w:rPr>
                <w:rFonts w:ascii="Times New Roman" w:hAnsi="Times New Roman" w:cs="Times New Roman"/>
                <w:sz w:val="22"/>
                <w:szCs w:val="24"/>
              </w:rPr>
              <w:t>0.10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E5C6F08" w14:textId="77777777" w:rsidR="00EF6DFB" w:rsidRPr="00EF2612" w:rsidRDefault="00EF6DFB" w:rsidP="00EF261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B1C49CA" w14:textId="77777777" w:rsidR="00EF6DFB" w:rsidRPr="00EF2612" w:rsidRDefault="00EF6DFB" w:rsidP="00EF261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2612"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</w:tr>
      <w:tr w:rsidR="00EF6DFB" w:rsidRPr="00EF2612" w14:paraId="492B6EA3" w14:textId="77777777" w:rsidTr="007F0372">
        <w:trPr>
          <w:trHeight w:val="44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5B58AF3" w14:textId="77777777" w:rsidR="00EF6DFB" w:rsidRPr="00EF2612" w:rsidRDefault="00EF6DFB" w:rsidP="00EF261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F2612">
              <w:rPr>
                <w:rFonts w:ascii="Times New Roman" w:hAnsi="Times New Roman" w:cs="Times New Roman"/>
                <w:sz w:val="22"/>
                <w:szCs w:val="24"/>
              </w:rPr>
              <w:t xml:space="preserve">    Never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0A066CB" w14:textId="77777777" w:rsidR="00EF6DFB" w:rsidRPr="00EF2612" w:rsidRDefault="00EF6DFB" w:rsidP="00EF261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2612">
              <w:rPr>
                <w:rFonts w:ascii="Times New Roman" w:hAnsi="Times New Roman" w:cs="Times New Roman"/>
                <w:sz w:val="22"/>
                <w:szCs w:val="24"/>
              </w:rPr>
              <w:t>Ref.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4943D69" w14:textId="77777777" w:rsidR="00EF6DFB" w:rsidRPr="00EF2612" w:rsidRDefault="00EF6DFB" w:rsidP="00EF261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C7E8DB3" w14:textId="77777777" w:rsidR="00EF6DFB" w:rsidRPr="00EF2612" w:rsidRDefault="00EF6DFB" w:rsidP="00EF261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2612"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E0ECF16" w14:textId="77777777" w:rsidR="00EF6DFB" w:rsidRPr="00EF2612" w:rsidRDefault="00EF6DFB" w:rsidP="00EF261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EF6DFB" w:rsidRPr="00EF2612" w14:paraId="7A06EB64" w14:textId="77777777" w:rsidTr="007F0372">
        <w:trPr>
          <w:trHeight w:val="44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2402F92" w14:textId="77777777" w:rsidR="00EF6DFB" w:rsidRPr="00EF2612" w:rsidRDefault="00EF6DFB" w:rsidP="00EF261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F2612">
              <w:rPr>
                <w:rFonts w:ascii="Times New Roman" w:hAnsi="Times New Roman" w:cs="Times New Roman"/>
                <w:sz w:val="22"/>
                <w:szCs w:val="24"/>
              </w:rPr>
              <w:t xml:space="preserve">    Former or current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36DAB0A" w14:textId="77777777" w:rsidR="00EF6DFB" w:rsidRPr="00EF2612" w:rsidRDefault="00EF6DFB" w:rsidP="00EF261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2612">
              <w:rPr>
                <w:rFonts w:ascii="Times New Roman" w:hAnsi="Times New Roman" w:cs="Times New Roman"/>
                <w:sz w:val="22"/>
                <w:szCs w:val="24"/>
              </w:rPr>
              <w:t>2.70 (0.81-8.96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1475E8B" w14:textId="77777777" w:rsidR="00EF6DFB" w:rsidRPr="00EF2612" w:rsidRDefault="00EF6DFB" w:rsidP="00EF261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547B7CE" w14:textId="77777777" w:rsidR="00EF6DFB" w:rsidRPr="00EF2612" w:rsidRDefault="00EF6DFB" w:rsidP="00EF261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2612"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B6342D0" w14:textId="77777777" w:rsidR="00EF6DFB" w:rsidRPr="00EF2612" w:rsidRDefault="00EF6DFB" w:rsidP="00EF261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EF6DFB" w:rsidRPr="00EF2612" w14:paraId="3256A33E" w14:textId="77777777" w:rsidTr="007F0372">
        <w:trPr>
          <w:trHeight w:val="44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681669E" w14:textId="77777777" w:rsidR="00EF6DFB" w:rsidRPr="00EF2612" w:rsidRDefault="00EF6DFB" w:rsidP="00EF261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F2612">
              <w:rPr>
                <w:rFonts w:ascii="Times New Roman" w:hAnsi="Times New Roman" w:cs="Times New Roman"/>
                <w:sz w:val="22"/>
                <w:szCs w:val="24"/>
              </w:rPr>
              <w:t xml:space="preserve">  Emphysema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D4AAF03" w14:textId="77777777" w:rsidR="00EF6DFB" w:rsidRPr="00EF2612" w:rsidRDefault="00EF6DFB" w:rsidP="00EF261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528EA6C" w14:textId="77777777" w:rsidR="00EF6DFB" w:rsidRPr="00EF2612" w:rsidRDefault="00EF6DFB" w:rsidP="00EF261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2612">
              <w:rPr>
                <w:rFonts w:ascii="Times New Roman" w:hAnsi="Times New Roman" w:cs="Times New Roman"/>
                <w:sz w:val="22"/>
                <w:szCs w:val="24"/>
              </w:rPr>
              <w:t>0.349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5D167A3" w14:textId="77777777" w:rsidR="00EF6DFB" w:rsidRPr="00EF2612" w:rsidRDefault="00EF6DFB" w:rsidP="00EF261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D81A9AA" w14:textId="77777777" w:rsidR="00EF6DFB" w:rsidRPr="00EF2612" w:rsidRDefault="00EF6DFB" w:rsidP="00EF261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2612"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</w:tr>
      <w:tr w:rsidR="00EF6DFB" w:rsidRPr="00EF2612" w14:paraId="45618A28" w14:textId="77777777" w:rsidTr="007F0372">
        <w:trPr>
          <w:trHeight w:val="44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0C15C1D" w14:textId="77777777" w:rsidR="00EF6DFB" w:rsidRPr="00EF2612" w:rsidRDefault="00EF6DFB" w:rsidP="00EF261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F2612">
              <w:rPr>
                <w:rFonts w:ascii="Times New Roman" w:hAnsi="Times New Roman" w:cs="Times New Roman"/>
                <w:sz w:val="22"/>
                <w:szCs w:val="24"/>
              </w:rPr>
              <w:t xml:space="preserve">    No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4F78F2A" w14:textId="77777777" w:rsidR="00EF6DFB" w:rsidRPr="00EF2612" w:rsidRDefault="00EF6DFB" w:rsidP="00EF261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2612">
              <w:rPr>
                <w:rFonts w:ascii="Times New Roman" w:hAnsi="Times New Roman" w:cs="Times New Roman"/>
                <w:sz w:val="22"/>
                <w:szCs w:val="24"/>
              </w:rPr>
              <w:t>Ref.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83C14CD" w14:textId="77777777" w:rsidR="00EF6DFB" w:rsidRPr="00EF2612" w:rsidRDefault="00EF6DFB" w:rsidP="00EF261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9AA733E" w14:textId="77777777" w:rsidR="00EF6DFB" w:rsidRPr="00EF2612" w:rsidRDefault="00EF6DFB" w:rsidP="00EF261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2612"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B13E5BD" w14:textId="77777777" w:rsidR="00EF6DFB" w:rsidRPr="00EF2612" w:rsidRDefault="00EF6DFB" w:rsidP="00EF261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EF6DFB" w:rsidRPr="00EF2612" w14:paraId="3C013E6E" w14:textId="77777777" w:rsidTr="007F0372">
        <w:trPr>
          <w:trHeight w:val="44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9FDFC2B" w14:textId="77777777" w:rsidR="00EF6DFB" w:rsidRPr="00EF2612" w:rsidRDefault="00EF6DFB" w:rsidP="00EF261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F2612">
              <w:rPr>
                <w:rFonts w:ascii="Times New Roman" w:hAnsi="Times New Roman" w:cs="Times New Roman"/>
                <w:sz w:val="22"/>
                <w:szCs w:val="24"/>
              </w:rPr>
              <w:t xml:space="preserve">    Yes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FBFDD15" w14:textId="77777777" w:rsidR="00EF6DFB" w:rsidRPr="00EF2612" w:rsidRDefault="00EF6DFB" w:rsidP="00EF261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2612">
              <w:rPr>
                <w:rFonts w:ascii="Times New Roman" w:hAnsi="Times New Roman" w:cs="Times New Roman"/>
                <w:sz w:val="22"/>
                <w:szCs w:val="24"/>
              </w:rPr>
              <w:t>1.22 (0.80-1.85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E9131D6" w14:textId="77777777" w:rsidR="00EF6DFB" w:rsidRPr="00EF2612" w:rsidRDefault="00EF6DFB" w:rsidP="00EF261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682C8B5" w14:textId="77777777" w:rsidR="00EF6DFB" w:rsidRPr="00EF2612" w:rsidRDefault="00EF6DFB" w:rsidP="00EF261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2612"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25AAF3C" w14:textId="77777777" w:rsidR="00EF6DFB" w:rsidRPr="00EF2612" w:rsidRDefault="00EF6DFB" w:rsidP="00EF261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EF6DFB" w:rsidRPr="00EF2612" w14:paraId="067CA017" w14:textId="77777777" w:rsidTr="007F0372">
        <w:trPr>
          <w:trHeight w:val="44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6C4CD31" w14:textId="77777777" w:rsidR="00EF6DFB" w:rsidRPr="00EF2612" w:rsidRDefault="00EF6DFB" w:rsidP="00EF261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F2612">
              <w:rPr>
                <w:rFonts w:ascii="Times New Roman" w:hAnsi="Times New Roman" w:cs="Times New Roman"/>
                <w:sz w:val="22"/>
                <w:szCs w:val="24"/>
              </w:rPr>
              <w:t xml:space="preserve">  Histology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700925E" w14:textId="77777777" w:rsidR="00EF6DFB" w:rsidRPr="00EF2612" w:rsidRDefault="00EF6DFB" w:rsidP="00EF261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BFBD128" w14:textId="77777777" w:rsidR="00EF6DFB" w:rsidRPr="00EF2612" w:rsidRDefault="00EF6DFB" w:rsidP="00EF261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2612">
              <w:rPr>
                <w:rFonts w:ascii="Times New Roman" w:hAnsi="Times New Roman" w:cs="Times New Roman"/>
                <w:sz w:val="22"/>
                <w:szCs w:val="24"/>
              </w:rPr>
              <w:t>0.15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F770709" w14:textId="77777777" w:rsidR="00EF6DFB" w:rsidRPr="00EF2612" w:rsidRDefault="00EF6DFB" w:rsidP="00EF261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455B139" w14:textId="77777777" w:rsidR="00EF6DFB" w:rsidRPr="00EF2612" w:rsidRDefault="00EF6DFB" w:rsidP="00EF261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2612"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</w:tr>
      <w:tr w:rsidR="00EF6DFB" w:rsidRPr="00EF2612" w14:paraId="39636694" w14:textId="77777777" w:rsidTr="007F0372">
        <w:trPr>
          <w:trHeight w:val="44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61657A9" w14:textId="77777777" w:rsidR="00EF6DFB" w:rsidRPr="00EF2612" w:rsidRDefault="00EF6DFB" w:rsidP="00EF261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F2612">
              <w:rPr>
                <w:rFonts w:ascii="Times New Roman" w:hAnsi="Times New Roman" w:cs="Times New Roman"/>
                <w:sz w:val="22"/>
                <w:szCs w:val="24"/>
              </w:rPr>
              <w:t xml:space="preserve">    Non-Sq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22DEF45" w14:textId="77777777" w:rsidR="00EF6DFB" w:rsidRPr="00EF2612" w:rsidRDefault="00EF6DFB" w:rsidP="00EF261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2612">
              <w:rPr>
                <w:rFonts w:ascii="Times New Roman" w:hAnsi="Times New Roman" w:cs="Times New Roman"/>
                <w:sz w:val="22"/>
                <w:szCs w:val="24"/>
              </w:rPr>
              <w:t>Ref.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7411417" w14:textId="77777777" w:rsidR="00EF6DFB" w:rsidRPr="00EF2612" w:rsidRDefault="00EF6DFB" w:rsidP="00EF261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61B3AED" w14:textId="77777777" w:rsidR="00EF6DFB" w:rsidRPr="00EF2612" w:rsidRDefault="00EF6DFB" w:rsidP="00EF261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2612"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DB08ECF" w14:textId="77777777" w:rsidR="00EF6DFB" w:rsidRPr="00EF2612" w:rsidRDefault="00EF6DFB" w:rsidP="00EF261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EF6DFB" w:rsidRPr="00EF2612" w14:paraId="78C890BB" w14:textId="77777777" w:rsidTr="007F0372">
        <w:trPr>
          <w:trHeight w:val="44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5630B44" w14:textId="77777777" w:rsidR="00EF6DFB" w:rsidRPr="00EF2612" w:rsidRDefault="00EF6DFB" w:rsidP="00EF261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F2612">
              <w:rPr>
                <w:rFonts w:ascii="Times New Roman" w:hAnsi="Times New Roman" w:cs="Times New Roman"/>
                <w:sz w:val="22"/>
                <w:szCs w:val="24"/>
              </w:rPr>
              <w:t xml:space="preserve">    Sq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3B3FED4" w14:textId="77777777" w:rsidR="00EF6DFB" w:rsidRPr="00EF2612" w:rsidRDefault="00EF6DFB" w:rsidP="00EF261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2612">
              <w:rPr>
                <w:rFonts w:ascii="Times New Roman" w:hAnsi="Times New Roman" w:cs="Times New Roman"/>
                <w:sz w:val="22"/>
                <w:szCs w:val="24"/>
              </w:rPr>
              <w:t>0.54 (0.23-1.26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B43DDAA" w14:textId="77777777" w:rsidR="00EF6DFB" w:rsidRPr="00EF2612" w:rsidRDefault="00EF6DFB" w:rsidP="00EF261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12EB86A" w14:textId="77777777" w:rsidR="00EF6DFB" w:rsidRPr="00EF2612" w:rsidRDefault="00EF6DFB" w:rsidP="00EF261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2612"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8657F11" w14:textId="77777777" w:rsidR="00EF6DFB" w:rsidRPr="00EF2612" w:rsidRDefault="00EF6DFB" w:rsidP="00EF261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EF6DFB" w:rsidRPr="00EF2612" w14:paraId="7E9D8544" w14:textId="77777777" w:rsidTr="007F0372">
        <w:trPr>
          <w:trHeight w:val="44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16542CE" w14:textId="77777777" w:rsidR="00EF6DFB" w:rsidRPr="00EF2612" w:rsidRDefault="00EF6DFB" w:rsidP="00EF261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F2612">
              <w:rPr>
                <w:rFonts w:ascii="Times New Roman" w:hAnsi="Times New Roman" w:cs="Times New Roman"/>
                <w:sz w:val="22"/>
                <w:szCs w:val="24"/>
              </w:rPr>
              <w:t xml:space="preserve">  PD-L1 (cutoff: 1%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4C0AFD3" w14:textId="77777777" w:rsidR="00EF6DFB" w:rsidRPr="00EF2612" w:rsidRDefault="00EF6DFB" w:rsidP="00EF261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F262D6F" w14:textId="77777777" w:rsidR="00EF6DFB" w:rsidRPr="00EF2612" w:rsidRDefault="00EF6DFB" w:rsidP="00EF261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2612">
              <w:rPr>
                <w:rFonts w:ascii="Times New Roman" w:hAnsi="Times New Roman" w:cs="Times New Roman"/>
                <w:sz w:val="22"/>
                <w:szCs w:val="24"/>
              </w:rPr>
              <w:t>0.824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1C9D0EA" w14:textId="77777777" w:rsidR="00EF6DFB" w:rsidRPr="00EF2612" w:rsidRDefault="00EF6DFB" w:rsidP="00EF261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6607CB8" w14:textId="77777777" w:rsidR="00EF6DFB" w:rsidRPr="00EF2612" w:rsidRDefault="00EF6DFB" w:rsidP="00EF261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2612"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</w:tr>
      <w:tr w:rsidR="00EF6DFB" w:rsidRPr="00EF2612" w14:paraId="4E44E3CF" w14:textId="77777777" w:rsidTr="007F0372">
        <w:trPr>
          <w:trHeight w:val="44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C0E8D84" w14:textId="77777777" w:rsidR="00EF6DFB" w:rsidRPr="00EF2612" w:rsidRDefault="00EF6DFB" w:rsidP="00EF261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F2612">
              <w:rPr>
                <w:rFonts w:ascii="Times New Roman" w:hAnsi="Times New Roman" w:cs="Times New Roman"/>
                <w:sz w:val="22"/>
                <w:szCs w:val="24"/>
              </w:rPr>
              <w:t xml:space="preserve">    &lt;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557FF0E" w14:textId="77777777" w:rsidR="00EF6DFB" w:rsidRPr="00EF2612" w:rsidRDefault="00EF6DFB" w:rsidP="00EF261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2612">
              <w:rPr>
                <w:rFonts w:ascii="Times New Roman" w:hAnsi="Times New Roman" w:cs="Times New Roman"/>
                <w:sz w:val="22"/>
                <w:szCs w:val="24"/>
              </w:rPr>
              <w:t>Ref.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BE0B0E7" w14:textId="77777777" w:rsidR="00EF6DFB" w:rsidRPr="00EF2612" w:rsidRDefault="00EF6DFB" w:rsidP="00EF261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8591A39" w14:textId="77777777" w:rsidR="00EF6DFB" w:rsidRPr="00EF2612" w:rsidRDefault="00EF6DFB" w:rsidP="00EF261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2612"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D4FED07" w14:textId="77777777" w:rsidR="00EF6DFB" w:rsidRPr="00EF2612" w:rsidRDefault="00EF6DFB" w:rsidP="00EF261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EF6DFB" w:rsidRPr="00EF2612" w14:paraId="0071BB76" w14:textId="77777777" w:rsidTr="007F0372">
        <w:trPr>
          <w:trHeight w:val="44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3E453DE" w14:textId="77777777" w:rsidR="00EF6DFB" w:rsidRPr="00EF2612" w:rsidRDefault="00EF6DFB" w:rsidP="00EF261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F2612">
              <w:rPr>
                <w:rFonts w:ascii="Times New Roman" w:hAnsi="Times New Roman" w:cs="Times New Roman"/>
                <w:sz w:val="22"/>
                <w:szCs w:val="24"/>
              </w:rPr>
              <w:t xml:space="preserve">    ≥1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972330F" w14:textId="77777777" w:rsidR="00EF6DFB" w:rsidRPr="00EF2612" w:rsidRDefault="00EF6DFB" w:rsidP="00EF261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2612">
              <w:rPr>
                <w:rFonts w:ascii="Times New Roman" w:hAnsi="Times New Roman" w:cs="Times New Roman"/>
                <w:sz w:val="22"/>
                <w:szCs w:val="24"/>
              </w:rPr>
              <w:t>0.89 (0.34-2.33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D1D7DE6" w14:textId="77777777" w:rsidR="00EF6DFB" w:rsidRPr="00EF2612" w:rsidRDefault="00EF6DFB" w:rsidP="00EF261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8255FFA" w14:textId="77777777" w:rsidR="00EF6DFB" w:rsidRPr="00EF2612" w:rsidRDefault="00EF6DFB" w:rsidP="00EF261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2612"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CDFCABF" w14:textId="77777777" w:rsidR="00EF6DFB" w:rsidRPr="00EF2612" w:rsidRDefault="00EF6DFB" w:rsidP="00EF261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EF6DFB" w:rsidRPr="00EF2612" w14:paraId="0FECAC27" w14:textId="77777777" w:rsidTr="007F0372">
        <w:trPr>
          <w:trHeight w:val="44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6314894" w14:textId="77777777" w:rsidR="00EF6DFB" w:rsidRPr="00EF2612" w:rsidRDefault="00EF6DFB" w:rsidP="00EF261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F2612">
              <w:rPr>
                <w:rFonts w:ascii="Times New Roman" w:hAnsi="Times New Roman" w:cs="Times New Roman"/>
                <w:sz w:val="22"/>
                <w:szCs w:val="24"/>
              </w:rPr>
              <w:t xml:space="preserve">  PD-L1 (cutoff: 50%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BBA1DC6" w14:textId="77777777" w:rsidR="00EF6DFB" w:rsidRPr="00EF2612" w:rsidRDefault="00EF6DFB" w:rsidP="00EF261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E150943" w14:textId="77777777" w:rsidR="00EF6DFB" w:rsidRPr="00EF2612" w:rsidRDefault="00EF6DFB" w:rsidP="00EF261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2612">
              <w:rPr>
                <w:rFonts w:ascii="Times New Roman" w:hAnsi="Times New Roman" w:cs="Times New Roman"/>
                <w:sz w:val="22"/>
                <w:szCs w:val="24"/>
              </w:rPr>
              <w:t>0.09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EF33198" w14:textId="77777777" w:rsidR="00EF6DFB" w:rsidRPr="00EF2612" w:rsidRDefault="00EF6DFB" w:rsidP="00EF261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2C2A2CE" w14:textId="77777777" w:rsidR="00EF6DFB" w:rsidRPr="00EF2612" w:rsidRDefault="00EF6DFB" w:rsidP="00EF261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2612"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</w:tr>
      <w:tr w:rsidR="00EF6DFB" w:rsidRPr="00EF2612" w14:paraId="5BD46AAC" w14:textId="77777777" w:rsidTr="007F0372">
        <w:trPr>
          <w:trHeight w:val="44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5951C8D" w14:textId="77777777" w:rsidR="00EF6DFB" w:rsidRPr="00EF2612" w:rsidRDefault="00EF6DFB" w:rsidP="00EF261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F2612">
              <w:rPr>
                <w:rFonts w:ascii="Times New Roman" w:hAnsi="Times New Roman" w:cs="Times New Roman"/>
                <w:sz w:val="22"/>
                <w:szCs w:val="24"/>
              </w:rPr>
              <w:t xml:space="preserve">    &lt;5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4751288" w14:textId="77777777" w:rsidR="00EF6DFB" w:rsidRPr="00EF2612" w:rsidRDefault="00EF6DFB" w:rsidP="00EF261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2612">
              <w:rPr>
                <w:rFonts w:ascii="Times New Roman" w:hAnsi="Times New Roman" w:cs="Times New Roman"/>
                <w:sz w:val="22"/>
                <w:szCs w:val="24"/>
              </w:rPr>
              <w:t>Ref.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A54C5EB" w14:textId="77777777" w:rsidR="00EF6DFB" w:rsidRPr="00EF2612" w:rsidRDefault="00EF6DFB" w:rsidP="00EF261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88A1FA7" w14:textId="77777777" w:rsidR="00EF6DFB" w:rsidRPr="00EF2612" w:rsidRDefault="00EF6DFB" w:rsidP="00EF261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2612"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5ED4DF4" w14:textId="77777777" w:rsidR="00EF6DFB" w:rsidRPr="00EF2612" w:rsidRDefault="00EF6DFB" w:rsidP="00EF261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EF6DFB" w:rsidRPr="00EF2612" w14:paraId="488C8C47" w14:textId="77777777" w:rsidTr="007F0372">
        <w:trPr>
          <w:trHeight w:val="445"/>
        </w:trPr>
        <w:tc>
          <w:tcPr>
            <w:tcW w:w="2140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F0D2AF0" w14:textId="77777777" w:rsidR="00EF6DFB" w:rsidRPr="00EF2612" w:rsidRDefault="00EF6DFB" w:rsidP="00EF261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F2612">
              <w:rPr>
                <w:rFonts w:ascii="Times New Roman" w:hAnsi="Times New Roman" w:cs="Times New Roman"/>
                <w:sz w:val="22"/>
                <w:szCs w:val="24"/>
              </w:rPr>
              <w:t xml:space="preserve">    ≥50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7352CF4" w14:textId="77777777" w:rsidR="00EF6DFB" w:rsidRPr="00EF2612" w:rsidRDefault="00EF6DFB" w:rsidP="00EF261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2612">
              <w:rPr>
                <w:rFonts w:ascii="Times New Roman" w:hAnsi="Times New Roman" w:cs="Times New Roman"/>
                <w:sz w:val="22"/>
                <w:szCs w:val="24"/>
              </w:rPr>
              <w:t>2.64 (0.85-8.10)</w:t>
            </w: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E0A588C" w14:textId="77777777" w:rsidR="00EF6DFB" w:rsidRPr="00EF2612" w:rsidRDefault="00EF6DFB" w:rsidP="00EF261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59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2600E4B" w14:textId="77777777" w:rsidR="00EF6DFB" w:rsidRPr="00EF2612" w:rsidRDefault="00EF6DFB" w:rsidP="00EF261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2612"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592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A10FB7C" w14:textId="77777777" w:rsidR="00EF6DFB" w:rsidRPr="00EF2612" w:rsidRDefault="00EF6DFB" w:rsidP="00EF261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EF6DFB" w:rsidRPr="00EF2612" w14:paraId="599FB53B" w14:textId="77777777" w:rsidTr="007F0372">
        <w:trPr>
          <w:trHeight w:val="445"/>
        </w:trPr>
        <w:tc>
          <w:tcPr>
            <w:tcW w:w="21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BC560AA" w14:textId="77777777" w:rsidR="00EF6DFB" w:rsidRPr="00EF2612" w:rsidRDefault="00EF6DFB" w:rsidP="00EF2612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F2612">
              <w:rPr>
                <w:rFonts w:ascii="Times New Roman" w:hAnsi="Times New Roman" w:cs="Times New Roman"/>
                <w:sz w:val="22"/>
                <w:szCs w:val="24"/>
              </w:rPr>
              <w:t xml:space="preserve">  </w:t>
            </w:r>
            <w:proofErr w:type="spellStart"/>
            <w:r w:rsidRPr="00EF2612">
              <w:rPr>
                <w:rFonts w:ascii="Times New Roman" w:hAnsi="Times New Roman" w:cs="Times New Roman"/>
                <w:sz w:val="22"/>
                <w:szCs w:val="24"/>
              </w:rPr>
              <w:t>dNLR</w:t>
            </w:r>
            <w:proofErr w:type="spellEnd"/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E1A3B65" w14:textId="77777777" w:rsidR="00EF6DFB" w:rsidRPr="00EF2612" w:rsidRDefault="00EF6DFB" w:rsidP="00EF261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2612">
              <w:rPr>
                <w:rFonts w:ascii="Times New Roman" w:hAnsi="Times New Roman" w:cs="Times New Roman"/>
                <w:sz w:val="22"/>
                <w:szCs w:val="24"/>
              </w:rPr>
              <w:t>0.58 (0.36-0.92)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F6538E2" w14:textId="77777777" w:rsidR="00EF6DFB" w:rsidRPr="00EF2612" w:rsidRDefault="00EF6DFB" w:rsidP="00EF261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2612">
              <w:rPr>
                <w:rFonts w:ascii="Times New Roman" w:hAnsi="Times New Roman" w:cs="Times New Roman"/>
                <w:sz w:val="22"/>
                <w:szCs w:val="24"/>
              </w:rPr>
              <w:t>0.020</w:t>
            </w:r>
          </w:p>
        </w:tc>
        <w:tc>
          <w:tcPr>
            <w:tcW w:w="1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ABECC2F" w14:textId="77777777" w:rsidR="00EF6DFB" w:rsidRPr="00EF2612" w:rsidRDefault="00EF6DFB" w:rsidP="00EF261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2612">
              <w:rPr>
                <w:rFonts w:ascii="Times New Roman" w:hAnsi="Times New Roman" w:cs="Times New Roman"/>
                <w:sz w:val="22"/>
                <w:szCs w:val="24"/>
              </w:rPr>
              <w:t>0.59 (0.11-0.86)</w:t>
            </w:r>
          </w:p>
        </w:tc>
        <w:tc>
          <w:tcPr>
            <w:tcW w:w="15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4AC1B4B" w14:textId="77777777" w:rsidR="00EF6DFB" w:rsidRPr="00EF2612" w:rsidRDefault="00EF6DFB" w:rsidP="00EF2612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2612">
              <w:rPr>
                <w:rFonts w:ascii="Times New Roman" w:hAnsi="Times New Roman" w:cs="Times New Roman"/>
                <w:sz w:val="22"/>
                <w:szCs w:val="24"/>
              </w:rPr>
              <w:t>0.023</w:t>
            </w:r>
          </w:p>
        </w:tc>
      </w:tr>
      <w:tr w:rsidR="0014333B" w:rsidRPr="00EF2612" w14:paraId="7E85A180" w14:textId="77777777" w:rsidTr="00E90755">
        <w:trPr>
          <w:trHeight w:val="563"/>
        </w:trPr>
        <w:tc>
          <w:tcPr>
            <w:tcW w:w="8505" w:type="dxa"/>
            <w:gridSpan w:val="5"/>
            <w:tcBorders>
              <w:top w:val="single" w:sz="4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2102ABCD" w14:textId="6A3C0CF9" w:rsidR="0014333B" w:rsidRPr="00EF2612" w:rsidRDefault="0014333B" w:rsidP="00E90755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 xml:space="preserve">D group, durvalumab group; </w:t>
            </w:r>
            <w:proofErr w:type="spellStart"/>
            <w:r>
              <w:rPr>
                <w:rFonts w:ascii="Times New Roman" w:hAnsi="Times New Roman" w:cs="Times New Roman"/>
                <w:sz w:val="22"/>
                <w:szCs w:val="24"/>
              </w:rPr>
              <w:t>irAE</w:t>
            </w:r>
            <w:proofErr w:type="spellEnd"/>
            <w:r w:rsidRPr="00944E60">
              <w:rPr>
                <w:rFonts w:ascii="Times New Roman" w:hAnsi="Times New Roman" w:cs="Times New Roman"/>
                <w:sz w:val="22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immune-related adverse event</w:t>
            </w: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 xml:space="preserve">; CI, confidence interval;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O</w:t>
            </w: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 xml:space="preserve">R,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odds</w:t>
            </w:r>
            <w:r w:rsidRPr="00944E60">
              <w:rPr>
                <w:rFonts w:ascii="Times New Roman" w:hAnsi="Times New Roman" w:cs="Times New Roman"/>
                <w:sz w:val="22"/>
                <w:szCs w:val="24"/>
              </w:rPr>
              <w:t xml:space="preserve"> ratio; Ref. reference; </w:t>
            </w:r>
            <w:proofErr w:type="gramStart"/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Non-Sq</w:t>
            </w:r>
            <w:proofErr w:type="gramEnd"/>
            <w:r w:rsidRPr="00944E60">
              <w:rPr>
                <w:rFonts w:ascii="Times New Roman" w:hAnsi="Times New Roman" w:cs="Times New Roman"/>
                <w:sz w:val="22"/>
                <w:szCs w:val="24"/>
              </w:rPr>
              <w:t xml:space="preserve">, non-squamous cell carcinoma; Sq, squamous cell carcinoma; PD-L1, programmed death-ligand 1; </w:t>
            </w:r>
            <w:proofErr w:type="spellStart"/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dNLR</w:t>
            </w:r>
            <w:proofErr w:type="spellEnd"/>
            <w:r w:rsidRPr="00944E60">
              <w:rPr>
                <w:rFonts w:ascii="Times New Roman" w:hAnsi="Times New Roman" w:cs="Times New Roman"/>
                <w:sz w:val="22"/>
                <w:szCs w:val="24"/>
              </w:rPr>
              <w:t>, derived neutrophil-to-lymphocyte ratio.</w:t>
            </w:r>
          </w:p>
        </w:tc>
      </w:tr>
    </w:tbl>
    <w:p w14:paraId="65DD7707" w14:textId="77777777" w:rsidR="003E7B3A" w:rsidRPr="00EF2612" w:rsidRDefault="003E7B3A">
      <w:pPr>
        <w:rPr>
          <w:rFonts w:ascii="Times New Roman" w:hAnsi="Times New Roman" w:cs="Times New Roman"/>
          <w:sz w:val="22"/>
          <w:szCs w:val="24"/>
        </w:rPr>
      </w:pPr>
    </w:p>
    <w:p w14:paraId="375D0222" w14:textId="77777777" w:rsidR="00EF6DFB" w:rsidRDefault="00EF6DFB"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br w:type="page"/>
      </w:r>
    </w:p>
    <w:p w14:paraId="469600EB" w14:textId="65DE37D3" w:rsidR="003E7B3A" w:rsidRDefault="00EF6DFB"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 w:hint="eastAsia"/>
          <w:sz w:val="22"/>
          <w:szCs w:val="24"/>
        </w:rPr>
        <w:lastRenderedPageBreak/>
        <w:t>S</w:t>
      </w:r>
      <w:r>
        <w:rPr>
          <w:rFonts w:ascii="Times New Roman" w:hAnsi="Times New Roman" w:cs="Times New Roman"/>
          <w:sz w:val="22"/>
          <w:szCs w:val="24"/>
        </w:rPr>
        <w:t xml:space="preserve">upplementary Table </w:t>
      </w:r>
      <w:r w:rsidR="009B1BF2">
        <w:rPr>
          <w:rFonts w:ascii="Times New Roman" w:hAnsi="Times New Roman" w:cs="Times New Roman"/>
          <w:sz w:val="22"/>
          <w:szCs w:val="24"/>
        </w:rPr>
        <w:t>6</w:t>
      </w:r>
      <w:r>
        <w:rPr>
          <w:rFonts w:ascii="Times New Roman" w:hAnsi="Times New Roman" w:cs="Times New Roman"/>
          <w:sz w:val="22"/>
          <w:szCs w:val="24"/>
        </w:rPr>
        <w:t xml:space="preserve"> Univariate and multivariate analysis for PFS</w:t>
      </w:r>
    </w:p>
    <w:tbl>
      <w:tblPr>
        <w:tblW w:w="8789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94"/>
        <w:gridCol w:w="1936"/>
        <w:gridCol w:w="1124"/>
        <w:gridCol w:w="1701"/>
        <w:gridCol w:w="1134"/>
      </w:tblGrid>
      <w:tr w:rsidR="00EF6DFB" w:rsidRPr="00EF6DFB" w14:paraId="35AC1212" w14:textId="77777777" w:rsidTr="008D143A">
        <w:trPr>
          <w:trHeight w:val="459"/>
        </w:trPr>
        <w:tc>
          <w:tcPr>
            <w:tcW w:w="28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3396F9AC" w14:textId="0F94D9A5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PFS</w:t>
            </w:r>
          </w:p>
        </w:tc>
        <w:tc>
          <w:tcPr>
            <w:tcW w:w="5895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7103B10C" w14:textId="20B1372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group (n</w:t>
            </w:r>
            <w:r w:rsidR="009B1BF2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=</w:t>
            </w:r>
            <w:r w:rsidR="009B1BF2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85)</w:t>
            </w:r>
          </w:p>
        </w:tc>
      </w:tr>
      <w:tr w:rsidR="00EF6DFB" w:rsidRPr="00EF6DFB" w14:paraId="78E018DF" w14:textId="77777777" w:rsidTr="008D143A">
        <w:trPr>
          <w:trHeight w:val="459"/>
        </w:trPr>
        <w:tc>
          <w:tcPr>
            <w:tcW w:w="2894" w:type="dxa"/>
            <w:vMerge/>
            <w:tcBorders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EA086AA" w14:textId="177BFBB7" w:rsidR="00EF6DFB" w:rsidRPr="00EF6DFB" w:rsidRDefault="00EF6DFB" w:rsidP="00EF6DFB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F5B1201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Univariate analysis</w:t>
            </w:r>
          </w:p>
        </w:tc>
        <w:tc>
          <w:tcPr>
            <w:tcW w:w="283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3CEA016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Multivariate analysis</w:t>
            </w:r>
          </w:p>
        </w:tc>
      </w:tr>
      <w:tr w:rsidR="00EF6DFB" w:rsidRPr="00EF6DFB" w14:paraId="4ABF3C1C" w14:textId="77777777" w:rsidTr="008D143A">
        <w:trPr>
          <w:trHeight w:val="459"/>
        </w:trPr>
        <w:tc>
          <w:tcPr>
            <w:tcW w:w="2894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8271BA5" w14:textId="77777777" w:rsidR="00EF6DFB" w:rsidRPr="00EF6DFB" w:rsidRDefault="00EF6DFB" w:rsidP="00EF6DFB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F5C73DE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HR (95% CI)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8D5C6D8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p</w:t>
            </w: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 xml:space="preserve"> value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C3A12F9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HR 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AF6D7BC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p</w:t>
            </w: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 xml:space="preserve"> value</w:t>
            </w:r>
          </w:p>
        </w:tc>
      </w:tr>
      <w:tr w:rsidR="00EF6DFB" w:rsidRPr="00EF6DFB" w14:paraId="73C6EC44" w14:textId="77777777" w:rsidTr="008D143A">
        <w:trPr>
          <w:trHeight w:val="459"/>
        </w:trPr>
        <w:tc>
          <w:tcPr>
            <w:tcW w:w="28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571DED5" w14:textId="77777777" w:rsidR="00EF6DFB" w:rsidRPr="00EF6DFB" w:rsidRDefault="00EF6DFB" w:rsidP="00EF6DF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 xml:space="preserve">  Age</w:t>
            </w:r>
          </w:p>
        </w:tc>
        <w:tc>
          <w:tcPr>
            <w:tcW w:w="19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C7E50FF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1.02 (0.99-1.06)</w:t>
            </w:r>
          </w:p>
        </w:tc>
        <w:tc>
          <w:tcPr>
            <w:tcW w:w="11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4F60248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0.147</w:t>
            </w:r>
          </w:p>
        </w:tc>
        <w:tc>
          <w:tcPr>
            <w:tcW w:w="1701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CC24E1C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53B6CBA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</w:tr>
      <w:tr w:rsidR="00EF6DFB" w:rsidRPr="00EF6DFB" w14:paraId="254FBCA8" w14:textId="77777777" w:rsidTr="008D143A">
        <w:trPr>
          <w:trHeight w:val="459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162DE98" w14:textId="77777777" w:rsidR="00EF6DFB" w:rsidRPr="00EF6DFB" w:rsidRDefault="00EF6DFB" w:rsidP="00EF6DF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 xml:space="preserve">  Sex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9024AA8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7F6D5EA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0.76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3794567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E6860A1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</w:tr>
      <w:tr w:rsidR="00EF6DFB" w:rsidRPr="00EF6DFB" w14:paraId="2EDAAD7D" w14:textId="77777777" w:rsidTr="008D143A">
        <w:trPr>
          <w:trHeight w:val="459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F054D66" w14:textId="77777777" w:rsidR="00EF6DFB" w:rsidRPr="00EF6DFB" w:rsidRDefault="00EF6DFB" w:rsidP="00EF6DF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 xml:space="preserve">    Male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9773021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Ref.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C7E0F05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B131306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5CDAFB6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EF6DFB" w:rsidRPr="00EF6DFB" w14:paraId="7B3A30C9" w14:textId="77777777" w:rsidTr="008D143A">
        <w:trPr>
          <w:trHeight w:val="459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63E5C1F" w14:textId="77777777" w:rsidR="00EF6DFB" w:rsidRPr="00EF6DFB" w:rsidRDefault="00EF6DFB" w:rsidP="00EF6DF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 xml:space="preserve">    Female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160BE37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1.09 (0.59-2.01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76E4396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C2391DB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B9F5986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EF6DFB" w:rsidRPr="00EF6DFB" w14:paraId="27A6060E" w14:textId="77777777" w:rsidTr="008D143A">
        <w:trPr>
          <w:trHeight w:val="459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26E7753" w14:textId="77777777" w:rsidR="00EF6DFB" w:rsidRPr="00EF6DFB" w:rsidRDefault="00EF6DFB" w:rsidP="00EF6DF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 xml:space="preserve">  Smoking history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2E458A2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D292282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0.333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E1DB608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4DD44D2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</w:tr>
      <w:tr w:rsidR="00EF6DFB" w:rsidRPr="00EF6DFB" w14:paraId="7014B150" w14:textId="77777777" w:rsidTr="008D143A">
        <w:trPr>
          <w:trHeight w:val="459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74311CB" w14:textId="77777777" w:rsidR="00EF6DFB" w:rsidRPr="00EF6DFB" w:rsidRDefault="00EF6DFB" w:rsidP="00EF6DF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 xml:space="preserve">    Never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30E4FE4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Ref.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71BD20A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155BF45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1979AA6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EF6DFB" w:rsidRPr="00EF6DFB" w14:paraId="64B45DAA" w14:textId="77777777" w:rsidTr="008D143A">
        <w:trPr>
          <w:trHeight w:val="459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4E33030" w14:textId="77777777" w:rsidR="00EF6DFB" w:rsidRPr="00EF6DFB" w:rsidRDefault="00EF6DFB" w:rsidP="00EF6DF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 xml:space="preserve">    Former or current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ABC9174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0.70 (0.34-1.43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F24FE30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9383268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BF297BF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EF6DFB" w:rsidRPr="00EF6DFB" w14:paraId="17890551" w14:textId="77777777" w:rsidTr="008D143A">
        <w:trPr>
          <w:trHeight w:val="459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67A3672" w14:textId="77777777" w:rsidR="00EF6DFB" w:rsidRPr="00EF6DFB" w:rsidRDefault="00EF6DFB" w:rsidP="00EF6DF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 xml:space="preserve">  Emphysem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9879EA3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2DDAA5B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0.84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CDD486A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02FDEF5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</w:tr>
      <w:tr w:rsidR="00EF6DFB" w:rsidRPr="00EF6DFB" w14:paraId="466CBD51" w14:textId="77777777" w:rsidTr="008D143A">
        <w:trPr>
          <w:trHeight w:val="459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E9DC39F" w14:textId="77777777" w:rsidR="00EF6DFB" w:rsidRPr="00EF6DFB" w:rsidRDefault="00EF6DFB" w:rsidP="00EF6DF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 xml:space="preserve">    No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566AABE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Ref.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EB0F7CA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61EE622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A6F99D2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EF6DFB" w:rsidRPr="00EF6DFB" w14:paraId="212A9449" w14:textId="77777777" w:rsidTr="008D143A">
        <w:trPr>
          <w:trHeight w:val="459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4A7B6D3" w14:textId="77777777" w:rsidR="00EF6DFB" w:rsidRPr="00EF6DFB" w:rsidRDefault="00EF6DFB" w:rsidP="00EF6DF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 xml:space="preserve">    Yes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11D93CB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0.944 (0.52-1.69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6BBB61A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A45D7BE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47254C3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EF6DFB" w:rsidRPr="00EF6DFB" w14:paraId="14836A93" w14:textId="77777777" w:rsidTr="008D143A">
        <w:trPr>
          <w:trHeight w:val="459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9876705" w14:textId="77777777" w:rsidR="00EF6DFB" w:rsidRPr="00EF6DFB" w:rsidRDefault="00EF6DFB" w:rsidP="00EF6DF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 xml:space="preserve">  Histology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A8814FD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19A1696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0.0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F6148D0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23348F9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0.067</w:t>
            </w:r>
          </w:p>
        </w:tc>
      </w:tr>
      <w:tr w:rsidR="00EF6DFB" w:rsidRPr="00EF6DFB" w14:paraId="774303B5" w14:textId="77777777" w:rsidTr="008D143A">
        <w:trPr>
          <w:trHeight w:val="459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09C5562" w14:textId="77777777" w:rsidR="00EF6DFB" w:rsidRPr="00EF6DFB" w:rsidRDefault="00EF6DFB" w:rsidP="00EF6DF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 xml:space="preserve">    Non-Sq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8844B1F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Ref.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642B8C7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8B7A64D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873A30D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EF6DFB" w:rsidRPr="00EF6DFB" w14:paraId="543CE19E" w14:textId="77777777" w:rsidTr="008D143A">
        <w:trPr>
          <w:trHeight w:val="459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0F23CB9" w14:textId="77777777" w:rsidR="00EF6DFB" w:rsidRPr="00EF6DFB" w:rsidRDefault="00EF6DFB" w:rsidP="00EF6DF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 xml:space="preserve">    Sq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8107CB8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2.00 (1.11-3.60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B8D6DD2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BBAD600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1.84 (0.95-3.56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9B08722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EF6DFB" w:rsidRPr="00EF6DFB" w14:paraId="1C205931" w14:textId="77777777" w:rsidTr="008D143A">
        <w:trPr>
          <w:trHeight w:val="459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EA84211" w14:textId="77777777" w:rsidR="00EF6DFB" w:rsidRPr="00EF6DFB" w:rsidRDefault="00EF6DFB" w:rsidP="00EF6DF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 xml:space="preserve">  PD-L1 (cutoff: 1%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7FB4D95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EDC2AF0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0.71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F6822E9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91029CD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</w:tr>
      <w:tr w:rsidR="00EF6DFB" w:rsidRPr="00EF6DFB" w14:paraId="41E9F0F7" w14:textId="77777777" w:rsidTr="008D143A">
        <w:trPr>
          <w:trHeight w:val="459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00A7DBA" w14:textId="77777777" w:rsidR="00EF6DFB" w:rsidRPr="00EF6DFB" w:rsidRDefault="00EF6DFB" w:rsidP="00EF6DF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 xml:space="preserve">    &lt;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D8602A4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Ref.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9201EA7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044B4AC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6D419AD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EF6DFB" w:rsidRPr="00EF6DFB" w14:paraId="424A5519" w14:textId="77777777" w:rsidTr="008D143A">
        <w:trPr>
          <w:trHeight w:val="459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6CE1BF5" w14:textId="77777777" w:rsidR="00EF6DFB" w:rsidRPr="00EF6DFB" w:rsidRDefault="00EF6DFB" w:rsidP="00EF6DF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 xml:space="preserve">    ≥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C1352E1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0.88 (0.46-1.69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C5F6984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35FB675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9E7879C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EF6DFB" w:rsidRPr="00EF6DFB" w14:paraId="47DFA512" w14:textId="77777777" w:rsidTr="008D143A">
        <w:trPr>
          <w:trHeight w:val="459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8AF6970" w14:textId="77777777" w:rsidR="00EF6DFB" w:rsidRPr="00EF6DFB" w:rsidRDefault="00EF6DFB" w:rsidP="00EF6DF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 xml:space="preserve">  PD-L1 (cutoff: 50%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C6CC0DC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32F833A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0.03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0CA109A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2EBB731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0.047</w:t>
            </w:r>
          </w:p>
        </w:tc>
      </w:tr>
      <w:tr w:rsidR="00EF6DFB" w:rsidRPr="00EF6DFB" w14:paraId="3EF454BD" w14:textId="77777777" w:rsidTr="008D143A">
        <w:trPr>
          <w:trHeight w:val="459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9CC8E4F" w14:textId="77777777" w:rsidR="00EF6DFB" w:rsidRPr="00EF6DFB" w:rsidRDefault="00EF6DFB" w:rsidP="00EF6DF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 xml:space="preserve">    &lt;5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77C66AE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Ref.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A7C1653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5714451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556D349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EF6DFB" w:rsidRPr="00EF6DFB" w14:paraId="79A21F39" w14:textId="77777777" w:rsidTr="008D143A">
        <w:trPr>
          <w:trHeight w:val="459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E63997F" w14:textId="77777777" w:rsidR="00EF6DFB" w:rsidRPr="00EF6DFB" w:rsidRDefault="00EF6DFB" w:rsidP="00EF6DF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 xml:space="preserve">    ≥5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E0477E1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0.20 (0.04-0.86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C77A4F0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4FF7FD9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0.23 (0.05-0.98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8D8A0EB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EF6DFB" w:rsidRPr="00EF6DFB" w14:paraId="7410F3D6" w14:textId="77777777" w:rsidTr="008D143A">
        <w:trPr>
          <w:trHeight w:val="459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B94D553" w14:textId="77777777" w:rsidR="00EF6DFB" w:rsidRPr="00EF6DFB" w:rsidRDefault="00EF6DFB" w:rsidP="00EF6DF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 xml:space="preserve">  dNLR28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7C8C8A9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CC6F0BB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0.02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70E2128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41AD2AC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0.044</w:t>
            </w:r>
          </w:p>
        </w:tc>
      </w:tr>
      <w:tr w:rsidR="00EF6DFB" w:rsidRPr="00EF6DFB" w14:paraId="36EB6535" w14:textId="77777777" w:rsidTr="008D143A">
        <w:trPr>
          <w:trHeight w:val="459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9675366" w14:textId="57D76CD5" w:rsidR="00EF6DFB" w:rsidRPr="00EF6DFB" w:rsidRDefault="00CD20BF" w:rsidP="00EF6DF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 xml:space="preserve">    &gt;3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BF7573C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Ref.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ADA50D7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45C4337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28B593F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EF6DFB" w:rsidRPr="00EF6DFB" w14:paraId="261F1F44" w14:textId="77777777" w:rsidTr="008D143A">
        <w:trPr>
          <w:trHeight w:val="459"/>
        </w:trPr>
        <w:tc>
          <w:tcPr>
            <w:tcW w:w="28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F96793F" w14:textId="7E770D34" w:rsidR="00EF6DFB" w:rsidRPr="00EF6DFB" w:rsidRDefault="00CD20BF" w:rsidP="00E90755">
            <w:pPr>
              <w:ind w:firstLineChars="100" w:firstLine="220"/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≤3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AB6524F" w14:textId="7853E1E0" w:rsidR="00EF6DFB" w:rsidRPr="00EF6DFB" w:rsidRDefault="00CD20BF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44</w:t>
            </w:r>
            <w:r w:rsidR="00EF6DFB" w:rsidRPr="00EF6DFB">
              <w:rPr>
                <w:rFonts w:ascii="Times New Roman" w:hAnsi="Times New Roman" w:cs="Times New Roman"/>
                <w:sz w:val="22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22</w:t>
            </w:r>
            <w:r w:rsidR="00EF6DFB" w:rsidRPr="00EF6DFB">
              <w:rPr>
                <w:rFonts w:ascii="Times New Roman" w:hAnsi="Times New Roman" w:cs="Times New Roman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88</w:t>
            </w:r>
            <w:r w:rsidR="00EF6DFB" w:rsidRPr="00EF6DFB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F80743E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DF85CAC" w14:textId="6FF29266" w:rsidR="00EF6DFB" w:rsidRPr="00EF6DFB" w:rsidRDefault="00CD20BF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47</w:t>
            </w:r>
            <w:r w:rsidR="00EF6DFB" w:rsidRPr="00EF6DFB">
              <w:rPr>
                <w:rFonts w:ascii="Times New Roman" w:hAnsi="Times New Roman" w:cs="Times New Roman"/>
                <w:sz w:val="22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22</w:t>
            </w:r>
            <w:r w:rsidR="00EF6DFB" w:rsidRPr="00EF6DFB">
              <w:rPr>
                <w:rFonts w:ascii="Times New Roman" w:hAnsi="Times New Roman" w:cs="Times New Roman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</w:t>
            </w:r>
            <w:r w:rsidR="00EF6DFB" w:rsidRPr="00EF6DFB">
              <w:rPr>
                <w:rFonts w:ascii="Times New Roman" w:hAnsi="Times New Roman" w:cs="Times New Roman"/>
                <w:sz w:val="22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98</w:t>
            </w:r>
            <w:r w:rsidR="00EF6DFB" w:rsidRPr="00EF6DFB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C07E66A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EF6DFB" w:rsidRPr="00EF6DFB" w14:paraId="6388CA9F" w14:textId="77777777" w:rsidTr="008D143A">
        <w:trPr>
          <w:trHeight w:val="1028"/>
        </w:trPr>
        <w:tc>
          <w:tcPr>
            <w:tcW w:w="8789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2FF345F" w14:textId="77777777" w:rsidR="00EF6DFB" w:rsidRPr="00EF6DFB" w:rsidRDefault="00EF6DFB" w:rsidP="00EF6DF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 xml:space="preserve">PFS, progression-free survival; D group, durvalumab group; CI, confidence interval; HR, hazard ratio; Ref. reference; </w:t>
            </w:r>
            <w:proofErr w:type="gramStart"/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Non-Sq</w:t>
            </w:r>
            <w:proofErr w:type="gramEnd"/>
            <w:r w:rsidRPr="00EF6DFB">
              <w:rPr>
                <w:rFonts w:ascii="Times New Roman" w:hAnsi="Times New Roman" w:cs="Times New Roman"/>
                <w:sz w:val="22"/>
                <w:szCs w:val="24"/>
              </w:rPr>
              <w:t xml:space="preserve">, non-squamous cell carcinoma; Sq, squamous cell carcinoma; PD-L1, programmed death-ligand 1; </w:t>
            </w:r>
            <w:proofErr w:type="spellStart"/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dNLR</w:t>
            </w:r>
            <w:proofErr w:type="spellEnd"/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, derived neutrophil-to-lymphocyte ratio.</w:t>
            </w:r>
          </w:p>
        </w:tc>
      </w:tr>
    </w:tbl>
    <w:p w14:paraId="027023E9" w14:textId="7D89F6E2" w:rsidR="00EF6DFB" w:rsidRPr="00EF6DFB" w:rsidRDefault="00EF6DFB">
      <w:pPr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 w:hint="eastAsia"/>
          <w:sz w:val="22"/>
          <w:szCs w:val="24"/>
        </w:rPr>
        <w:lastRenderedPageBreak/>
        <w:t>S</w:t>
      </w:r>
      <w:r>
        <w:rPr>
          <w:rFonts w:ascii="Times New Roman" w:hAnsi="Times New Roman" w:cs="Times New Roman"/>
          <w:sz w:val="22"/>
          <w:szCs w:val="24"/>
        </w:rPr>
        <w:t xml:space="preserve">upplementary Table </w:t>
      </w:r>
      <w:r w:rsidR="009B1BF2">
        <w:rPr>
          <w:rFonts w:ascii="Times New Roman" w:hAnsi="Times New Roman" w:cs="Times New Roman"/>
          <w:sz w:val="22"/>
          <w:szCs w:val="24"/>
        </w:rPr>
        <w:t>7</w:t>
      </w:r>
      <w:r>
        <w:rPr>
          <w:rFonts w:ascii="Times New Roman" w:hAnsi="Times New Roman" w:cs="Times New Roman"/>
          <w:sz w:val="22"/>
          <w:szCs w:val="24"/>
        </w:rPr>
        <w:t xml:space="preserve"> Univariate and multivariate analysis for OS</w:t>
      </w:r>
    </w:p>
    <w:tbl>
      <w:tblPr>
        <w:tblW w:w="8931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2894"/>
        <w:gridCol w:w="1936"/>
        <w:gridCol w:w="1124"/>
        <w:gridCol w:w="1843"/>
        <w:gridCol w:w="1134"/>
      </w:tblGrid>
      <w:tr w:rsidR="00EF6DFB" w:rsidRPr="00EF6DFB" w14:paraId="374C18D4" w14:textId="77777777" w:rsidTr="008D143A">
        <w:trPr>
          <w:trHeight w:val="457"/>
        </w:trPr>
        <w:tc>
          <w:tcPr>
            <w:tcW w:w="2894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5268CB54" w14:textId="5FFF5F13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OS</w:t>
            </w:r>
          </w:p>
        </w:tc>
        <w:tc>
          <w:tcPr>
            <w:tcW w:w="6037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</w:tcPr>
          <w:p w14:paraId="42EA730A" w14:textId="2442E74A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 w:hint="eastAsia"/>
                <w:sz w:val="22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 xml:space="preserve"> group (n</w:t>
            </w:r>
            <w:r w:rsidR="009B1BF2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=</w:t>
            </w:r>
            <w:r w:rsidR="009B1BF2">
              <w:rPr>
                <w:rFonts w:ascii="Times New Roman" w:hAnsi="Times New Roman" w:cs="Times New Roman"/>
                <w:sz w:val="22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85)</w:t>
            </w:r>
          </w:p>
        </w:tc>
      </w:tr>
      <w:tr w:rsidR="00EF6DFB" w:rsidRPr="00EF6DFB" w14:paraId="6E4A4A35" w14:textId="77777777" w:rsidTr="008D143A">
        <w:trPr>
          <w:trHeight w:val="457"/>
        </w:trPr>
        <w:tc>
          <w:tcPr>
            <w:tcW w:w="2894" w:type="dxa"/>
            <w:vMerge/>
            <w:tcBorders>
              <w:left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F8478C3" w14:textId="52F46B27" w:rsidR="00EF6DFB" w:rsidRPr="00EF6DFB" w:rsidRDefault="00EF6DFB" w:rsidP="00EF6DFB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306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819AE59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Univariate analysis</w:t>
            </w:r>
          </w:p>
        </w:tc>
        <w:tc>
          <w:tcPr>
            <w:tcW w:w="297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C42808D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Multivariate analysis</w:t>
            </w:r>
          </w:p>
        </w:tc>
      </w:tr>
      <w:tr w:rsidR="00EF6DFB" w:rsidRPr="00EF6DFB" w14:paraId="38D136B6" w14:textId="77777777" w:rsidTr="008D143A">
        <w:trPr>
          <w:trHeight w:val="457"/>
        </w:trPr>
        <w:tc>
          <w:tcPr>
            <w:tcW w:w="2894" w:type="dxa"/>
            <w:vMerge/>
            <w:tcBorders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30DBACE" w14:textId="77777777" w:rsidR="00EF6DFB" w:rsidRPr="00EF6DFB" w:rsidRDefault="00EF6DFB" w:rsidP="00EF6DFB">
            <w:pPr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0C44BE0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HR (95% CI)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59F9E73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p</w:t>
            </w: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 xml:space="preserve"> valu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78E85F6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HR (95% CI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1B5DC4D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i/>
                <w:iCs/>
                <w:sz w:val="22"/>
                <w:szCs w:val="24"/>
              </w:rPr>
              <w:t>p</w:t>
            </w: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 xml:space="preserve"> value</w:t>
            </w:r>
          </w:p>
        </w:tc>
      </w:tr>
      <w:tr w:rsidR="00EF6DFB" w:rsidRPr="00EF6DFB" w14:paraId="62E7A618" w14:textId="77777777" w:rsidTr="008D143A">
        <w:trPr>
          <w:trHeight w:val="457"/>
        </w:trPr>
        <w:tc>
          <w:tcPr>
            <w:tcW w:w="289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D2CBB8F" w14:textId="77777777" w:rsidR="00EF6DFB" w:rsidRPr="00EF6DFB" w:rsidRDefault="00EF6DFB" w:rsidP="00EF6DF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 xml:space="preserve">  Age</w:t>
            </w:r>
          </w:p>
        </w:tc>
        <w:tc>
          <w:tcPr>
            <w:tcW w:w="1936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8244CD1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1.02 (0.97-1.07)</w:t>
            </w:r>
          </w:p>
        </w:tc>
        <w:tc>
          <w:tcPr>
            <w:tcW w:w="112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3A3CF09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0.363</w:t>
            </w:r>
          </w:p>
        </w:tc>
        <w:tc>
          <w:tcPr>
            <w:tcW w:w="184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E4A4F55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134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3D23928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</w:tr>
      <w:tr w:rsidR="00EF6DFB" w:rsidRPr="00EF6DFB" w14:paraId="7D14664A" w14:textId="77777777" w:rsidTr="008D143A">
        <w:trPr>
          <w:trHeight w:val="457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BDBDC94" w14:textId="77777777" w:rsidR="00EF6DFB" w:rsidRPr="00EF6DFB" w:rsidRDefault="00EF6DFB" w:rsidP="00EF6DF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 xml:space="preserve">  Sex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CAA0F40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3180342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0.913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B41E24D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9939053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</w:tr>
      <w:tr w:rsidR="00EF6DFB" w:rsidRPr="00EF6DFB" w14:paraId="4AFC8779" w14:textId="77777777" w:rsidTr="008D143A">
        <w:trPr>
          <w:trHeight w:val="457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2A5102F" w14:textId="77777777" w:rsidR="00EF6DFB" w:rsidRPr="00EF6DFB" w:rsidRDefault="00EF6DFB" w:rsidP="00EF6DF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 xml:space="preserve">    Male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16A92BF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Ref.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08C81A7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956BC75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F88B7B5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EF6DFB" w:rsidRPr="00EF6DFB" w14:paraId="789B1D83" w14:textId="77777777" w:rsidTr="008D143A">
        <w:trPr>
          <w:trHeight w:val="457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4E61C4D" w14:textId="77777777" w:rsidR="00EF6DFB" w:rsidRPr="00EF6DFB" w:rsidRDefault="00EF6DFB" w:rsidP="00EF6DF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 xml:space="preserve">    Female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AD88CAB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1.04 (0.44-2.45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09935AC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0ACA7C8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AAD6226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EF6DFB" w:rsidRPr="00EF6DFB" w14:paraId="097CC656" w14:textId="77777777" w:rsidTr="008D143A">
        <w:trPr>
          <w:trHeight w:val="457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1C81AAE" w14:textId="77777777" w:rsidR="00EF6DFB" w:rsidRPr="00EF6DFB" w:rsidRDefault="00EF6DFB" w:rsidP="00EF6DF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 xml:space="preserve">  Smoking history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4B47B3A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AE816D8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0.419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4C12DD7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20874FC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</w:tr>
      <w:tr w:rsidR="00EF6DFB" w:rsidRPr="00EF6DFB" w14:paraId="0DEAE51C" w14:textId="77777777" w:rsidTr="008D143A">
        <w:trPr>
          <w:trHeight w:val="457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2D17C1B" w14:textId="77777777" w:rsidR="00EF6DFB" w:rsidRPr="00EF6DFB" w:rsidRDefault="00EF6DFB" w:rsidP="00EF6DF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 xml:space="preserve">    Never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992C764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Ref.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EF807EA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C548BE0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286F17C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EF6DFB" w:rsidRPr="00EF6DFB" w14:paraId="7F9B28BD" w14:textId="77777777" w:rsidTr="008D143A">
        <w:trPr>
          <w:trHeight w:val="457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7642C75" w14:textId="77777777" w:rsidR="00EF6DFB" w:rsidRPr="00EF6DFB" w:rsidRDefault="00EF6DFB" w:rsidP="00EF6DF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 xml:space="preserve">    Former or current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90A4159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0.68 (0.27-1.72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979B9B1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DD58449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34094DA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EF6DFB" w:rsidRPr="00EF6DFB" w14:paraId="3CFF1F20" w14:textId="77777777" w:rsidTr="008D143A">
        <w:trPr>
          <w:trHeight w:val="457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E76C7AD" w14:textId="77777777" w:rsidR="00EF6DFB" w:rsidRPr="00EF6DFB" w:rsidRDefault="00EF6DFB" w:rsidP="00EF6DF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 xml:space="preserve">  Emphysema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DD74324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6378955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0.525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B9C3FC6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44743C2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</w:tr>
      <w:tr w:rsidR="00EF6DFB" w:rsidRPr="00EF6DFB" w14:paraId="42A76172" w14:textId="77777777" w:rsidTr="008D143A">
        <w:trPr>
          <w:trHeight w:val="457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259EA90" w14:textId="77777777" w:rsidR="00EF6DFB" w:rsidRPr="00EF6DFB" w:rsidRDefault="00EF6DFB" w:rsidP="00EF6DF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 xml:space="preserve">    No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E886B47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Ref.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2888240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9F983AD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43D670F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EF6DFB" w:rsidRPr="00EF6DFB" w14:paraId="6B6C0BA6" w14:textId="77777777" w:rsidTr="008D143A">
        <w:trPr>
          <w:trHeight w:val="457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A5238B1" w14:textId="77777777" w:rsidR="00EF6DFB" w:rsidRPr="00EF6DFB" w:rsidRDefault="00EF6DFB" w:rsidP="00EF6DF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 xml:space="preserve">    Yes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F55B5D2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1.30 (0.57-2.98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62CF2C3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569E288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A243E04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EF6DFB" w:rsidRPr="00EF6DFB" w14:paraId="7D61EDA6" w14:textId="77777777" w:rsidTr="008D143A">
        <w:trPr>
          <w:trHeight w:val="457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B07C43C" w14:textId="77777777" w:rsidR="00EF6DFB" w:rsidRPr="00EF6DFB" w:rsidRDefault="00EF6DFB" w:rsidP="00EF6DF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 xml:space="preserve">  Histology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3FFFF0C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EE8539C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0.002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1DC8939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4892BCB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0.004</w:t>
            </w:r>
          </w:p>
        </w:tc>
      </w:tr>
      <w:tr w:rsidR="00EF6DFB" w:rsidRPr="00EF6DFB" w14:paraId="7179E4F3" w14:textId="77777777" w:rsidTr="008D143A">
        <w:trPr>
          <w:trHeight w:val="457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0E6F084" w14:textId="77777777" w:rsidR="00EF6DFB" w:rsidRPr="00EF6DFB" w:rsidRDefault="00EF6DFB" w:rsidP="00EF6DF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 xml:space="preserve">    Non-Sq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6A5D17F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Ref.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262AAEF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E447CB2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470ABC2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EF6DFB" w:rsidRPr="00EF6DFB" w14:paraId="4187FB2F" w14:textId="77777777" w:rsidTr="008D143A">
        <w:trPr>
          <w:trHeight w:val="457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C51364F" w14:textId="77777777" w:rsidR="00EF6DFB" w:rsidRPr="00EF6DFB" w:rsidRDefault="00EF6DFB" w:rsidP="00EF6DF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 xml:space="preserve">    Sq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29D749B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4.09 (1.66-10.09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D8F142E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506198F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3.72 (1.49-9.24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60F3C44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EF6DFB" w:rsidRPr="00EF6DFB" w14:paraId="474D1FD0" w14:textId="77777777" w:rsidTr="008D143A">
        <w:trPr>
          <w:trHeight w:val="457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8BC04EE" w14:textId="77777777" w:rsidR="00EF6DFB" w:rsidRPr="00EF6DFB" w:rsidRDefault="00EF6DFB" w:rsidP="00EF6DF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 xml:space="preserve">  PD-L1 (cutoff: 1%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015E38D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2C73777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0.810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FA7C69F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27B8293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</w:tr>
      <w:tr w:rsidR="00EF6DFB" w:rsidRPr="00EF6DFB" w14:paraId="323D7B21" w14:textId="77777777" w:rsidTr="008D143A">
        <w:trPr>
          <w:trHeight w:val="457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4CA434E" w14:textId="77777777" w:rsidR="00EF6DFB" w:rsidRPr="00EF6DFB" w:rsidRDefault="00EF6DFB" w:rsidP="00EF6DF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 xml:space="preserve">    &lt;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E84F1E3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Ref.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D405055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7568F91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ECE7A7A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EF6DFB" w:rsidRPr="00EF6DFB" w14:paraId="44A41F05" w14:textId="77777777" w:rsidTr="008D143A">
        <w:trPr>
          <w:trHeight w:val="457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7BA96E89" w14:textId="77777777" w:rsidR="00EF6DFB" w:rsidRPr="00EF6DFB" w:rsidRDefault="00EF6DFB" w:rsidP="00EF6DF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 xml:space="preserve">    ≥1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E027DE6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0.89 (0.35-2.22)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0A4AB69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850A03B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81FBD0C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EF6DFB" w:rsidRPr="00EF6DFB" w14:paraId="049890EA" w14:textId="77777777" w:rsidTr="008D143A">
        <w:trPr>
          <w:trHeight w:val="457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746DC5B" w14:textId="77777777" w:rsidR="00EF6DFB" w:rsidRPr="00EF6DFB" w:rsidRDefault="00EF6DFB" w:rsidP="00EF6DF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 xml:space="preserve">  PD-L1 (cutoff: 50%)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4806B39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D9E2D37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8398A11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272AE62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</w:tr>
      <w:tr w:rsidR="00EF6DFB" w:rsidRPr="00EF6DFB" w14:paraId="4EC647D9" w14:textId="77777777" w:rsidTr="008D143A">
        <w:trPr>
          <w:trHeight w:val="457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BFC1409" w14:textId="77777777" w:rsidR="00EF6DFB" w:rsidRPr="00EF6DFB" w:rsidRDefault="00EF6DFB" w:rsidP="00EF6DF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 xml:space="preserve">    &lt;5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099827D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Ref.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C2FCF3F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12E9BEC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420861F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EF6DFB" w:rsidRPr="00EF6DFB" w14:paraId="1A8AF0D2" w14:textId="77777777" w:rsidTr="008D143A">
        <w:trPr>
          <w:trHeight w:val="457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7BF41F3" w14:textId="77777777" w:rsidR="00EF6DFB" w:rsidRPr="00EF6DFB" w:rsidRDefault="00EF6DFB" w:rsidP="00EF6DF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 xml:space="preserve">    ≥50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6F51D341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-*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122457F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AD0EDBC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-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6A6A6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C3CFB8C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EF6DFB" w:rsidRPr="00EF6DFB" w14:paraId="216C261A" w14:textId="77777777" w:rsidTr="008D143A">
        <w:trPr>
          <w:trHeight w:val="457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F455C4A" w14:textId="77777777" w:rsidR="00EF6DFB" w:rsidRPr="00EF6DFB" w:rsidRDefault="00EF6DFB" w:rsidP="00EF6DF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 xml:space="preserve">  dNLR28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2F25EF9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27323300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0.037</w:t>
            </w: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BDB57D9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8C6104D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0.131</w:t>
            </w:r>
          </w:p>
        </w:tc>
      </w:tr>
      <w:tr w:rsidR="00EF6DFB" w:rsidRPr="00EF6DFB" w14:paraId="08B7BB4C" w14:textId="77777777" w:rsidTr="008D143A">
        <w:trPr>
          <w:trHeight w:val="457"/>
        </w:trPr>
        <w:tc>
          <w:tcPr>
            <w:tcW w:w="28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CFE7BE7" w14:textId="513B3824" w:rsidR="00EF6DFB" w:rsidRPr="00EF6DFB" w:rsidRDefault="00EF6DFB" w:rsidP="00EF6DF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 xml:space="preserve">    </w:t>
            </w:r>
            <w:r w:rsidR="00CD20BF" w:rsidRPr="00EF6DFB">
              <w:rPr>
                <w:rFonts w:ascii="Times New Roman" w:hAnsi="Times New Roman" w:cs="Times New Roman"/>
                <w:sz w:val="22"/>
                <w:szCs w:val="24"/>
              </w:rPr>
              <w:t>&gt;3</w:t>
            </w:r>
          </w:p>
        </w:tc>
        <w:tc>
          <w:tcPr>
            <w:tcW w:w="1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59E41932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Ref.</w:t>
            </w:r>
          </w:p>
        </w:tc>
        <w:tc>
          <w:tcPr>
            <w:tcW w:w="11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EA7698F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78956FD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Ref.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ADAD8B1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EF6DFB" w:rsidRPr="00EF6DFB" w14:paraId="45E37F4C" w14:textId="77777777" w:rsidTr="008D143A">
        <w:trPr>
          <w:trHeight w:val="457"/>
        </w:trPr>
        <w:tc>
          <w:tcPr>
            <w:tcW w:w="289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B99008B" w14:textId="67E59019" w:rsidR="00EF6DFB" w:rsidRPr="00EF6DFB" w:rsidRDefault="00EF6DFB" w:rsidP="00EF6DF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 xml:space="preserve">    </w:t>
            </w:r>
            <w:r w:rsidR="00CD20BF" w:rsidRPr="00EF6DFB">
              <w:rPr>
                <w:rFonts w:ascii="Times New Roman" w:hAnsi="Times New Roman" w:cs="Times New Roman"/>
                <w:sz w:val="22"/>
                <w:szCs w:val="24"/>
              </w:rPr>
              <w:t>≤3</w:t>
            </w:r>
          </w:p>
        </w:tc>
        <w:tc>
          <w:tcPr>
            <w:tcW w:w="193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7B6953D" w14:textId="772143E3" w:rsidR="00EF6DFB" w:rsidRPr="00EF6DFB" w:rsidRDefault="00CD20BF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39</w:t>
            </w:r>
            <w:r w:rsidR="00EF6DFB" w:rsidRPr="00EF6DFB">
              <w:rPr>
                <w:rFonts w:ascii="Times New Roman" w:hAnsi="Times New Roman" w:cs="Times New Roman"/>
                <w:sz w:val="22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16</w:t>
            </w:r>
            <w:r w:rsidR="00EF6DFB" w:rsidRPr="00EF6DFB">
              <w:rPr>
                <w:rFonts w:ascii="Times New Roman" w:hAnsi="Times New Roman" w:cs="Times New Roman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0.94</w:t>
            </w:r>
            <w:r w:rsidR="00EF6DFB" w:rsidRPr="00EF6DFB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112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0287F63E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  <w:tc>
          <w:tcPr>
            <w:tcW w:w="184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34FE5B07" w14:textId="0D141E34" w:rsidR="00EF6DFB" w:rsidRPr="00EF6DFB" w:rsidRDefault="00CD20BF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  <w:r>
              <w:rPr>
                <w:rFonts w:ascii="Times New Roman" w:hAnsi="Times New Roman" w:cs="Times New Roman"/>
                <w:sz w:val="22"/>
                <w:szCs w:val="24"/>
              </w:rPr>
              <w:t>0.50</w:t>
            </w:r>
            <w:r w:rsidR="00EF6DFB" w:rsidRPr="00EF6DFB">
              <w:rPr>
                <w:rFonts w:ascii="Times New Roman" w:hAnsi="Times New Roman" w:cs="Times New Roman"/>
                <w:sz w:val="22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20</w:t>
            </w:r>
            <w:r w:rsidR="00EF6DFB" w:rsidRPr="00EF6DFB">
              <w:rPr>
                <w:rFonts w:ascii="Times New Roman" w:hAnsi="Times New Roman" w:cs="Times New Roman"/>
                <w:sz w:val="22"/>
                <w:szCs w:val="24"/>
              </w:rPr>
              <w:t>-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1</w:t>
            </w:r>
            <w:r w:rsidR="00EF6DFB" w:rsidRPr="00EF6DFB">
              <w:rPr>
                <w:rFonts w:ascii="Times New Roman" w:hAnsi="Times New Roman" w:cs="Times New Roman"/>
                <w:sz w:val="22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2"/>
                <w:szCs w:val="24"/>
              </w:rPr>
              <w:t>22</w:t>
            </w:r>
            <w:r w:rsidR="00EF6DFB" w:rsidRPr="00EF6DFB">
              <w:rPr>
                <w:rFonts w:ascii="Times New Roman" w:hAnsi="Times New Roman" w:cs="Times New Roman"/>
                <w:sz w:val="22"/>
                <w:szCs w:val="24"/>
              </w:rPr>
              <w:t>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1CF6DF5C" w14:textId="77777777" w:rsidR="00EF6DFB" w:rsidRPr="00EF6DFB" w:rsidRDefault="00EF6DFB" w:rsidP="00E90755">
            <w:pPr>
              <w:jc w:val="center"/>
              <w:rPr>
                <w:rFonts w:ascii="Times New Roman" w:hAnsi="Times New Roman" w:cs="Times New Roman"/>
                <w:sz w:val="22"/>
                <w:szCs w:val="24"/>
              </w:rPr>
            </w:pPr>
          </w:p>
        </w:tc>
      </w:tr>
      <w:tr w:rsidR="00EF6DFB" w:rsidRPr="00EF6DFB" w14:paraId="07B9E979" w14:textId="77777777" w:rsidTr="008D143A">
        <w:trPr>
          <w:trHeight w:val="1028"/>
        </w:trPr>
        <w:tc>
          <w:tcPr>
            <w:tcW w:w="8931" w:type="dxa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FFFFFF"/>
            <w:tcMar>
              <w:top w:w="2" w:type="dxa"/>
              <w:left w:w="2" w:type="dxa"/>
              <w:bottom w:w="0" w:type="dxa"/>
              <w:right w:w="2" w:type="dxa"/>
            </w:tcMar>
            <w:vAlign w:val="center"/>
            <w:hideMark/>
          </w:tcPr>
          <w:p w14:paraId="43976D43" w14:textId="77777777" w:rsidR="00EF6DFB" w:rsidRPr="00EF6DFB" w:rsidRDefault="00EF6DFB" w:rsidP="00EF6DF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 xml:space="preserve">OS, overall survival; D group, durvalumab group; CI, confidence interval; HR, hazard ratio; Ref. reference; </w:t>
            </w:r>
            <w:proofErr w:type="gramStart"/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Non-Sq</w:t>
            </w:r>
            <w:proofErr w:type="gramEnd"/>
            <w:r w:rsidRPr="00EF6DFB">
              <w:rPr>
                <w:rFonts w:ascii="Times New Roman" w:hAnsi="Times New Roman" w:cs="Times New Roman"/>
                <w:sz w:val="22"/>
                <w:szCs w:val="24"/>
              </w:rPr>
              <w:t xml:space="preserve">, non-squamous cell carcinoma; Sq, squamous cell carcinoma; PD-L1, programmed death-ligand 1; </w:t>
            </w:r>
            <w:proofErr w:type="spellStart"/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dNLR</w:t>
            </w:r>
            <w:proofErr w:type="spellEnd"/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, derived neutrophil-to-lymphocyte ratio.</w:t>
            </w:r>
          </w:p>
          <w:p w14:paraId="23477756" w14:textId="77777777" w:rsidR="00EF6DFB" w:rsidRPr="00EF6DFB" w:rsidRDefault="00EF6DFB" w:rsidP="00EF6DFB">
            <w:pPr>
              <w:rPr>
                <w:rFonts w:ascii="Times New Roman" w:hAnsi="Times New Roman" w:cs="Times New Roman"/>
                <w:sz w:val="22"/>
                <w:szCs w:val="24"/>
              </w:rPr>
            </w:pPr>
            <w:r w:rsidRPr="00EF6DFB">
              <w:rPr>
                <w:rFonts w:ascii="Times New Roman" w:hAnsi="Times New Roman" w:cs="Times New Roman"/>
                <w:sz w:val="22"/>
                <w:szCs w:val="24"/>
              </w:rPr>
              <w:t>* HR cannot be calculated because no events were occurred in PD-L1 ≥50 group.</w:t>
            </w:r>
          </w:p>
        </w:tc>
      </w:tr>
    </w:tbl>
    <w:p w14:paraId="47A7C3EE" w14:textId="77777777" w:rsidR="00EF6DFB" w:rsidRPr="00EF2612" w:rsidRDefault="00EF6DFB" w:rsidP="007F0372">
      <w:pPr>
        <w:rPr>
          <w:rFonts w:ascii="Times New Roman" w:hAnsi="Times New Roman" w:cs="Times New Roman"/>
          <w:sz w:val="22"/>
          <w:szCs w:val="24"/>
        </w:rPr>
      </w:pPr>
    </w:p>
    <w:sectPr w:rsidR="00EF6DFB" w:rsidRPr="00EF2612" w:rsidSect="003E7B3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777E80A7" w14:textId="77777777" w:rsidR="00794D51" w:rsidRDefault="00794D51" w:rsidP="00C755AC">
      <w:r>
        <w:separator/>
      </w:r>
    </w:p>
  </w:endnote>
  <w:endnote w:type="continuationSeparator" w:id="0">
    <w:p w14:paraId="547861F7" w14:textId="77777777" w:rsidR="00794D51" w:rsidRDefault="00794D51" w:rsidP="00C755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EC13883" w14:textId="77777777" w:rsidR="00794D51" w:rsidRDefault="00794D51" w:rsidP="00C755AC">
      <w:r>
        <w:separator/>
      </w:r>
    </w:p>
  </w:footnote>
  <w:footnote w:type="continuationSeparator" w:id="0">
    <w:p w14:paraId="0F18D387" w14:textId="77777777" w:rsidR="00794D51" w:rsidRDefault="00794D51" w:rsidP="00C755A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99D09EC"/>
    <w:multiLevelType w:val="hybridMultilevel"/>
    <w:tmpl w:val="0A2216A8"/>
    <w:lvl w:ilvl="0" w:tplc="267836C2">
      <w:start w:val="1"/>
      <w:numFmt w:val="upperLetter"/>
      <w:lvlText w:val="(%1)"/>
      <w:lvlJc w:val="left"/>
      <w:pPr>
        <w:ind w:left="360" w:hanging="360"/>
      </w:pPr>
      <w:rPr>
        <w:rFonts w:eastAsiaTheme="minorEastAsia"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abstractNum w:abstractNumId="1" w15:restartNumberingAfterBreak="0">
    <w:nsid w:val="7B4D7A71"/>
    <w:multiLevelType w:val="hybridMultilevel"/>
    <w:tmpl w:val="E624B3E0"/>
    <w:lvl w:ilvl="0" w:tplc="9524FE78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80" w:hanging="440"/>
      </w:pPr>
    </w:lvl>
    <w:lvl w:ilvl="2" w:tplc="04090011" w:tentative="1">
      <w:start w:val="1"/>
      <w:numFmt w:val="decimalEnclosedCircle"/>
      <w:lvlText w:val="%3"/>
      <w:lvlJc w:val="lef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7" w:tentative="1">
      <w:start w:val="1"/>
      <w:numFmt w:val="aiueoFullWidth"/>
      <w:lvlText w:val="(%5)"/>
      <w:lvlJc w:val="left"/>
      <w:pPr>
        <w:ind w:left="2200" w:hanging="440"/>
      </w:pPr>
    </w:lvl>
    <w:lvl w:ilvl="5" w:tplc="04090011" w:tentative="1">
      <w:start w:val="1"/>
      <w:numFmt w:val="decimalEnclosedCircle"/>
      <w:lvlText w:val="%6"/>
      <w:lvlJc w:val="lef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7" w:tentative="1">
      <w:start w:val="1"/>
      <w:numFmt w:val="aiueoFullWidth"/>
      <w:lvlText w:val="(%8)"/>
      <w:lvlJc w:val="left"/>
      <w:pPr>
        <w:ind w:left="3520" w:hanging="440"/>
      </w:pPr>
    </w:lvl>
    <w:lvl w:ilvl="8" w:tplc="04090011" w:tentative="1">
      <w:start w:val="1"/>
      <w:numFmt w:val="decimalEnclosedCircle"/>
      <w:lvlText w:val="%9"/>
      <w:lvlJc w:val="left"/>
      <w:pPr>
        <w:ind w:left="3960" w:hanging="440"/>
      </w:pPr>
    </w:lvl>
  </w:abstractNum>
  <w:num w:numId="1" w16cid:durableId="1950118307">
    <w:abstractNumId w:val="1"/>
  </w:num>
  <w:num w:numId="2" w16cid:durableId="150859662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90"/>
  <w:removePersonalInformation/>
  <w:removeDateAndTime/>
  <w:bordersDoNotSurroundHeader/>
  <w:bordersDoNotSurroundFooter/>
  <w:proofState w:spelling="clean" w:grammar="clean"/>
  <w:defaultTabStop w:val="720"/>
  <w:drawingGridHorizontalSpacing w:val="105"/>
  <w:displayHorizontalDrawingGridEvery w:val="2"/>
  <w:displayVerticalDrawingGridEvery w:val="2"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70847"/>
    <w:rsid w:val="00002A89"/>
    <w:rsid w:val="000C3042"/>
    <w:rsid w:val="0014333B"/>
    <w:rsid w:val="0019303B"/>
    <w:rsid w:val="00195865"/>
    <w:rsid w:val="001A1CC8"/>
    <w:rsid w:val="001C0D83"/>
    <w:rsid w:val="001F632D"/>
    <w:rsid w:val="002123D5"/>
    <w:rsid w:val="002567F7"/>
    <w:rsid w:val="00263F8F"/>
    <w:rsid w:val="002A7317"/>
    <w:rsid w:val="002C0E08"/>
    <w:rsid w:val="002D5B34"/>
    <w:rsid w:val="003337EC"/>
    <w:rsid w:val="003608A6"/>
    <w:rsid w:val="003A5827"/>
    <w:rsid w:val="003B669E"/>
    <w:rsid w:val="003C686A"/>
    <w:rsid w:val="003E7B3A"/>
    <w:rsid w:val="00427E40"/>
    <w:rsid w:val="00434DF7"/>
    <w:rsid w:val="00494A6A"/>
    <w:rsid w:val="004F02DE"/>
    <w:rsid w:val="00592589"/>
    <w:rsid w:val="006D7858"/>
    <w:rsid w:val="006E590B"/>
    <w:rsid w:val="006F3AEA"/>
    <w:rsid w:val="00702874"/>
    <w:rsid w:val="00714519"/>
    <w:rsid w:val="00727139"/>
    <w:rsid w:val="007542FD"/>
    <w:rsid w:val="00794D51"/>
    <w:rsid w:val="007967E4"/>
    <w:rsid w:val="007E1B3B"/>
    <w:rsid w:val="007E250E"/>
    <w:rsid w:val="007F0372"/>
    <w:rsid w:val="00804B1B"/>
    <w:rsid w:val="00824E9A"/>
    <w:rsid w:val="00861070"/>
    <w:rsid w:val="008714FB"/>
    <w:rsid w:val="008931C4"/>
    <w:rsid w:val="008C0CFC"/>
    <w:rsid w:val="008C7849"/>
    <w:rsid w:val="008D143A"/>
    <w:rsid w:val="008E0C98"/>
    <w:rsid w:val="009441A7"/>
    <w:rsid w:val="00944E60"/>
    <w:rsid w:val="00981AB3"/>
    <w:rsid w:val="009B1BF2"/>
    <w:rsid w:val="00A441E3"/>
    <w:rsid w:val="00AF1029"/>
    <w:rsid w:val="00B23A0F"/>
    <w:rsid w:val="00B50271"/>
    <w:rsid w:val="00B84463"/>
    <w:rsid w:val="00B9152F"/>
    <w:rsid w:val="00C521D7"/>
    <w:rsid w:val="00C755AC"/>
    <w:rsid w:val="00CD20BF"/>
    <w:rsid w:val="00CD3665"/>
    <w:rsid w:val="00CF530E"/>
    <w:rsid w:val="00D05E2E"/>
    <w:rsid w:val="00D106E8"/>
    <w:rsid w:val="00D56FB5"/>
    <w:rsid w:val="00D70847"/>
    <w:rsid w:val="00DD34D7"/>
    <w:rsid w:val="00DF5DAC"/>
    <w:rsid w:val="00E21393"/>
    <w:rsid w:val="00E6127A"/>
    <w:rsid w:val="00E666CB"/>
    <w:rsid w:val="00E90755"/>
    <w:rsid w:val="00EC0818"/>
    <w:rsid w:val="00EF2612"/>
    <w:rsid w:val="00EF6DFB"/>
    <w:rsid w:val="00F007F8"/>
    <w:rsid w:val="00F20130"/>
    <w:rsid w:val="00F22114"/>
    <w:rsid w:val="00F33CC3"/>
    <w:rsid w:val="00F42BAF"/>
    <w:rsid w:val="00F44901"/>
    <w:rsid w:val="00F655E1"/>
    <w:rsid w:val="00F800FF"/>
    <w:rsid w:val="00FF19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789D8580"/>
  <w15:chartTrackingRefBased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61070"/>
    <w:pPr>
      <w:widowControl w:val="0"/>
      <w:spacing w:after="0" w:line="240" w:lineRule="auto"/>
      <w:jc w:val="both"/>
    </w:pPr>
    <w:rPr>
      <w:sz w:val="21"/>
      <w:lang w:val="en-US"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uiPriority w:val="99"/>
    <w:semiHidden/>
    <w:unhideWhenUsed/>
    <w:rsid w:val="00861070"/>
  </w:style>
  <w:style w:type="paragraph" w:styleId="a4">
    <w:name w:val="Revision"/>
    <w:hidden/>
    <w:uiPriority w:val="99"/>
    <w:semiHidden/>
    <w:rsid w:val="00714519"/>
    <w:pPr>
      <w:spacing w:after="0" w:line="240" w:lineRule="auto"/>
    </w:pPr>
    <w:rPr>
      <w:sz w:val="21"/>
      <w:lang w:val="en-US" w:eastAsia="ja-JP"/>
    </w:rPr>
  </w:style>
  <w:style w:type="paragraph" w:styleId="a5">
    <w:name w:val="header"/>
    <w:basedOn w:val="a"/>
    <w:link w:val="a6"/>
    <w:uiPriority w:val="99"/>
    <w:unhideWhenUsed/>
    <w:rsid w:val="00F22114"/>
    <w:pPr>
      <w:tabs>
        <w:tab w:val="center" w:pos="4513"/>
        <w:tab w:val="right" w:pos="9026"/>
      </w:tabs>
    </w:pPr>
  </w:style>
  <w:style w:type="character" w:customStyle="1" w:styleId="a6">
    <w:name w:val="ヘッダー (文字)"/>
    <w:basedOn w:val="a0"/>
    <w:link w:val="a5"/>
    <w:uiPriority w:val="99"/>
    <w:rsid w:val="00F22114"/>
    <w:rPr>
      <w:rFonts w:eastAsiaTheme="minorEastAsia"/>
      <w:sz w:val="21"/>
      <w:lang w:val="en-US" w:eastAsia="ja-JP"/>
    </w:rPr>
  </w:style>
  <w:style w:type="paragraph" w:styleId="a7">
    <w:name w:val="footer"/>
    <w:basedOn w:val="a"/>
    <w:link w:val="a8"/>
    <w:uiPriority w:val="99"/>
    <w:unhideWhenUsed/>
    <w:rsid w:val="00F22114"/>
    <w:pPr>
      <w:tabs>
        <w:tab w:val="center" w:pos="4513"/>
        <w:tab w:val="right" w:pos="9026"/>
      </w:tabs>
    </w:pPr>
  </w:style>
  <w:style w:type="character" w:customStyle="1" w:styleId="a8">
    <w:name w:val="フッター (文字)"/>
    <w:basedOn w:val="a0"/>
    <w:link w:val="a7"/>
    <w:uiPriority w:val="99"/>
    <w:rsid w:val="00F22114"/>
    <w:rPr>
      <w:rFonts w:eastAsiaTheme="minorEastAsia"/>
      <w:sz w:val="21"/>
      <w:lang w:val="en-US" w:eastAsia="ja-JP"/>
    </w:rPr>
  </w:style>
  <w:style w:type="character" w:styleId="a9">
    <w:name w:val="annotation reference"/>
    <w:basedOn w:val="a0"/>
    <w:unhideWhenUsed/>
    <w:qFormat/>
    <w:rsid w:val="00A441E3"/>
    <w:rPr>
      <w:sz w:val="16"/>
      <w:szCs w:val="16"/>
    </w:rPr>
  </w:style>
  <w:style w:type="paragraph" w:styleId="aa">
    <w:name w:val="annotation text"/>
    <w:aliases w:val="Char11"/>
    <w:basedOn w:val="a"/>
    <w:link w:val="ab"/>
    <w:unhideWhenUsed/>
    <w:qFormat/>
    <w:rsid w:val="00A441E3"/>
    <w:rPr>
      <w:sz w:val="20"/>
      <w:szCs w:val="20"/>
    </w:rPr>
  </w:style>
  <w:style w:type="character" w:customStyle="1" w:styleId="ab">
    <w:name w:val="コメント文字列 (文字)"/>
    <w:aliases w:val="Char11 (文字)"/>
    <w:basedOn w:val="a0"/>
    <w:link w:val="aa"/>
    <w:qFormat/>
    <w:rsid w:val="00A441E3"/>
    <w:rPr>
      <w:rFonts w:eastAsiaTheme="minorEastAsia"/>
      <w:sz w:val="20"/>
      <w:szCs w:val="20"/>
      <w:lang w:val="en-US" w:eastAsia="ja-JP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A441E3"/>
    <w:rPr>
      <w:b/>
      <w:bCs/>
    </w:rPr>
  </w:style>
  <w:style w:type="character" w:customStyle="1" w:styleId="ad">
    <w:name w:val="コメント内容 (文字)"/>
    <w:basedOn w:val="ab"/>
    <w:link w:val="ac"/>
    <w:uiPriority w:val="99"/>
    <w:semiHidden/>
    <w:rsid w:val="00A441E3"/>
    <w:rPr>
      <w:rFonts w:eastAsiaTheme="minorEastAsia"/>
      <w:b/>
      <w:bCs/>
      <w:sz w:val="20"/>
      <w:szCs w:val="20"/>
      <w:lang w:val="en-US" w:eastAsia="ja-JP"/>
    </w:rPr>
  </w:style>
  <w:style w:type="character" w:styleId="ae">
    <w:name w:val="Hyperlink"/>
    <w:basedOn w:val="a0"/>
    <w:uiPriority w:val="99"/>
    <w:unhideWhenUsed/>
    <w:rsid w:val="00824E9A"/>
    <w:rPr>
      <w:color w:val="0563C1" w:themeColor="hyperlink"/>
      <w:u w:val="single"/>
    </w:rPr>
  </w:style>
  <w:style w:type="character" w:styleId="af">
    <w:name w:val="Unresolved Mention"/>
    <w:basedOn w:val="a0"/>
    <w:uiPriority w:val="99"/>
    <w:semiHidden/>
    <w:unhideWhenUsed/>
    <w:rsid w:val="00824E9A"/>
    <w:rPr>
      <w:color w:val="605E5C"/>
      <w:shd w:val="clear" w:color="auto" w:fill="E1DFDD"/>
    </w:rPr>
  </w:style>
  <w:style w:type="paragraph" w:styleId="af0">
    <w:name w:val="List Paragraph"/>
    <w:basedOn w:val="a"/>
    <w:uiPriority w:val="34"/>
    <w:qFormat/>
    <w:rsid w:val="00C755AC"/>
    <w:pPr>
      <w:ind w:leftChars="400" w:left="84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6203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58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48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9809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5614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2203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8877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5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544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215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2249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6855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4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921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93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078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4071957-54BC-48B7-BE55-DD9FA67244B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0</Pages>
  <Words>1272</Words>
  <Characters>7039</Characters>
  <Application>Microsoft Office Word</Application>
  <DocSecurity>0</DocSecurity>
  <Lines>130</Lines>
  <Paragraphs>48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4-05-31T02:26:00Z</dcterms:created>
  <dcterms:modified xsi:type="dcterms:W3CDTF">2024-06-11T15:43:00Z</dcterms:modified>
</cp:coreProperties>
</file>